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766E4" w14:textId="740D895C" w:rsidR="004D1F1F" w:rsidRPr="00CE2251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CE2251">
        <w:rPr>
          <w:rFonts w:ascii="Times New Roman" w:hAnsi="Times New Roman" w:cs="Times New Roman"/>
          <w:b/>
          <w:bCs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4649F269" wp14:editId="1DE57FB0">
            <wp:simplePos x="0" y="0"/>
            <wp:positionH relativeFrom="column">
              <wp:posOffset>-145912</wp:posOffset>
            </wp:positionH>
            <wp:positionV relativeFrom="paragraph">
              <wp:posOffset>359</wp:posOffset>
            </wp:positionV>
            <wp:extent cx="5705640" cy="1955108"/>
            <wp:effectExtent l="0" t="0" r="0" b="127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640" cy="19551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0E3" w:rsidRPr="001220E3">
        <w:rPr>
          <w:rFonts w:ascii="Times New Roman" w:hAnsi="Times New Roman" w:cs="Times New Roman"/>
          <w:b/>
          <w:bCs/>
          <w:noProof/>
          <w:lang w:val="en-GB"/>
        </w:rPr>
        <w:t>Supplementary</w:t>
      </w:r>
      <w:r w:rsidR="001220E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A5868" w:rsidRPr="00B72F46">
        <w:rPr>
          <w:rFonts w:ascii="Times New Roman" w:hAnsi="Times New Roman" w:cs="Times New Roman"/>
          <w:b/>
          <w:bCs/>
          <w:lang w:val="en-GB"/>
        </w:rPr>
        <w:t>Fig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9A5868" w:rsidRPr="00B72F46">
        <w:rPr>
          <w:rFonts w:ascii="Times New Roman" w:hAnsi="Times New Roman" w:cs="Times New Roman"/>
          <w:b/>
          <w:bCs/>
          <w:lang w:val="en-GB"/>
        </w:rPr>
        <w:t>1</w:t>
      </w:r>
      <w:r w:rsidR="001220E3"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 w:rsidR="003C452C" w:rsidRPr="00CE2251">
        <w:rPr>
          <w:rFonts w:ascii="Times New Roman" w:hAnsi="Times New Roman" w:cs="Times New Roman"/>
          <w:b/>
          <w:bCs/>
          <w:lang w:val="en-GB"/>
        </w:rPr>
        <w:t xml:space="preserve">Time distribution of the first event after enrolment and the effect of </w:t>
      </w:r>
      <w:r w:rsidR="003C452C" w:rsidRPr="00CE2251">
        <w:rPr>
          <w:rFonts w:ascii="Times New Roman" w:eastAsia="ヒラギノ角ゴ Pro W3" w:hAnsi="Times New Roman" w:cs="Times New Roman"/>
          <w:b/>
          <w:bCs/>
          <w:lang w:val="en-GB"/>
        </w:rPr>
        <w:t>concomitant use of H</w:t>
      </w:r>
      <w:r w:rsidR="003C452C" w:rsidRPr="00CE2251">
        <w:rPr>
          <w:rFonts w:ascii="Times New Roman" w:eastAsia="ヒラギノ角ゴ Pro W3" w:hAnsi="Times New Roman" w:cs="Times New Roman"/>
          <w:b/>
          <w:bCs/>
          <w:vertAlign w:val="subscript"/>
          <w:lang w:val="en-GB"/>
        </w:rPr>
        <w:t>2</w:t>
      </w:r>
      <w:r w:rsidR="003C452C" w:rsidRPr="00CE2251">
        <w:rPr>
          <w:rFonts w:ascii="Times New Roman" w:eastAsia="ヒラギノ角ゴ Pro W3" w:hAnsi="Times New Roman" w:cs="Times New Roman"/>
          <w:b/>
          <w:bCs/>
          <w:lang w:val="en-GB"/>
        </w:rPr>
        <w:t xml:space="preserve"> blockers on the incidence of </w:t>
      </w:r>
      <w:r w:rsidR="003148F9" w:rsidRPr="00CE2251">
        <w:rPr>
          <w:rFonts w:ascii="Times New Roman" w:hAnsi="Times New Roman" w:cs="Times New Roman"/>
          <w:b/>
          <w:bCs/>
          <w:lang w:val="en-GB"/>
        </w:rPr>
        <w:t>OCD-like</w:t>
      </w:r>
      <w:r w:rsidR="003C452C" w:rsidRPr="00CE2251">
        <w:rPr>
          <w:rFonts w:ascii="Times New Roman" w:hAnsi="Times New Roman" w:cs="Times New Roman"/>
          <w:b/>
          <w:bCs/>
          <w:lang w:val="en-GB"/>
        </w:rPr>
        <w:t xml:space="preserve"> symptoms </w:t>
      </w:r>
      <w:r w:rsidR="003C452C" w:rsidRPr="00CE2251">
        <w:rPr>
          <w:rFonts w:ascii="Times New Roman" w:eastAsia="ヒラギノ角ゴ Pro W3" w:hAnsi="Times New Roman" w:cs="Times New Roman"/>
          <w:b/>
          <w:bCs/>
          <w:lang w:val="en-GB"/>
        </w:rPr>
        <w:t>induced by</w:t>
      </w:r>
      <w:r w:rsidR="005A3630">
        <w:rPr>
          <w:rFonts w:ascii="Times New Roman" w:eastAsia="ヒラギノ角ゴ Pro W3" w:hAnsi="Times New Roman" w:cs="Times New Roman"/>
          <w:b/>
          <w:bCs/>
          <w:lang w:val="en-GB"/>
        </w:rPr>
        <w:t xml:space="preserve"> </w:t>
      </w:r>
      <w:r w:rsidR="003C452C" w:rsidRPr="00CE2251">
        <w:rPr>
          <w:rFonts w:ascii="Times New Roman" w:eastAsia="ヒラギノ角ゴ Pro W3" w:hAnsi="Times New Roman" w:cs="Times New Roman"/>
          <w:b/>
          <w:bCs/>
          <w:lang w:val="en-GB"/>
        </w:rPr>
        <w:t>D</w:t>
      </w:r>
      <w:r w:rsidR="003C452C" w:rsidRPr="00CE2251">
        <w:rPr>
          <w:rFonts w:ascii="Times New Roman" w:eastAsia="ヒラギノ角ゴ Pro W3" w:hAnsi="Times New Roman" w:cs="Times New Roman"/>
          <w:b/>
          <w:bCs/>
          <w:vertAlign w:val="subscript"/>
          <w:lang w:val="en-GB"/>
        </w:rPr>
        <w:t>2</w:t>
      </w:r>
      <w:r w:rsidR="003C452C" w:rsidRPr="00CE2251">
        <w:rPr>
          <w:rFonts w:ascii="Times New Roman" w:eastAsia="ヒラギノ角ゴ Pro W3" w:hAnsi="Times New Roman" w:cs="Times New Roman"/>
          <w:b/>
          <w:bCs/>
          <w:lang w:val="en-GB"/>
        </w:rPr>
        <w:t xml:space="preserve">R agonists </w:t>
      </w:r>
      <w:r w:rsidR="003C452C" w:rsidRPr="00CE2251">
        <w:rPr>
          <w:rFonts w:ascii="Times New Roman" w:hAnsi="Times New Roman" w:cs="Times New Roman"/>
          <w:b/>
          <w:bCs/>
          <w:lang w:val="en-GB"/>
        </w:rPr>
        <w:t xml:space="preserve">in </w:t>
      </w:r>
      <w:r w:rsidR="0063190C" w:rsidRPr="00CE2251">
        <w:rPr>
          <w:rFonts w:ascii="Times New Roman" w:hAnsi="Times New Roman" w:cs="Times New Roman"/>
          <w:b/>
          <w:bCs/>
          <w:lang w:val="en-GB"/>
        </w:rPr>
        <w:t>the</w:t>
      </w:r>
      <w:r w:rsidR="003C452C" w:rsidRPr="00CE2251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="003C452C" w:rsidRPr="00CE2251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3C452C" w:rsidRPr="00CE2251">
        <w:rPr>
          <w:rFonts w:ascii="Times New Roman" w:hAnsi="Times New Roman" w:cs="Times New Roman"/>
          <w:b/>
          <w:bCs/>
          <w:lang w:val="en-GB"/>
        </w:rPr>
        <w:t xml:space="preserve"> data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p w14:paraId="6BA33355" w14:textId="555D0E6B" w:rsidR="003C452C" w:rsidRPr="00B72F46" w:rsidRDefault="0082146C" w:rsidP="008D1DAE">
      <w:pPr>
        <w:jc w:val="both"/>
        <w:rPr>
          <w:rFonts w:ascii="Times New Roman" w:hAnsi="Times New Roman" w:cs="Times New Roman"/>
          <w:lang w:val="en-GB"/>
        </w:rPr>
      </w:pPr>
      <w:r w:rsidRPr="00B72F46">
        <w:rPr>
          <w:rFonts w:ascii="Times New Roman" w:hAnsi="Times New Roman" w:cs="Times New Roman"/>
          <w:lang w:val="en-GB"/>
        </w:rPr>
        <w:t>Time intervals from insurance enrolment to the first prescription of D</w:t>
      </w:r>
      <w:r w:rsidRPr="00B72F46">
        <w:rPr>
          <w:rFonts w:ascii="Times New Roman" w:hAnsi="Times New Roman" w:cs="Times New Roman"/>
          <w:vertAlign w:val="subscript"/>
          <w:lang w:val="en-GB"/>
        </w:rPr>
        <w:t>2</w:t>
      </w:r>
      <w:r w:rsidRPr="00B72F46">
        <w:rPr>
          <w:rFonts w:ascii="Times New Roman" w:hAnsi="Times New Roman" w:cs="Times New Roman"/>
          <w:lang w:val="en-GB"/>
        </w:rPr>
        <w:t>R agonists (pramipexole or ropinirole) (</w:t>
      </w:r>
      <w:r w:rsidRPr="00B72F46">
        <w:rPr>
          <w:rFonts w:ascii="Times New Roman" w:hAnsi="Times New Roman" w:cs="Times New Roman"/>
          <w:b/>
          <w:bCs/>
          <w:lang w:val="en-GB"/>
        </w:rPr>
        <w:t>A</w:t>
      </w:r>
      <w:r w:rsidRPr="00B72F46">
        <w:rPr>
          <w:rFonts w:ascii="Times New Roman" w:hAnsi="Times New Roman" w:cs="Times New Roman"/>
          <w:lang w:val="en-GB"/>
        </w:rPr>
        <w:t xml:space="preserve">) and the initial diagnosis of </w:t>
      </w:r>
      <w:r w:rsidR="003148F9" w:rsidRPr="00B72F46">
        <w:rPr>
          <w:rFonts w:ascii="Times New Roman" w:hAnsi="Times New Roman" w:cs="Times New Roman"/>
          <w:lang w:val="en-GB"/>
        </w:rPr>
        <w:t>OCD-like</w:t>
      </w:r>
      <w:r w:rsidRPr="00B72F46">
        <w:rPr>
          <w:rFonts w:ascii="Times New Roman" w:hAnsi="Times New Roman" w:cs="Times New Roman"/>
          <w:lang w:val="en-GB"/>
        </w:rPr>
        <w:t xml:space="preserve"> symptoms (</w:t>
      </w:r>
      <w:r w:rsidRPr="00B72F46">
        <w:rPr>
          <w:rFonts w:ascii="Times New Roman" w:hAnsi="Times New Roman" w:cs="Times New Roman"/>
          <w:b/>
          <w:bCs/>
          <w:lang w:val="en-GB"/>
        </w:rPr>
        <w:t>B</w:t>
      </w:r>
      <w:r w:rsidRPr="00B72F46">
        <w:rPr>
          <w:rFonts w:ascii="Times New Roman" w:hAnsi="Times New Roman" w:cs="Times New Roman"/>
          <w:lang w:val="en-GB"/>
        </w:rPr>
        <w:t>) were analy</w:t>
      </w:r>
      <w:r w:rsidR="00EE3E5E">
        <w:rPr>
          <w:rFonts w:ascii="Times New Roman" w:hAnsi="Times New Roman" w:cs="Times New Roman"/>
          <w:lang w:val="en-GB"/>
        </w:rPr>
        <w:t>s</w:t>
      </w:r>
      <w:r w:rsidRPr="00B72F46">
        <w:rPr>
          <w:rFonts w:ascii="Times New Roman" w:hAnsi="Times New Roman" w:cs="Times New Roman"/>
          <w:lang w:val="en-GB"/>
        </w:rPr>
        <w:t>ed</w:t>
      </w:r>
      <w:r w:rsidR="0063190C" w:rsidRPr="00B72F46">
        <w:rPr>
          <w:rFonts w:ascii="Times New Roman" w:hAnsi="Times New Roman" w:cs="Times New Roman"/>
          <w:lang w:val="en-GB"/>
        </w:rPr>
        <w:t>.</w:t>
      </w:r>
      <w:r w:rsidRPr="00B72F46">
        <w:rPr>
          <w:rFonts w:ascii="Times New Roman" w:hAnsi="Times New Roman" w:cs="Times New Roman"/>
          <w:lang w:val="en-GB"/>
        </w:rPr>
        <w:t xml:space="preserve"> </w:t>
      </w:r>
      <w:r w:rsidR="0063190C" w:rsidRPr="00B72F46">
        <w:rPr>
          <w:rFonts w:ascii="Times New Roman" w:hAnsi="Times New Roman" w:cs="Times New Roman"/>
          <w:lang w:val="en-GB"/>
        </w:rPr>
        <w:t xml:space="preserve">The </w:t>
      </w:r>
      <w:r w:rsidRPr="00B72F46">
        <w:rPr>
          <w:rFonts w:ascii="Times New Roman" w:hAnsi="Times New Roman" w:cs="Times New Roman"/>
          <w:lang w:val="en-GB"/>
        </w:rPr>
        <w:t xml:space="preserve">number of patients was shown </w:t>
      </w:r>
      <w:r>
        <w:rPr>
          <w:rFonts w:ascii="Times New Roman" w:hAnsi="Times New Roman" w:cs="Times New Roman"/>
          <w:lang w:val="en-GB"/>
        </w:rPr>
        <w:t>daily</w:t>
      </w:r>
      <w:r w:rsidRPr="00B72F46">
        <w:rPr>
          <w:rFonts w:ascii="Times New Roman" w:hAnsi="Times New Roman" w:cs="Times New Roman"/>
          <w:lang w:val="en-GB"/>
        </w:rPr>
        <w:t xml:space="preserve">. From these data, patients enrolled in the health insurance for 90 days were </w:t>
      </w:r>
      <w:r w:rsidR="0063190C" w:rsidRPr="00B72F46">
        <w:rPr>
          <w:rFonts w:ascii="Times New Roman" w:hAnsi="Times New Roman" w:cs="Times New Roman"/>
          <w:lang w:val="en-GB"/>
        </w:rPr>
        <w:t xml:space="preserve">excluded </w:t>
      </w:r>
      <w:r w:rsidRPr="00B72F46">
        <w:rPr>
          <w:rFonts w:ascii="Times New Roman" w:hAnsi="Times New Roman" w:cs="Times New Roman"/>
          <w:lang w:val="en-GB"/>
        </w:rPr>
        <w:t xml:space="preserve">from the </w:t>
      </w:r>
      <w:r w:rsidR="0063190C" w:rsidRPr="00B72F46">
        <w:rPr>
          <w:rFonts w:ascii="Times New Roman" w:hAnsi="Times New Roman" w:cs="Times New Roman"/>
          <w:lang w:val="en-GB"/>
        </w:rPr>
        <w:t xml:space="preserve">subsequent </w:t>
      </w:r>
      <w:r w:rsidRPr="00B72F46">
        <w:rPr>
          <w:rFonts w:ascii="Times New Roman" w:hAnsi="Times New Roman" w:cs="Times New Roman"/>
          <w:lang w:val="en-GB"/>
        </w:rPr>
        <w:t>analysis to allow a run-in period. (</w:t>
      </w:r>
      <w:r w:rsidRPr="00B72F46">
        <w:rPr>
          <w:rFonts w:ascii="Times New Roman" w:hAnsi="Times New Roman" w:cs="Times New Roman"/>
          <w:b/>
          <w:bCs/>
          <w:lang w:val="en-GB"/>
        </w:rPr>
        <w:t>C</w:t>
      </w:r>
      <w:r w:rsidRPr="00B72F46">
        <w:rPr>
          <w:rFonts w:ascii="Times New Roman" w:hAnsi="Times New Roman" w:cs="Times New Roman"/>
          <w:lang w:val="en-GB"/>
        </w:rPr>
        <w:t xml:space="preserve">) Occurrence of </w:t>
      </w:r>
      <w:r w:rsidR="003148F9" w:rsidRPr="00B72F46">
        <w:rPr>
          <w:rFonts w:ascii="Times New Roman" w:hAnsi="Times New Roman" w:cs="Times New Roman"/>
          <w:lang w:val="en-GB"/>
        </w:rPr>
        <w:t>OCD-like</w:t>
      </w:r>
      <w:r w:rsidRPr="00B72F46">
        <w:rPr>
          <w:rFonts w:ascii="Times New Roman" w:hAnsi="Times New Roman" w:cs="Times New Roman"/>
          <w:lang w:val="en-GB"/>
        </w:rPr>
        <w:t xml:space="preserve"> symptoms within </w:t>
      </w:r>
      <w:r>
        <w:rPr>
          <w:rFonts w:ascii="Times New Roman" w:hAnsi="Times New Roman" w:cs="Times New Roman"/>
          <w:lang w:val="en-GB"/>
        </w:rPr>
        <w:t>one</w:t>
      </w:r>
      <w:r w:rsidRPr="00B72F46">
        <w:rPr>
          <w:rFonts w:ascii="Times New Roman" w:hAnsi="Times New Roman" w:cs="Times New Roman"/>
          <w:lang w:val="en-GB"/>
        </w:rPr>
        <w:t xml:space="preserve"> </w:t>
      </w:r>
      <w:r w:rsidR="0063190C" w:rsidRPr="00B72F46">
        <w:rPr>
          <w:rFonts w:ascii="Times New Roman" w:hAnsi="Times New Roman" w:cs="Times New Roman"/>
          <w:lang w:val="en-GB"/>
        </w:rPr>
        <w:t xml:space="preserve">year </w:t>
      </w:r>
      <w:r w:rsidRPr="00B72F46">
        <w:rPr>
          <w:rFonts w:ascii="Times New Roman" w:hAnsi="Times New Roman" w:cs="Times New Roman"/>
          <w:lang w:val="en-GB"/>
        </w:rPr>
        <w:t>of D</w:t>
      </w:r>
      <w:r w:rsidRPr="00B72F46">
        <w:rPr>
          <w:rFonts w:ascii="Times New Roman" w:hAnsi="Times New Roman" w:cs="Times New Roman"/>
          <w:vertAlign w:val="subscript"/>
          <w:lang w:val="en-GB"/>
        </w:rPr>
        <w:t>2</w:t>
      </w:r>
      <w:r w:rsidRPr="00B72F46">
        <w:rPr>
          <w:rFonts w:ascii="Times New Roman" w:hAnsi="Times New Roman" w:cs="Times New Roman"/>
          <w:lang w:val="en-GB"/>
        </w:rPr>
        <w:t>R agonist</w:t>
      </w:r>
      <w:r w:rsidR="00BC062B">
        <w:rPr>
          <w:rFonts w:ascii="Times New Roman" w:hAnsi="Times New Roman" w:cs="Times New Roman"/>
          <w:lang w:val="en-GB"/>
        </w:rPr>
        <w:t>s</w:t>
      </w:r>
      <w:r w:rsidRPr="00B72F46">
        <w:rPr>
          <w:rFonts w:ascii="Times New Roman" w:hAnsi="Times New Roman" w:cs="Times New Roman"/>
          <w:lang w:val="en-GB"/>
        </w:rPr>
        <w:t xml:space="preserve"> administration. </w:t>
      </w:r>
      <w:r w:rsidR="00BC062B">
        <w:rPr>
          <w:rFonts w:ascii="Times New Roman" w:hAnsi="Times New Roman" w:cs="Times New Roman"/>
          <w:lang w:val="en-GB"/>
        </w:rPr>
        <w:t>In</w:t>
      </w:r>
      <w:r w:rsidR="00BC062B">
        <w:rPr>
          <w:rFonts w:ascii="Times New Roman" w:hAnsi="Times New Roman"/>
          <w:lang w:val="en-GB"/>
        </w:rPr>
        <w:t xml:space="preserve"> </w:t>
      </w:r>
      <w:proofErr w:type="spellStart"/>
      <w:r w:rsidR="00BC062B" w:rsidRPr="00E81A56">
        <w:rPr>
          <w:rFonts w:ascii="Times New Roman" w:hAnsi="Times New Roman"/>
          <w:lang w:val="en-GB"/>
        </w:rPr>
        <w:t>MarketScan</w:t>
      </w:r>
      <w:proofErr w:type="spellEnd"/>
      <w:r w:rsidR="00BC062B" w:rsidRPr="00E81A56">
        <w:rPr>
          <w:rFonts w:ascii="Times New Roman" w:hAnsi="Times New Roman"/>
          <w:lang w:val="en-GB"/>
        </w:rPr>
        <w:t xml:space="preserve"> </w:t>
      </w:r>
      <w:r w:rsidR="00BC062B">
        <w:rPr>
          <w:rFonts w:ascii="Times New Roman" w:hAnsi="Times New Roman"/>
          <w:lang w:val="en-GB"/>
        </w:rPr>
        <w:t>data,</w:t>
      </w:r>
      <w:r w:rsidR="00BC062B" w:rsidRPr="00A44944">
        <w:rPr>
          <w:rFonts w:ascii="Times New Roman" w:hAnsi="Times New Roman" w:cs="Times New Roman"/>
        </w:rPr>
        <w:t xml:space="preserve"> </w:t>
      </w:r>
      <w:r w:rsidR="00BC062B" w:rsidRPr="004153B7">
        <w:rPr>
          <w:rFonts w:ascii="Times New Roman" w:hAnsi="Times New Roman" w:cs="Times New Roman"/>
        </w:rPr>
        <w:t>Kaplan</w:t>
      </w:r>
      <w:r w:rsidR="008411A7">
        <w:rPr>
          <w:rFonts w:ascii="Times New Roman" w:hAnsi="Times New Roman" w:cs="Times New Roman"/>
        </w:rPr>
        <w:t>–</w:t>
      </w:r>
      <w:r w:rsidRPr="00B72F46">
        <w:rPr>
          <w:rFonts w:ascii="Times New Roman" w:hAnsi="Times New Roman" w:cs="Times New Roman"/>
          <w:lang w:val="en-GB"/>
        </w:rPr>
        <w:t xml:space="preserve">Meier curves for the cumulative incidence ratio of </w:t>
      </w:r>
      <w:r w:rsidR="003148F9" w:rsidRPr="00B72F46">
        <w:rPr>
          <w:rFonts w:ascii="Times New Roman" w:hAnsi="Times New Roman" w:cs="Times New Roman"/>
          <w:lang w:val="en-GB"/>
        </w:rPr>
        <w:t>OCD-like</w:t>
      </w:r>
      <w:r w:rsidRPr="00B72F46">
        <w:rPr>
          <w:rFonts w:ascii="Times New Roman" w:hAnsi="Times New Roman" w:cs="Times New Roman"/>
          <w:lang w:val="en-GB"/>
        </w:rPr>
        <w:t xml:space="preserve"> symptoms in </w:t>
      </w:r>
      <w:r w:rsidR="0063190C" w:rsidRPr="00B72F46">
        <w:rPr>
          <w:rFonts w:ascii="Times New Roman" w:hAnsi="Times New Roman" w:cs="Times New Roman"/>
          <w:lang w:val="en-GB"/>
        </w:rPr>
        <w:t>D</w:t>
      </w:r>
      <w:r w:rsidR="0063190C" w:rsidRPr="00B72F46">
        <w:rPr>
          <w:rFonts w:ascii="Times New Roman" w:hAnsi="Times New Roman" w:cs="Times New Roman"/>
          <w:vertAlign w:val="subscript"/>
          <w:lang w:val="en-GB"/>
        </w:rPr>
        <w:t>2</w:t>
      </w:r>
      <w:r w:rsidR="0063190C" w:rsidRPr="00B72F46">
        <w:rPr>
          <w:rFonts w:ascii="Times New Roman" w:hAnsi="Times New Roman" w:cs="Times New Roman"/>
          <w:lang w:val="en-GB"/>
        </w:rPr>
        <w:t>R agonist</w:t>
      </w:r>
      <w:r w:rsidR="00BC062B">
        <w:rPr>
          <w:rFonts w:ascii="Times New Roman" w:hAnsi="Times New Roman" w:cs="Times New Roman"/>
          <w:lang w:val="en-GB"/>
        </w:rPr>
        <w:t>s</w:t>
      </w:r>
      <w:r w:rsidR="0063190C" w:rsidRPr="00B72F46">
        <w:rPr>
          <w:rFonts w:ascii="Times New Roman" w:hAnsi="Times New Roman" w:cs="Times New Roman"/>
          <w:lang w:val="en-GB"/>
        </w:rPr>
        <w:t xml:space="preserve"> users </w:t>
      </w:r>
      <w:r w:rsidRPr="00B72F46">
        <w:rPr>
          <w:rFonts w:ascii="Times New Roman" w:hAnsi="Times New Roman" w:cs="Times New Roman"/>
          <w:lang w:val="en-GB"/>
        </w:rPr>
        <w:t xml:space="preserve">are shown </w:t>
      </w:r>
      <w:r w:rsidR="0063190C" w:rsidRPr="00B72F46">
        <w:rPr>
          <w:rFonts w:ascii="Times New Roman" w:hAnsi="Times New Roman" w:cs="Times New Roman"/>
          <w:lang w:val="en-GB"/>
        </w:rPr>
        <w:t xml:space="preserve">for each </w:t>
      </w:r>
      <w:r>
        <w:rPr>
          <w:rFonts w:ascii="Times New Roman" w:hAnsi="Times New Roman" w:cs="Times New Roman"/>
          <w:lang w:val="en-GB"/>
        </w:rPr>
        <w:t>population</w:t>
      </w:r>
      <w:r w:rsidRPr="00B72F46">
        <w:rPr>
          <w:rFonts w:ascii="Times New Roman" w:hAnsi="Times New Roman" w:cs="Times New Roman"/>
          <w:lang w:val="en-GB"/>
        </w:rPr>
        <w:t>: one without (red) and one with (blue) co-</w:t>
      </w:r>
      <w:r w:rsidR="0063190C" w:rsidRPr="00B72F46">
        <w:rPr>
          <w:rFonts w:ascii="Times New Roman" w:hAnsi="Times New Roman" w:cs="Times New Roman"/>
          <w:lang w:val="en-GB"/>
        </w:rPr>
        <w:t xml:space="preserve">prescription of </w:t>
      </w:r>
      <w:r w:rsidRPr="00B72F46">
        <w:rPr>
          <w:rFonts w:ascii="Times New Roman" w:hAnsi="Times New Roman" w:cs="Times New Roman"/>
          <w:lang w:val="en-GB"/>
        </w:rPr>
        <w:t>H</w:t>
      </w:r>
      <w:r w:rsidRPr="00B72F46">
        <w:rPr>
          <w:rFonts w:ascii="Times New Roman" w:hAnsi="Times New Roman" w:cs="Times New Roman"/>
          <w:vertAlign w:val="subscript"/>
          <w:lang w:val="en-GB"/>
        </w:rPr>
        <w:t>2</w:t>
      </w:r>
      <w:r w:rsidRPr="00B72F46">
        <w:rPr>
          <w:rFonts w:ascii="Times New Roman" w:hAnsi="Times New Roman" w:cs="Times New Roman"/>
          <w:lang w:val="en-GB"/>
        </w:rPr>
        <w:t xml:space="preserve"> blockers. The dotted lines show the number of patients at risk as a ratio to the initial number (N</w:t>
      </w:r>
      <w:r w:rsidRPr="00B72F46">
        <w:rPr>
          <w:rFonts w:ascii="Times New Roman" w:hAnsi="Times New Roman" w:cs="Times New Roman"/>
          <w:vertAlign w:val="subscript"/>
          <w:lang w:val="en-GB"/>
        </w:rPr>
        <w:t>0</w:t>
      </w:r>
      <w:r w:rsidRPr="00B72F46">
        <w:rPr>
          <w:rFonts w:ascii="Times New Roman" w:hAnsi="Times New Roman" w:cs="Times New Roman"/>
          <w:lang w:val="en-GB"/>
        </w:rPr>
        <w:t>) of patients.</w:t>
      </w:r>
    </w:p>
    <w:p w14:paraId="6EF5437B" w14:textId="77777777" w:rsidR="004A4B39" w:rsidRPr="00B72F46" w:rsidRDefault="004A4B39" w:rsidP="003C452C">
      <w:pPr>
        <w:ind w:firstLineChars="100" w:firstLine="240"/>
        <w:jc w:val="both"/>
        <w:rPr>
          <w:rFonts w:ascii="Times New Roman" w:hAnsi="Times New Roman" w:cs="Times New Roman"/>
          <w:lang w:val="en-GB"/>
        </w:rPr>
      </w:pPr>
    </w:p>
    <w:p w14:paraId="0B0EE732" w14:textId="77777777" w:rsidR="0009557D" w:rsidRDefault="0082146C" w:rsidP="009B48C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lang w:val="en-GB"/>
        </w:rPr>
      </w:pPr>
      <w:r w:rsidRPr="00B72F46">
        <w:rPr>
          <w:rFonts w:ascii="Times New Roman" w:hAnsi="Times New Roman" w:cs="Times New Roman"/>
          <w:b/>
          <w:bCs/>
          <w:lang w:val="en-GB"/>
        </w:rPr>
        <w:br w:type="page"/>
      </w:r>
    </w:p>
    <w:p w14:paraId="522AAC69" w14:textId="24DEED67" w:rsidR="00B8104C" w:rsidRPr="00892563" w:rsidRDefault="007C5F1B" w:rsidP="009B48C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lang w:val="en-GB"/>
        </w:rPr>
      </w:pPr>
      <w:r w:rsidRPr="00892563">
        <w:rPr>
          <w:rFonts w:ascii="Times New Roman" w:hAnsi="Times New Roman" w:cs="Times New Roman"/>
          <w:b/>
          <w:bCs/>
          <w:noProof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572DF9AA" wp14:editId="18104B57">
            <wp:simplePos x="0" y="0"/>
            <wp:positionH relativeFrom="margin">
              <wp:align>center</wp:align>
            </wp:positionH>
            <wp:positionV relativeFrom="paragraph">
              <wp:posOffset>26035</wp:posOffset>
            </wp:positionV>
            <wp:extent cx="3663315" cy="2946400"/>
            <wp:effectExtent l="0" t="0" r="0" b="0"/>
            <wp:wrapTopAndBottom/>
            <wp:docPr id="346555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315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20E3" w:rsidRPr="00892563">
        <w:rPr>
          <w:rFonts w:ascii="Times New Roman" w:hAnsi="Times New Roman" w:cs="Times New Roman"/>
          <w:b/>
          <w:bCs/>
          <w:noProof/>
          <w:lang w:val="en-GB"/>
        </w:rPr>
        <w:t>Supplementary</w:t>
      </w:r>
      <w:r w:rsidR="001220E3" w:rsidRPr="00892563">
        <w:rPr>
          <w:rFonts w:ascii="Times New Roman" w:hAnsi="Times New Roman" w:cs="Times New Roman"/>
          <w:b/>
          <w:bCs/>
          <w:lang w:val="en-GB"/>
        </w:rPr>
        <w:t xml:space="preserve"> Fig. </w:t>
      </w:r>
      <w:r w:rsidR="0082146C" w:rsidRPr="00892563">
        <w:rPr>
          <w:rFonts w:ascii="Times New Roman" w:hAnsi="Times New Roman" w:cs="Times New Roman"/>
          <w:b/>
          <w:bCs/>
          <w:lang w:val="en-GB"/>
        </w:rPr>
        <w:t>2</w:t>
      </w:r>
      <w:r w:rsidR="001220E3" w:rsidRPr="00892563">
        <w:rPr>
          <w:rFonts w:ascii="Times New Roman" w:hAnsi="Times New Roman" w:cs="Times New Roman"/>
          <w:b/>
          <w:bCs/>
          <w:lang w:val="en-GB"/>
        </w:rPr>
        <w:t>:</w:t>
      </w:r>
      <w:r w:rsidR="00CE2251" w:rsidRPr="00892563"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 w:rsidR="0009557D" w:rsidRPr="00892563">
        <w:rPr>
          <w:rFonts w:ascii="Times New Roman" w:hAnsi="Times New Roman" w:cs="Times New Roman"/>
          <w:b/>
          <w:bCs/>
          <w:color w:val="222222"/>
          <w:szCs w:val="28"/>
        </w:rPr>
        <w:t>Distinct effects of VPZ on firing activity in the early and late phase of depolarization.</w:t>
      </w:r>
    </w:p>
    <w:p w14:paraId="4A25132F" w14:textId="5D1939C1" w:rsidR="004A4B39" w:rsidRPr="00B72F46" w:rsidRDefault="0009557D" w:rsidP="007C5F1B">
      <w:pPr>
        <w:widowControl w:val="0"/>
        <w:autoSpaceDE w:val="0"/>
        <w:autoSpaceDN w:val="0"/>
        <w:adjustRightInd w:val="0"/>
        <w:ind w:firstLineChars="50" w:firstLine="120"/>
        <w:jc w:val="both"/>
        <w:rPr>
          <w:rFonts w:ascii="Times New Roman" w:hAnsi="Times New Roman" w:cs="Times New Roman"/>
          <w:b/>
          <w:bCs/>
          <w:lang w:val="en-GB"/>
        </w:rPr>
      </w:pPr>
      <w:r w:rsidRPr="00892563">
        <w:rPr>
          <w:rFonts w:ascii="Times New Roman" w:hAnsi="Times New Roman" w:cs="Times New Roman"/>
          <w:color w:val="222222"/>
          <w:szCs w:val="28"/>
        </w:rPr>
        <w:t xml:space="preserve">Firing rates of </w:t>
      </w:r>
      <w:proofErr w:type="spellStart"/>
      <w:r w:rsidRPr="00892563">
        <w:rPr>
          <w:rFonts w:ascii="Times New Roman" w:hAnsi="Times New Roman" w:cs="Times New Roman"/>
          <w:color w:val="222222"/>
          <w:szCs w:val="28"/>
        </w:rPr>
        <w:t>lOFC</w:t>
      </w:r>
      <w:proofErr w:type="spellEnd"/>
      <w:r w:rsidRPr="00892563">
        <w:rPr>
          <w:rFonts w:ascii="Times New Roman" w:hAnsi="Times New Roman" w:cs="Times New Roman"/>
          <w:color w:val="222222"/>
          <w:szCs w:val="28"/>
        </w:rPr>
        <w:t xml:space="preserve"> pyramidal neurons in the early (0</w:t>
      </w:r>
      <w:r w:rsidRPr="00892563">
        <w:rPr>
          <w:rFonts w:ascii="Times New Roman" w:hAnsi="Times New Roman" w:cs="Times New Roman"/>
          <w:szCs w:val="28"/>
          <w:lang w:val="en-GB"/>
        </w:rPr>
        <w:t>–</w:t>
      </w:r>
      <w:r w:rsidRPr="00892563">
        <w:rPr>
          <w:rFonts w:ascii="Times New Roman" w:hAnsi="Times New Roman" w:cs="Times New Roman"/>
          <w:color w:val="222222"/>
          <w:szCs w:val="28"/>
        </w:rPr>
        <w:t>0.5 s) and late (0.5</w:t>
      </w:r>
      <w:r w:rsidRPr="00892563">
        <w:rPr>
          <w:rFonts w:ascii="Times New Roman" w:hAnsi="Times New Roman" w:cs="Times New Roman"/>
          <w:szCs w:val="28"/>
          <w:lang w:val="en-GB"/>
        </w:rPr>
        <w:t>–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1 s) phase of 1-s depolarizing pulse (500 </w:t>
      </w:r>
      <w:proofErr w:type="spellStart"/>
      <w:r w:rsidRPr="00892563">
        <w:rPr>
          <w:rFonts w:ascii="Times New Roman" w:hAnsi="Times New Roman" w:cs="Times New Roman"/>
          <w:color w:val="222222"/>
          <w:szCs w:val="28"/>
        </w:rPr>
        <w:t>pA</w:t>
      </w:r>
      <w:proofErr w:type="spellEnd"/>
      <w:r w:rsidR="00C90D4E" w:rsidRPr="00892563">
        <w:rPr>
          <w:rFonts w:ascii="Times New Roman" w:hAnsi="Times New Roman" w:cs="Times New Roman"/>
          <w:color w:val="222222"/>
          <w:szCs w:val="28"/>
        </w:rPr>
        <w:t>; firing rates in 1-s pulse are</w:t>
      </w:r>
      <w:r w:rsidR="00997EFC" w:rsidRPr="00892563">
        <w:rPr>
          <w:rFonts w:ascii="Times New Roman" w:hAnsi="Times New Roman" w:cs="Times New Roman"/>
          <w:color w:val="222222"/>
          <w:szCs w:val="28"/>
        </w:rPr>
        <w:t xml:space="preserve"> shown in</w:t>
      </w:r>
      <w:r w:rsidR="00C90D4E" w:rsidRPr="00892563">
        <w:rPr>
          <w:rFonts w:ascii="Times New Roman" w:hAnsi="Times New Roman" w:cs="Times New Roman"/>
          <w:color w:val="222222"/>
          <w:szCs w:val="28"/>
        </w:rPr>
        <w:t xml:space="preserve"> Fig 5E, 5G, 7B &amp; 7D).</w:t>
      </w:r>
      <w:r w:rsidR="00997EFC" w:rsidRPr="00892563">
        <w:rPr>
          <w:rFonts w:ascii="Times New Roman" w:hAnsi="Times New Roman" w:cs="Times New Roman"/>
          <w:color w:val="222222"/>
          <w:szCs w:val="28"/>
        </w:rPr>
        <w:t xml:space="preserve"> </w:t>
      </w:r>
      <w:r w:rsidRPr="00892563">
        <w:rPr>
          <w:rFonts w:ascii="Times New Roman" w:hAnsi="Times New Roman" w:cs="Times New Roman"/>
          <w:color w:val="222222"/>
          <w:szCs w:val="28"/>
        </w:rPr>
        <w:t>(</w:t>
      </w:r>
      <w:r w:rsidRPr="00892563">
        <w:rPr>
          <w:rFonts w:ascii="Times New Roman" w:hAnsi="Times New Roman" w:cs="Times New Roman"/>
          <w:b/>
          <w:bCs/>
          <w:color w:val="222222"/>
          <w:szCs w:val="28"/>
        </w:rPr>
        <w:t>Left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) Firing activity of pyramidal neurons from control mice before/after application of VPZ (10 </w:t>
      </w:r>
      <w:proofErr w:type="spellStart"/>
      <w:r w:rsidRPr="00892563">
        <w:rPr>
          <w:rFonts w:ascii="Times New Roman" w:hAnsi="Times New Roman" w:cs="Times New Roman"/>
          <w:color w:val="222222"/>
          <w:szCs w:val="28"/>
        </w:rPr>
        <w:t>μM</w:t>
      </w:r>
      <w:proofErr w:type="spellEnd"/>
      <w:r w:rsidRPr="00892563">
        <w:rPr>
          <w:rFonts w:ascii="Times New Roman" w:hAnsi="Times New Roman" w:cs="Times New Roman"/>
          <w:color w:val="222222"/>
          <w:szCs w:val="28"/>
        </w:rPr>
        <w:t xml:space="preserve">). pH 7.3: Two-way repeated measures ANOVA; VPZ </w:t>
      </w:r>
      <w:proofErr w:type="gramStart"/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>(</w:t>
      </w:r>
      <w:proofErr w:type="gramEnd"/>
      <w:r w:rsidRPr="00892563">
        <w:rPr>
          <w:rFonts w:ascii="Times New Roman" w:hAnsi="Times New Roman" w:cs="Times New Roman"/>
          <w:color w:val="222222"/>
          <w:szCs w:val="28"/>
        </w:rPr>
        <w:t xml:space="preserve">1, 7) = 0.119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= 0.740; Phase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(1, 7) = 25.44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= 0.001; Interaction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(1, 7) = 9.45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= 0.018. pH 7.0: Two-way repeated measures ANOVA; VPZ </w:t>
      </w:r>
      <w:proofErr w:type="gramStart"/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>(</w:t>
      </w:r>
      <w:proofErr w:type="gramEnd"/>
      <w:r w:rsidRPr="00892563">
        <w:rPr>
          <w:rFonts w:ascii="Times New Roman" w:hAnsi="Times New Roman" w:cs="Times New Roman"/>
          <w:color w:val="222222"/>
          <w:szCs w:val="28"/>
        </w:rPr>
        <w:t xml:space="preserve">1, 9) = 10.91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= 0.009; Phase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(1, 9) = 286.7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&lt; 0.0001; Interaction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(1,9) = 30.49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= 0.0004. (</w:t>
      </w:r>
      <w:r w:rsidRPr="00892563">
        <w:rPr>
          <w:rFonts w:ascii="Times New Roman" w:hAnsi="Times New Roman" w:cs="Times New Roman"/>
          <w:b/>
          <w:bCs/>
          <w:color w:val="222222"/>
          <w:szCs w:val="28"/>
        </w:rPr>
        <w:t>Right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) Firing activity of pyramidal neurons from QNP-treated mice before/after application of VPZ (10 </w:t>
      </w:r>
      <w:proofErr w:type="spellStart"/>
      <w:r w:rsidRPr="00892563">
        <w:rPr>
          <w:rFonts w:ascii="Times New Roman" w:hAnsi="Times New Roman" w:cs="Times New Roman"/>
          <w:color w:val="222222"/>
          <w:szCs w:val="28"/>
        </w:rPr>
        <w:t>μM</w:t>
      </w:r>
      <w:proofErr w:type="spellEnd"/>
      <w:r w:rsidRPr="00892563">
        <w:rPr>
          <w:rFonts w:ascii="Times New Roman" w:hAnsi="Times New Roman" w:cs="Times New Roman"/>
          <w:color w:val="222222"/>
          <w:szCs w:val="28"/>
        </w:rPr>
        <w:t xml:space="preserve">). pH 7.3: Two-way repeated measures ANOVA; VPZ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(1, 10) = 10.60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= 0.009; Phase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(1, 10) = 159.2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&lt; 0.0001; Interaction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(1,10) = 17.60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= 0.002. pH 7.0: Two-way repeated measures ANOVA; VPZ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(1, 7) = 6.555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= 0.037; Phase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(1, 7) = 20.48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= 0.0027; Interaction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F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(1, 7) = 0.2432, </w:t>
      </w:r>
      <w:r w:rsidRPr="00892563">
        <w:rPr>
          <w:rFonts w:ascii="Times New Roman" w:hAnsi="Times New Roman" w:cs="Times New Roman"/>
          <w:i/>
          <w:iCs/>
          <w:color w:val="222222"/>
          <w:szCs w:val="28"/>
        </w:rPr>
        <w:t>P</w:t>
      </w:r>
      <w:r w:rsidRPr="00892563">
        <w:rPr>
          <w:rFonts w:ascii="Times New Roman" w:hAnsi="Times New Roman" w:cs="Times New Roman"/>
          <w:color w:val="222222"/>
          <w:szCs w:val="28"/>
        </w:rPr>
        <w:t xml:space="preserve"> = 0.637.</w:t>
      </w:r>
      <w:r w:rsidR="007C5F1B" w:rsidRPr="00892563">
        <w:t xml:space="preserve"> </w:t>
      </w:r>
      <w:r w:rsidR="007C5F1B" w:rsidRPr="00892563">
        <w:rPr>
          <w:rFonts w:ascii="Times New Roman" w:hAnsi="Times New Roman" w:cs="Times New Roman"/>
          <w:color w:val="222222"/>
          <w:szCs w:val="28"/>
        </w:rPr>
        <w:t xml:space="preserve">Scale bar = 200 </w:t>
      </w:r>
      <w:proofErr w:type="spellStart"/>
      <w:r w:rsidR="007C5F1B" w:rsidRPr="00892563">
        <w:rPr>
          <w:rFonts w:ascii="Times New Roman" w:hAnsi="Times New Roman" w:cs="Times New Roman"/>
          <w:color w:val="222222"/>
          <w:szCs w:val="28"/>
        </w:rPr>
        <w:t>ms</w:t>
      </w:r>
      <w:proofErr w:type="spellEnd"/>
      <w:r w:rsidR="007C5F1B" w:rsidRPr="00892563">
        <w:rPr>
          <w:rFonts w:ascii="Times New Roman" w:hAnsi="Times New Roman" w:cs="Times New Roman"/>
          <w:color w:val="222222"/>
          <w:szCs w:val="28"/>
        </w:rPr>
        <w:t xml:space="preserve"> and 50 mV</w:t>
      </w:r>
    </w:p>
    <w:p w14:paraId="0B5DC027" w14:textId="77777777" w:rsidR="00806D42" w:rsidRPr="00412EEB" w:rsidRDefault="0082146C" w:rsidP="00412EE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72F46">
        <w:rPr>
          <w:rFonts w:ascii="Times New Roman" w:hAnsi="Times New Roman" w:cs="Times New Roman"/>
          <w:b/>
          <w:bCs/>
          <w:lang w:val="en-GB"/>
        </w:rPr>
        <w:br w:type="page"/>
      </w:r>
    </w:p>
    <w:p w14:paraId="26A155FC" w14:textId="77777777" w:rsidR="00806D42" w:rsidRPr="005A3630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1220E3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A5868" w:rsidRPr="00B72F46">
        <w:rPr>
          <w:rFonts w:ascii="Times New Roman" w:hAnsi="Times New Roman" w:cs="Times New Roman"/>
          <w:b/>
          <w:bCs/>
          <w:lang w:val="en-GB"/>
        </w:rPr>
        <w:t>Table 1</w:t>
      </w:r>
      <w:r>
        <w:rPr>
          <w:rFonts w:ascii="Times New Roman" w:hAnsi="Times New Roman" w:cs="Times New Roman"/>
          <w:b/>
          <w:bCs/>
          <w:lang w:val="en-GB"/>
        </w:rPr>
        <w:t>:</w:t>
      </w:r>
      <w:r w:rsidR="005A3630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 xml:space="preserve">OCD-like symptoms defined </w:t>
      </w:r>
      <w:r w:rsidR="00177136" w:rsidRPr="005A3630">
        <w:rPr>
          <w:rFonts w:ascii="Times New Roman" w:hAnsi="Times New Roman" w:cs="Times New Roman"/>
          <w:b/>
          <w:bCs/>
          <w:lang w:val="en-GB"/>
        </w:rPr>
        <w:t xml:space="preserve">using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preferred terms (PT) in FAERS data</w:t>
      </w:r>
      <w:r w:rsidR="005A3630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2"/>
        <w:gridCol w:w="4252"/>
      </w:tblGrid>
      <w:tr w:rsidR="009B7E29" w14:paraId="768ED9CD" w14:textId="77777777" w:rsidTr="00B407F0">
        <w:trPr>
          <w:trHeight w:val="20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C78C5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PT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1D756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Number of patients</w:t>
            </w:r>
          </w:p>
        </w:tc>
      </w:tr>
      <w:tr w:rsidR="009B7E29" w14:paraId="20F4F08C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8C53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bsessive-compulsive disord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39EC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74</w:t>
            </w:r>
          </w:p>
        </w:tc>
      </w:tr>
      <w:tr w:rsidR="009B7E29" w14:paraId="63BE4D5E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EE38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pulsive shopp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BF7F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47</w:t>
            </w:r>
          </w:p>
        </w:tc>
      </w:tr>
      <w:tr w:rsidR="009B7E29" w14:paraId="7238FB31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EE03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bsessive thought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9AEB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81</w:t>
            </w:r>
          </w:p>
        </w:tc>
      </w:tr>
      <w:tr w:rsidR="009B7E29" w14:paraId="686BD5D4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6E21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pulsive sexual behaviou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AE0B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50</w:t>
            </w:r>
          </w:p>
        </w:tc>
      </w:tr>
      <w:tr w:rsidR="009B7E29" w14:paraId="4A8F9324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0D58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Trichotilloman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AEF4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28</w:t>
            </w:r>
          </w:p>
        </w:tc>
      </w:tr>
      <w:tr w:rsidR="009B7E29" w14:paraId="3EACB1E9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B761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pulsion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BBE9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19</w:t>
            </w:r>
          </w:p>
        </w:tc>
      </w:tr>
      <w:tr w:rsidR="009B7E29" w14:paraId="5DCC5209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1BE7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pulsive hoard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21BE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81</w:t>
            </w:r>
          </w:p>
        </w:tc>
      </w:tr>
      <w:tr w:rsidR="009B7E29" w14:paraId="16CC853C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1637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bsessive-compulsive symptom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E185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2</w:t>
            </w:r>
          </w:p>
        </w:tc>
      </w:tr>
      <w:tr w:rsidR="009B7E29" w14:paraId="71E86204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1814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pulsive lip bit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8378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0</w:t>
            </w:r>
          </w:p>
        </w:tc>
      </w:tr>
      <w:tr w:rsidR="009B7E29" w14:paraId="6D7E6587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21F8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bsessive rumina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244D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7</w:t>
            </w:r>
          </w:p>
        </w:tc>
      </w:tr>
      <w:tr w:rsidR="009B7E29" w14:paraId="22F960EE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D7CB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pulsive cheek bit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4205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0</w:t>
            </w:r>
          </w:p>
        </w:tc>
      </w:tr>
      <w:tr w:rsidR="009B7E29" w14:paraId="5B10449B" w14:textId="77777777" w:rsidTr="00DD3BE1">
        <w:trPr>
          <w:trHeight w:val="20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85D41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pulsive handwashing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E7BCD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8</w:t>
            </w:r>
          </w:p>
        </w:tc>
      </w:tr>
    </w:tbl>
    <w:p w14:paraId="1A24E60C" w14:textId="77777777" w:rsidR="00806D42" w:rsidRPr="00B72F46" w:rsidRDefault="0082146C" w:rsidP="003C452C">
      <w:pPr>
        <w:ind w:firstLineChars="100" w:firstLine="240"/>
        <w:jc w:val="both"/>
        <w:rPr>
          <w:rFonts w:ascii="Times New Roman" w:hAnsi="Times New Roman" w:cs="Times New Roman"/>
          <w:i/>
          <w:iCs/>
          <w:lang w:val="en-GB"/>
        </w:rPr>
      </w:pPr>
      <w:r w:rsidRPr="00B72F46">
        <w:rPr>
          <w:rFonts w:ascii="Times New Roman" w:hAnsi="Times New Roman" w:cs="Times New Roman"/>
          <w:i/>
          <w:iCs/>
          <w:lang w:val="en-GB"/>
        </w:rPr>
        <w:br w:type="page"/>
      </w:r>
    </w:p>
    <w:p w14:paraId="149A17E1" w14:textId="77777777" w:rsidR="00806D42" w:rsidRPr="005A3630" w:rsidRDefault="0082146C" w:rsidP="001220E3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1220E3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A5868" w:rsidRPr="00B72F46">
        <w:rPr>
          <w:rFonts w:ascii="Times New Roman" w:hAnsi="Times New Roman" w:cs="Times New Roman"/>
          <w:b/>
          <w:bCs/>
          <w:lang w:val="en-GB"/>
        </w:rPr>
        <w:t>Table 2</w:t>
      </w:r>
      <w:r>
        <w:rPr>
          <w:rFonts w:ascii="Times New Roman" w:hAnsi="Times New Roman" w:cs="Times New Roman"/>
          <w:b/>
          <w:bCs/>
          <w:lang w:val="en-GB"/>
        </w:rPr>
        <w:t>:</w:t>
      </w:r>
      <w:r w:rsidR="005A3630">
        <w:rPr>
          <w:rFonts w:ascii="Times New Roman" w:hAnsi="Times New Roman" w:cs="Times New Roman" w:hint="eastAsia"/>
          <w:i/>
          <w:iCs/>
          <w:lang w:val="en-GB"/>
        </w:rPr>
        <w:t xml:space="preserve">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 xml:space="preserve">Overall results of disproportionality analysis for </w:t>
      </w:r>
      <w:r w:rsidR="003148F9" w:rsidRPr="005A3630">
        <w:rPr>
          <w:rFonts w:ascii="Times New Roman" w:hAnsi="Times New Roman" w:cs="Times New Roman"/>
          <w:b/>
          <w:bCs/>
          <w:lang w:val="en-GB"/>
        </w:rPr>
        <w:t>OCD-like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 xml:space="preserve"> symptoms in FAERS dataset</w:t>
      </w:r>
      <w:r w:rsidR="005A3630">
        <w:rPr>
          <w:rFonts w:ascii="Times New Roman" w:hAnsi="Times New Roman" w:cs="Times New Roman"/>
          <w:b/>
          <w:bCs/>
          <w:lang w:val="en-GB"/>
        </w:rPr>
        <w:t>.</w:t>
      </w:r>
    </w:p>
    <w:p w14:paraId="7692CB15" w14:textId="77777777" w:rsidR="00806D42" w:rsidRPr="00B72F46" w:rsidRDefault="00806D42" w:rsidP="003C452C">
      <w:pPr>
        <w:ind w:firstLineChars="100" w:firstLine="240"/>
        <w:jc w:val="both"/>
        <w:rPr>
          <w:rFonts w:ascii="Times New Roman" w:hAnsi="Times New Roman" w:cs="Times New Roman"/>
          <w:i/>
          <w:iCs/>
          <w:lang w:val="en-GB"/>
        </w:rPr>
      </w:pPr>
    </w:p>
    <w:p w14:paraId="7885D53E" w14:textId="77777777" w:rsidR="005A3630" w:rsidRPr="005A3630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1220E3">
        <w:rPr>
          <w:rFonts w:ascii="Times New Roman" w:hAnsi="Times New Roman" w:cs="Times New Roman"/>
          <w:b/>
          <w:bCs/>
          <w:noProof/>
          <w:lang w:val="en-GB"/>
        </w:rPr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72F46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9A5868" w:rsidRPr="00B72F46">
        <w:rPr>
          <w:rFonts w:ascii="Times New Roman" w:hAnsi="Times New Roman" w:cs="Times New Roman"/>
          <w:b/>
          <w:bCs/>
          <w:lang w:val="en-GB"/>
        </w:rPr>
        <w:t>3</w:t>
      </w:r>
      <w:r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Overall confounding effects of concomitant drugs on D</w:t>
      </w:r>
      <w:r w:rsidR="009A5868" w:rsidRPr="005A3630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R agonist</w:t>
      </w:r>
      <w:r w:rsidR="006F1AC2" w:rsidRPr="005A3630">
        <w:rPr>
          <w:rFonts w:ascii="Times New Roman" w:hAnsi="Times New Roman" w:cs="Times New Roman"/>
          <w:b/>
          <w:bCs/>
          <w:lang w:val="en-GB"/>
        </w:rPr>
        <w:t>s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 xml:space="preserve">-induced </w:t>
      </w:r>
      <w:r w:rsidR="003148F9" w:rsidRPr="005A3630">
        <w:rPr>
          <w:rFonts w:ascii="Times New Roman" w:hAnsi="Times New Roman" w:cs="Times New Roman"/>
          <w:b/>
          <w:bCs/>
          <w:lang w:val="en-GB"/>
        </w:rPr>
        <w:t>OCD-like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 xml:space="preserve"> symptoms in FAERS dataset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p w14:paraId="4152AC07" w14:textId="77777777" w:rsidR="005A3630" w:rsidRDefault="005A3630" w:rsidP="005A3630">
      <w:pPr>
        <w:ind w:firstLineChars="100" w:firstLine="240"/>
        <w:jc w:val="both"/>
        <w:rPr>
          <w:rFonts w:ascii="Times New Roman" w:hAnsi="Times New Roman" w:cs="Times New Roman"/>
          <w:i/>
          <w:iCs/>
          <w:lang w:val="en-GB"/>
        </w:rPr>
      </w:pPr>
    </w:p>
    <w:p w14:paraId="1B9E4FCD" w14:textId="6C417123" w:rsidR="005A3630" w:rsidRPr="005A3630" w:rsidRDefault="0082146C" w:rsidP="005A3630">
      <w:pPr>
        <w:ind w:firstLineChars="100" w:firstLine="240"/>
        <w:jc w:val="both"/>
        <w:rPr>
          <w:rFonts w:ascii="Times New Roman" w:hAnsi="Times New Roman" w:cs="Times New Roman"/>
          <w:i/>
          <w:iCs/>
          <w:lang w:val="en-GB"/>
        </w:rPr>
      </w:pPr>
      <w:r w:rsidRPr="005A3630">
        <w:rPr>
          <w:rFonts w:ascii="Times New Roman" w:hAnsi="Times New Roman" w:cs="Times New Roman"/>
          <w:lang w:val="en-GB"/>
        </w:rPr>
        <w:t>(</w:t>
      </w:r>
      <w:r w:rsidRPr="005A3630">
        <w:rPr>
          <w:rFonts w:ascii="Times New Roman" w:eastAsiaTheme="minorEastAsia" w:hAnsi="Times New Roman" w:cs="Times New Roman"/>
        </w:rPr>
        <w:t>Supplementary Table</w:t>
      </w:r>
      <w:r>
        <w:rPr>
          <w:rFonts w:ascii="Times New Roman" w:eastAsiaTheme="minorEastAsia" w:hAnsi="Times New Roman" w:cs="Times New Roman"/>
        </w:rPr>
        <w:t>s</w:t>
      </w:r>
      <w:r w:rsidRPr="005A3630">
        <w:rPr>
          <w:rFonts w:ascii="Times New Roman" w:eastAsiaTheme="minorEastAsia" w:hAnsi="Times New Roman" w:cs="Times New Roman"/>
        </w:rPr>
        <w:t xml:space="preserve"> 2 and 3 </w:t>
      </w:r>
      <w:r w:rsidR="008941DB">
        <w:rPr>
          <w:rFonts w:ascii="Times New Roman" w:eastAsiaTheme="minorEastAsia" w:hAnsi="Times New Roman" w:cs="Times New Roman"/>
        </w:rPr>
        <w:t>are</w:t>
      </w:r>
      <w:r w:rsidR="008941DB" w:rsidRPr="005A3630">
        <w:rPr>
          <w:rFonts w:ascii="Times New Roman" w:eastAsiaTheme="minorEastAsia" w:hAnsi="Times New Roman" w:cs="Times New Roman"/>
        </w:rPr>
        <w:t xml:space="preserve"> </w:t>
      </w:r>
      <w:r w:rsidRPr="005A3630">
        <w:rPr>
          <w:rFonts w:ascii="Times New Roman" w:eastAsiaTheme="minorEastAsia" w:hAnsi="Times New Roman" w:cs="Times New Roman"/>
        </w:rPr>
        <w:t>submitted in a separate Excel file.</w:t>
      </w:r>
      <w:r>
        <w:rPr>
          <w:rFonts w:ascii="Times New Roman" w:eastAsiaTheme="minorEastAsia" w:hAnsi="Times New Roman" w:cs="Times New Roman" w:hint="eastAsia"/>
        </w:rPr>
        <w:t>)</w:t>
      </w:r>
    </w:p>
    <w:p w14:paraId="23683B59" w14:textId="77777777" w:rsidR="00806D42" w:rsidRPr="00B72F46" w:rsidRDefault="0082146C" w:rsidP="003C452C">
      <w:pPr>
        <w:ind w:firstLineChars="100" w:firstLine="240"/>
        <w:jc w:val="both"/>
        <w:rPr>
          <w:rFonts w:ascii="Times New Roman" w:hAnsi="Times New Roman" w:cs="Times New Roman"/>
          <w:lang w:val="en-GB"/>
        </w:rPr>
      </w:pPr>
      <w:r w:rsidRPr="00B72F46">
        <w:rPr>
          <w:rFonts w:ascii="Times New Roman" w:hAnsi="Times New Roman" w:cs="Times New Roman"/>
          <w:lang w:val="en-GB"/>
        </w:rPr>
        <w:br w:type="page"/>
      </w:r>
    </w:p>
    <w:p w14:paraId="70B990EF" w14:textId="77777777" w:rsidR="00BC062B" w:rsidRPr="005A3630" w:rsidRDefault="0082146C" w:rsidP="001220E3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1220E3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72F46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4:</w:t>
      </w:r>
      <w:r w:rsidR="005A3630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D</w:t>
      </w:r>
      <w:r w:rsidR="009A5868" w:rsidRPr="005A3630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 xml:space="preserve">R agonists defined in </w:t>
      </w:r>
      <w:proofErr w:type="spellStart"/>
      <w:r w:rsidRPr="005A3630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Pr="005A3630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9B7E29" w14:paraId="070A1D84" w14:textId="77777777" w:rsidTr="00B407F0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A053B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Dru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76B32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Dosage for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830EF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Number of patients</w:t>
            </w:r>
          </w:p>
        </w:tc>
      </w:tr>
      <w:tr w:rsidR="009B7E29" w14:paraId="066E7183" w14:textId="77777777" w:rsidTr="000026EF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F884" w14:textId="77777777" w:rsidR="00806D42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ramipexole Dihydrochlor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B632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78A0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5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37</w:t>
            </w:r>
          </w:p>
        </w:tc>
      </w:tr>
      <w:tr w:rsidR="009B7E29" w14:paraId="5AC915A8" w14:textId="77777777" w:rsidTr="000026EF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56AD5" w14:textId="77777777" w:rsidR="00806D42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opinirole Hydrochlorid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048B8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27E6E" w14:textId="77777777" w:rsidR="00806D42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33</w:t>
            </w:r>
          </w:p>
        </w:tc>
      </w:tr>
    </w:tbl>
    <w:p w14:paraId="6F50A3BF" w14:textId="77777777" w:rsidR="00806D42" w:rsidRPr="00B72F46" w:rsidRDefault="0082146C" w:rsidP="003C452C">
      <w:pPr>
        <w:jc w:val="both"/>
        <w:rPr>
          <w:rFonts w:ascii="Times New Roman" w:hAnsi="Times New Roman" w:cs="Times New Roman"/>
          <w:lang w:val="en-GB"/>
        </w:rPr>
      </w:pPr>
      <w:r w:rsidRPr="00B72F46">
        <w:rPr>
          <w:rFonts w:ascii="Times New Roman" w:hAnsi="Times New Roman" w:cs="Times New Roman"/>
          <w:lang w:val="en-GB"/>
        </w:rPr>
        <w:br w:type="page"/>
      </w:r>
    </w:p>
    <w:p w14:paraId="03A6CECD" w14:textId="77777777" w:rsidR="00D66B3D" w:rsidRPr="005A3630" w:rsidRDefault="0082146C" w:rsidP="001220E3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1220E3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72F46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5: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 xml:space="preserve">Population characteristics of proton pump inhibitors in </w:t>
      </w:r>
      <w:proofErr w:type="spellStart"/>
      <w:r w:rsidR="00BC062B" w:rsidRPr="005A3630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5A3630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1"/>
        <w:gridCol w:w="2127"/>
        <w:gridCol w:w="2126"/>
      </w:tblGrid>
      <w:tr w:rsidR="009B7E29" w14:paraId="543512CD" w14:textId="77777777" w:rsidTr="00B407F0">
        <w:trPr>
          <w:trHeight w:val="20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83E0E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Drug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15FAD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Dosage form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0395A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Number of patients</w:t>
            </w:r>
          </w:p>
        </w:tc>
      </w:tr>
      <w:tr w:rsidR="009B7E29" w14:paraId="47D87357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2BE6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meprazo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DFD6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E0F2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,866,889</w:t>
            </w:r>
          </w:p>
        </w:tc>
      </w:tr>
      <w:tr w:rsidR="009B7E29" w14:paraId="79F6AFF8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98C3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antoprazole Sodiu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479B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EC2F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,127,643</w:t>
            </w:r>
          </w:p>
        </w:tc>
      </w:tr>
      <w:tr w:rsidR="009B7E29" w14:paraId="123B56CC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C8B0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Esomeprazole Magnesiu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CAB2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08CD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80,157</w:t>
            </w:r>
          </w:p>
        </w:tc>
      </w:tr>
      <w:tr w:rsidR="009B7E29" w14:paraId="1D4A951C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9E0A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Lansoprazo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9583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9F0E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4,310</w:t>
            </w:r>
          </w:p>
        </w:tc>
      </w:tr>
      <w:tr w:rsidR="009B7E29" w14:paraId="2E74B491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0F6A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exlansoprazol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30D9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B86B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8,083</w:t>
            </w:r>
          </w:p>
        </w:tc>
      </w:tr>
      <w:tr w:rsidR="009B7E29" w14:paraId="26FAFB07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F465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abeprazole Sodiu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98BE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6087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9,442</w:t>
            </w:r>
          </w:p>
        </w:tc>
      </w:tr>
      <w:tr w:rsidR="009B7E29" w14:paraId="48822577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092C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Esomeprazole Magnesium/Naproxe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975B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44A5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1,619</w:t>
            </w:r>
          </w:p>
        </w:tc>
      </w:tr>
      <w:tr w:rsidR="009B7E29" w14:paraId="7ED111FA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108F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Amoxicillin;Clarithromycin;Lansoprazol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1EFC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65A4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,596</w:t>
            </w:r>
          </w:p>
        </w:tc>
      </w:tr>
      <w:tr w:rsidR="009B7E29" w14:paraId="0ADF89CE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9603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meprazole/Sodium Bicarbonat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C40A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6A08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,958</w:t>
            </w:r>
          </w:p>
        </w:tc>
      </w:tr>
      <w:tr w:rsidR="009B7E29" w14:paraId="5D2F2B47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4F98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meprazole Magnesiu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570E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8FF2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,502</w:t>
            </w:r>
          </w:p>
        </w:tc>
      </w:tr>
      <w:tr w:rsidR="009B7E29" w14:paraId="61D4C417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2013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Amoxicillin;Clarithromycin;Omeprazole</w:t>
            </w:r>
            <w:proofErr w:type="spellEnd"/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7E94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A90A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,285</w:t>
            </w:r>
          </w:p>
        </w:tc>
      </w:tr>
      <w:tr w:rsidR="009B7E29" w14:paraId="6501862E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9B65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meprazo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40E5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oute Not Applicab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4470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92</w:t>
            </w:r>
          </w:p>
        </w:tc>
      </w:tr>
      <w:tr w:rsidR="009B7E29" w14:paraId="50BBC9BA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86EE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Esomeprazole Strontiu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015F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7A18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20</w:t>
            </w:r>
          </w:p>
        </w:tc>
      </w:tr>
      <w:tr w:rsidR="009B7E29" w14:paraId="206F5CE8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CAB2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Aspirin/Omeprazo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FE9C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6863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0</w:t>
            </w:r>
          </w:p>
        </w:tc>
      </w:tr>
      <w:tr w:rsidR="009B7E29" w14:paraId="59C0BA26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F9EF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Lansoprazo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34DE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oute Not Applicab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09FB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0</w:t>
            </w:r>
          </w:p>
        </w:tc>
      </w:tr>
      <w:tr w:rsidR="009B7E29" w14:paraId="605F315F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2715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antoprazole Sodiu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4452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Intravenou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C2A7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4</w:t>
            </w:r>
          </w:p>
        </w:tc>
      </w:tr>
      <w:tr w:rsidR="009B7E29" w14:paraId="35E9A354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E5E6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Esomeprazole Sodium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80F8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Intravenou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90D2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</w:t>
            </w:r>
          </w:p>
        </w:tc>
      </w:tr>
      <w:tr w:rsidR="009B7E29" w14:paraId="7AFA688A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9B97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meprazole;Powder</w:t>
            </w:r>
            <w:proofErr w:type="spellEnd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 Multi Ingredien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D409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oute Not Applicab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317D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</w:p>
        </w:tc>
      </w:tr>
      <w:tr w:rsidR="009B7E29" w14:paraId="359CA3AC" w14:textId="77777777" w:rsidTr="003C2ED0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9780E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antoprazole Sodium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FB016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oute Not Applicabl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337B2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</w:p>
        </w:tc>
      </w:tr>
    </w:tbl>
    <w:p w14:paraId="553FC890" w14:textId="77777777" w:rsidR="00806D42" w:rsidRPr="00B72F46" w:rsidRDefault="0082146C" w:rsidP="003C452C">
      <w:pPr>
        <w:ind w:firstLineChars="100" w:firstLine="240"/>
        <w:jc w:val="both"/>
        <w:rPr>
          <w:rFonts w:ascii="Times New Roman" w:hAnsi="Times New Roman" w:cs="Times New Roman"/>
          <w:i/>
          <w:iCs/>
          <w:lang w:val="en-GB"/>
        </w:rPr>
      </w:pPr>
      <w:r w:rsidRPr="00B72F46">
        <w:rPr>
          <w:rFonts w:ascii="Times New Roman" w:hAnsi="Times New Roman" w:cs="Times New Roman"/>
          <w:i/>
          <w:iCs/>
          <w:lang w:val="en-GB"/>
        </w:rPr>
        <w:br w:type="page"/>
      </w:r>
    </w:p>
    <w:p w14:paraId="0AFE164E" w14:textId="77777777" w:rsidR="00D66B3D" w:rsidRPr="005A3630" w:rsidRDefault="0082146C" w:rsidP="001220E3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1220E3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72F46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6: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 xml:space="preserve">OCD-like symptoms defined by ICD-10 in </w:t>
      </w:r>
      <w:proofErr w:type="spellStart"/>
      <w:r w:rsidR="00BC062B" w:rsidRPr="005A3630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5A3630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85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09"/>
        <w:gridCol w:w="2107"/>
        <w:gridCol w:w="2107"/>
      </w:tblGrid>
      <w:tr w:rsidR="009B7E29" w14:paraId="624FC446" w14:textId="77777777" w:rsidTr="00B407F0">
        <w:trPr>
          <w:trHeight w:val="20"/>
        </w:trPr>
        <w:tc>
          <w:tcPr>
            <w:tcW w:w="4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A6795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Symptom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49047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ICD-10</w:t>
            </w:r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FC2C5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Number of patients</w:t>
            </w:r>
          </w:p>
        </w:tc>
      </w:tr>
      <w:tr w:rsidR="009B7E29" w14:paraId="57D0668C" w14:textId="77777777" w:rsidTr="003C2ED0">
        <w:trPr>
          <w:trHeight w:val="2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A0ED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bsessive-compulsive disorde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625D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4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6174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6,092</w:t>
            </w:r>
          </w:p>
        </w:tc>
      </w:tr>
      <w:tr w:rsidR="009B7E29" w14:paraId="7887FBB6" w14:textId="77777777" w:rsidTr="003C2ED0">
        <w:trPr>
          <w:trHeight w:val="2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E6AB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ixed obsessional thoughts and act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17D8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42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9EB3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1,797</w:t>
            </w:r>
          </w:p>
        </w:tc>
      </w:tr>
      <w:tr w:rsidR="009B7E29" w14:paraId="4FE57CCF" w14:textId="77777777" w:rsidTr="003C2ED0">
        <w:trPr>
          <w:trHeight w:val="2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6849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oarding disorde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730A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42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1B26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,706</w:t>
            </w:r>
          </w:p>
        </w:tc>
      </w:tr>
      <w:tr w:rsidR="009B7E29" w14:paraId="12F7A2DF" w14:textId="77777777" w:rsidTr="003C2ED0">
        <w:trPr>
          <w:trHeight w:val="2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02B7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Excoriation (skin-picking) disorde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0770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42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2F2D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,375</w:t>
            </w:r>
          </w:p>
        </w:tc>
      </w:tr>
      <w:tr w:rsidR="009B7E29" w14:paraId="60A9FF00" w14:textId="77777777" w:rsidTr="003C2ED0">
        <w:trPr>
          <w:trHeight w:val="2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1077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ther obsessive-compulsive disorde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7BB2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4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4D08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,619</w:t>
            </w:r>
          </w:p>
        </w:tc>
      </w:tr>
      <w:tr w:rsidR="009B7E29" w14:paraId="1E4A014C" w14:textId="77777777" w:rsidTr="003C2ED0">
        <w:trPr>
          <w:trHeight w:val="2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8DB2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bsessive-compulsive disorder, unspecifie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D8AF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42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5E29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0,201</w:t>
            </w:r>
          </w:p>
        </w:tc>
      </w:tr>
      <w:tr w:rsidR="009B7E29" w14:paraId="403819C6" w14:textId="77777777" w:rsidTr="003C2ED0">
        <w:trPr>
          <w:trHeight w:val="2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7AA5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Non-Billable Dx) Habit and impulse disorders 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C659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6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2194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</w:t>
            </w:r>
          </w:p>
        </w:tc>
      </w:tr>
      <w:tr w:rsidR="009B7E29" w14:paraId="12EE4016" w14:textId="77777777" w:rsidTr="003C2ED0">
        <w:trPr>
          <w:trHeight w:val="2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8B7C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Trichotillomani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E39F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63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20DC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,579</w:t>
            </w:r>
          </w:p>
        </w:tc>
      </w:tr>
      <w:tr w:rsidR="009B7E29" w14:paraId="3C16DE41" w14:textId="77777777" w:rsidTr="003C2ED0">
        <w:trPr>
          <w:trHeight w:val="2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4D41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Non-Billable Dx) Other habit and impulse disorders 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9878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63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15F9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</w:t>
            </w:r>
          </w:p>
        </w:tc>
      </w:tr>
      <w:tr w:rsidR="009B7E29" w14:paraId="1730B42E" w14:textId="77777777" w:rsidTr="003C2ED0">
        <w:trPr>
          <w:trHeight w:val="2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3390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ther habit and impulse disorders  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EDE1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638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D763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,527</w:t>
            </w:r>
          </w:p>
        </w:tc>
      </w:tr>
      <w:tr w:rsidR="009B7E29" w14:paraId="6FC4B170" w14:textId="77777777" w:rsidTr="003C2ED0">
        <w:trPr>
          <w:trHeight w:val="20"/>
        </w:trPr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CF990" w14:textId="77777777" w:rsidR="00D66B3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abit and impulse disorder, unspecified  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EF3A3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639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58463" w14:textId="77777777" w:rsidR="00D66B3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,145</w:t>
            </w:r>
          </w:p>
        </w:tc>
      </w:tr>
    </w:tbl>
    <w:p w14:paraId="67D80FF8" w14:textId="77777777" w:rsidR="00806D42" w:rsidRPr="00B72F46" w:rsidRDefault="0082146C" w:rsidP="003C452C">
      <w:pPr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B72F46"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66E987B7" w14:textId="77777777" w:rsidR="001220E3" w:rsidRPr="001220E3" w:rsidRDefault="0082146C" w:rsidP="001220E3">
      <w:r w:rsidRPr="001220E3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72F46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7: </w:t>
      </w:r>
      <w:r w:rsidRPr="005A3630">
        <w:rPr>
          <w:rFonts w:ascii="Times New Roman" w:hAnsi="Times New Roman" w:cs="Times New Roman"/>
          <w:b/>
          <w:bCs/>
          <w:lang w:val="en-GB"/>
        </w:rPr>
        <w:t xml:space="preserve">OCD-like symptoms defined by ICD-10 in </w:t>
      </w:r>
      <w:proofErr w:type="spellStart"/>
      <w:r w:rsidRPr="005A3630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Pr="005A3630">
        <w:rPr>
          <w:rFonts w:ascii="Times New Roman" w:hAnsi="Times New Roman" w:cs="Times New Roman"/>
          <w:b/>
          <w:bCs/>
          <w:lang w:val="en-GB"/>
        </w:rPr>
        <w:t xml:space="preserve"> data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5103"/>
      </w:tblGrid>
      <w:tr w:rsidR="009B7E29" w14:paraId="5B6A73B0" w14:textId="77777777" w:rsidTr="001220E3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86387" w14:textId="77777777" w:rsidR="001220E3" w:rsidRPr="001220E3" w:rsidRDefault="0082146C" w:rsidP="00CA046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C</w:t>
            </w:r>
            <w:r w:rsidRPr="001220E3">
              <w:rPr>
                <w:rFonts w:ascii="Times New Roman" w:hAnsi="Times New Roman"/>
                <w:b/>
                <w:bCs/>
                <w:lang w:val="en-GB"/>
              </w:rPr>
              <w:t>onfounding factor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F0908" w14:textId="77777777" w:rsidR="001220E3" w:rsidRPr="00B72F46" w:rsidRDefault="0082146C" w:rsidP="00CA0469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lang w:val="en-GB"/>
              </w:rPr>
              <w:t>D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efinition</w:t>
            </w:r>
          </w:p>
        </w:tc>
      </w:tr>
      <w:tr w:rsidR="009B7E29" w14:paraId="5994F82F" w14:textId="77777777" w:rsidTr="001220E3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037A" w14:textId="77777777" w:rsidR="001220E3" w:rsidRPr="001220E3" w:rsidRDefault="0082146C" w:rsidP="00CA0469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Ag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1F4E" w14:textId="77777777" w:rsidR="001220E3" w:rsidRPr="001220E3" w:rsidRDefault="0082146C" w:rsidP="00CA0469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≥ 65 years</w:t>
            </w:r>
          </w:p>
        </w:tc>
      </w:tr>
      <w:tr w:rsidR="009B7E29" w14:paraId="61D9A3C2" w14:textId="77777777" w:rsidTr="001220E3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FEDD" w14:textId="77777777" w:rsidR="001220E3" w:rsidRPr="001220E3" w:rsidRDefault="0082146C" w:rsidP="00CA0469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Se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2B51" w14:textId="77777777" w:rsidR="001220E3" w:rsidRPr="001220E3" w:rsidRDefault="0082146C" w:rsidP="00CA0469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eastAsia="游ゴシック" w:hAnsi="Times New Roman" w:cs="Times New Roman" w:hint="eastAsia"/>
                <w:color w:val="000000"/>
                <w:lang w:val="en-GB"/>
              </w:rPr>
              <w:t>–</w:t>
            </w:r>
          </w:p>
        </w:tc>
      </w:tr>
      <w:tr w:rsidR="009B7E29" w14:paraId="075DBD49" w14:textId="77777777" w:rsidTr="001220E3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2170" w14:textId="77777777" w:rsidR="001220E3" w:rsidRPr="001220E3" w:rsidRDefault="0082146C" w:rsidP="00CA0469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 w:cs="Times New Roman"/>
                <w:lang w:val="en-GB"/>
              </w:rPr>
              <w:t>SSRI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CF55" w14:textId="77777777" w:rsidR="001220E3" w:rsidRPr="001220E3" w:rsidRDefault="0082146C" w:rsidP="00CA0469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citalopram, escitalopram, fluoxetine, fluvoxamine, paroxetine, sertraline</w:t>
            </w:r>
          </w:p>
        </w:tc>
      </w:tr>
      <w:tr w:rsidR="009B7E29" w14:paraId="7FC5EA88" w14:textId="77777777" w:rsidTr="001220E3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3EFC" w14:textId="77777777" w:rsidR="001220E3" w:rsidRPr="001220E3" w:rsidRDefault="0082146C" w:rsidP="00CA0469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H</w:t>
            </w:r>
            <w:r w:rsidRPr="001220E3">
              <w:rPr>
                <w:rFonts w:ascii="Times New Roman" w:hAnsi="Times New Roman"/>
                <w:vertAlign w:val="subscript"/>
                <w:lang w:val="en-GB"/>
              </w:rPr>
              <w:t>2</w:t>
            </w:r>
            <w:r w:rsidRPr="001220E3">
              <w:rPr>
                <w:rFonts w:ascii="Times New Roman" w:hAnsi="Times New Roman"/>
                <w:lang w:val="en-GB"/>
              </w:rPr>
              <w:t xml:space="preserve"> </w:t>
            </w:r>
            <w:r w:rsidRPr="001220E3">
              <w:rPr>
                <w:rFonts w:ascii="Times New Roman" w:hAnsi="Times New Roman" w:cs="Times New Roman"/>
                <w:lang w:val="en-GB"/>
              </w:rPr>
              <w:t>blocker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1C7D" w14:textId="77777777" w:rsidR="001220E3" w:rsidRPr="001220E3" w:rsidRDefault="0082146C" w:rsidP="00CA0469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cimetidine, famotidine, nizatidine, ranitidine</w:t>
            </w:r>
          </w:p>
        </w:tc>
      </w:tr>
      <w:tr w:rsidR="009B7E29" w14:paraId="1194553B" w14:textId="77777777" w:rsidTr="001220E3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5ED0" w14:textId="77777777" w:rsidR="001220E3" w:rsidRPr="001220E3" w:rsidRDefault="0082146C" w:rsidP="00CA0469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 w:cs="Times New Roman"/>
                <w:lang w:val="en-GB"/>
              </w:rPr>
              <w:t>Parkinson’s</w:t>
            </w:r>
            <w:r w:rsidRPr="001220E3">
              <w:rPr>
                <w:rFonts w:ascii="Times New Roman" w:hAnsi="Times New Roman"/>
                <w:lang w:val="en-GB"/>
              </w:rPr>
              <w:t xml:space="preserve"> disea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31B1" w14:textId="77777777" w:rsidR="001220E3" w:rsidRPr="001220E3" w:rsidRDefault="0082146C" w:rsidP="00CA0469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ICD-10 code: G20</w:t>
            </w:r>
          </w:p>
        </w:tc>
      </w:tr>
      <w:tr w:rsidR="009B7E29" w14:paraId="170AAD92" w14:textId="77777777" w:rsidTr="001220E3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6AB7" w14:textId="77777777" w:rsidR="001220E3" w:rsidRPr="001220E3" w:rsidRDefault="0082146C" w:rsidP="00CA0469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Restless leg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9D62" w14:textId="77777777" w:rsidR="001220E3" w:rsidRPr="001220E3" w:rsidRDefault="0082146C" w:rsidP="00CA0469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ICD-10 code: G2581</w:t>
            </w:r>
          </w:p>
        </w:tc>
      </w:tr>
      <w:tr w:rsidR="009B7E29" w14:paraId="7347C5A4" w14:textId="77777777" w:rsidTr="001220E3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72EA" w14:textId="77777777" w:rsidR="001220E3" w:rsidRPr="001220E3" w:rsidRDefault="0082146C" w:rsidP="00CA0469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 xml:space="preserve">Diseases of </w:t>
            </w:r>
            <w:r w:rsidRPr="001220E3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1220E3">
              <w:rPr>
                <w:rFonts w:ascii="Times New Roman" w:hAnsi="Times New Roman"/>
                <w:lang w:val="en-GB"/>
              </w:rPr>
              <w:t>oesophagus, stomach</w:t>
            </w:r>
            <w:r w:rsidRPr="001220E3">
              <w:rPr>
                <w:rFonts w:ascii="Times New Roman" w:hAnsi="Times New Roman" w:cs="Times New Roman"/>
                <w:lang w:val="en-GB"/>
              </w:rPr>
              <w:t>,</w:t>
            </w:r>
            <w:r w:rsidRPr="001220E3">
              <w:rPr>
                <w:rFonts w:ascii="Times New Roman" w:hAnsi="Times New Roman"/>
                <w:lang w:val="en-GB"/>
              </w:rPr>
              <w:t xml:space="preserve"> and duodenu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2951" w14:textId="77777777" w:rsidR="001220E3" w:rsidRPr="001220E3" w:rsidRDefault="0082146C" w:rsidP="00CA0469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ICD-10 code: K20–29</w:t>
            </w:r>
          </w:p>
        </w:tc>
      </w:tr>
      <w:tr w:rsidR="009B7E29" w14:paraId="0186197A" w14:textId="77777777" w:rsidTr="001220E3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0DC8" w14:textId="77777777" w:rsidR="001220E3" w:rsidRPr="001220E3" w:rsidRDefault="0082146C" w:rsidP="00CA0469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 xml:space="preserve">Diseases of </w:t>
            </w:r>
            <w:r w:rsidRPr="001220E3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Pr="001220E3">
              <w:rPr>
                <w:rFonts w:ascii="Times New Roman" w:hAnsi="Times New Roman"/>
                <w:lang w:val="en-GB"/>
              </w:rPr>
              <w:t>liv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6609" w14:textId="77777777" w:rsidR="001220E3" w:rsidRPr="001220E3" w:rsidRDefault="0082146C" w:rsidP="00CA0469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ICD-10 code: K7</w:t>
            </w:r>
          </w:p>
        </w:tc>
      </w:tr>
      <w:tr w:rsidR="009B7E29" w14:paraId="6D7EE4B0" w14:textId="77777777" w:rsidTr="001220E3">
        <w:trPr>
          <w:trHeight w:val="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C0543" w14:textId="77777777" w:rsidR="001220E3" w:rsidRPr="001220E3" w:rsidRDefault="0082146C" w:rsidP="00CA0469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Renal failure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29EB1" w14:textId="77777777" w:rsidR="001220E3" w:rsidRPr="001220E3" w:rsidRDefault="0082146C" w:rsidP="00CA0469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ICD-10 code: N17–19</w:t>
            </w:r>
          </w:p>
        </w:tc>
      </w:tr>
      <w:tr w:rsidR="009B7E29" w14:paraId="40807353" w14:textId="77777777" w:rsidTr="001220E3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83809" w14:textId="77777777" w:rsidR="001220E3" w:rsidRPr="001220E3" w:rsidRDefault="0082146C" w:rsidP="00CA0469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Hyperprolactinemia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A941A" w14:textId="77777777" w:rsidR="001220E3" w:rsidRPr="001220E3" w:rsidRDefault="0082146C" w:rsidP="00CA0469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220E3">
              <w:rPr>
                <w:rFonts w:ascii="Times New Roman" w:hAnsi="Times New Roman"/>
                <w:lang w:val="en-GB"/>
              </w:rPr>
              <w:t>ICD-10 code: E22</w:t>
            </w:r>
          </w:p>
        </w:tc>
      </w:tr>
    </w:tbl>
    <w:p w14:paraId="1AD514BE" w14:textId="77777777" w:rsidR="001220E3" w:rsidRPr="001220E3" w:rsidRDefault="0082146C" w:rsidP="001220E3">
      <w:pPr>
        <w:jc w:val="both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br w:type="page"/>
      </w:r>
    </w:p>
    <w:p w14:paraId="7B896B7A" w14:textId="77777777" w:rsidR="001220E3" w:rsidRDefault="001220E3" w:rsidP="001220E3">
      <w:pPr>
        <w:jc w:val="both"/>
        <w:rPr>
          <w:rFonts w:ascii="Times New Roman" w:hAnsi="Times New Roman" w:cs="Times New Roman"/>
          <w:b/>
          <w:bCs/>
          <w:noProof/>
          <w:lang w:val="en-GB"/>
        </w:rPr>
      </w:pPr>
    </w:p>
    <w:p w14:paraId="61ED18D6" w14:textId="77777777" w:rsidR="00806D42" w:rsidRPr="005A3630" w:rsidRDefault="0082146C" w:rsidP="001220E3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1220E3">
        <w:rPr>
          <w:rFonts w:ascii="Times New Roman" w:hAnsi="Times New Roman" w:cs="Times New Roman"/>
          <w:b/>
          <w:bCs/>
          <w:noProof/>
          <w:lang w:val="en-GB"/>
        </w:rPr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72F46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8:</w:t>
      </w:r>
      <w:r w:rsidR="005A3630">
        <w:rPr>
          <w:rFonts w:ascii="Times New Roman" w:hAnsi="Times New Roman" w:cs="Times New Roman" w:hint="eastAsia"/>
          <w:i/>
          <w:iCs/>
          <w:lang w:val="en-GB"/>
        </w:rPr>
        <w:t xml:space="preserve">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Population characteristics of patients taking D</w:t>
      </w:r>
      <w:r w:rsidR="009A5868" w:rsidRPr="005A3630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R agonists with or without proton pump inhibitors before propensity score matching in</w:t>
      </w:r>
      <w:r w:rsidR="00BC062B" w:rsidRPr="005A3630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="00BC062B" w:rsidRPr="005A3630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5A3630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495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7"/>
        <w:gridCol w:w="1155"/>
        <w:gridCol w:w="1155"/>
        <w:gridCol w:w="1155"/>
        <w:gridCol w:w="1155"/>
        <w:gridCol w:w="1486"/>
      </w:tblGrid>
      <w:tr w:rsidR="009B7E29" w14:paraId="2A5C71A3" w14:textId="77777777" w:rsidTr="00E203E8">
        <w:trPr>
          <w:trHeight w:val="20"/>
        </w:trPr>
        <w:tc>
          <w:tcPr>
            <w:tcW w:w="1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EAAC6" w14:textId="77777777" w:rsidR="000026EF" w:rsidRPr="00B72F46" w:rsidRDefault="0082146C" w:rsidP="003C452C">
            <w:pPr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A5062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out PPIs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AB35E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 PPIs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FE90D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P value</w:t>
            </w:r>
          </w:p>
        </w:tc>
      </w:tr>
      <w:tr w:rsidR="009B7E29" w14:paraId="7DA09B24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52DB" w14:textId="77777777" w:rsidR="000026EF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Number of patient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770D4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7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439E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CCA1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3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1A3A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DF77" w14:textId="77777777" w:rsidR="000026EF" w:rsidRPr="00B72F46" w:rsidRDefault="000026EF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9B7E29" w14:paraId="6279FDA6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A14A" w14:textId="77777777" w:rsidR="000026EF" w:rsidRPr="00B72F46" w:rsidRDefault="0082146C" w:rsidP="003C452C">
            <w:pPr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CD-like symptoms (day &lt;= 36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50A7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D60F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341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CA8D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5989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090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E690" w14:textId="77777777" w:rsidR="000026EF" w:rsidRPr="00B72F46" w:rsidRDefault="000026EF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9B7E29" w14:paraId="78202929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B340" w14:textId="77777777" w:rsidR="000026EF" w:rsidRPr="00B72F46" w:rsidRDefault="0082146C" w:rsidP="003C452C">
            <w:pPr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 age (IQ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984F" w14:textId="77777777" w:rsidR="009A5868" w:rsidRDefault="0082146C" w:rsidP="00E203E8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3</w:t>
            </w:r>
          </w:p>
          <w:p w14:paraId="79A8E47D" w14:textId="77777777" w:rsidR="000026EF" w:rsidRPr="00B72F46" w:rsidRDefault="0082146C" w:rsidP="00E203E8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44</w:t>
            </w:r>
            <w:r w:rsidR="005035E7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8EC9" w14:textId="77777777" w:rsidR="000026EF" w:rsidRPr="00B72F46" w:rsidRDefault="000026EF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AD20" w14:textId="77777777" w:rsidR="009A5868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4</w:t>
            </w:r>
          </w:p>
          <w:p w14:paraId="1BCAAB59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45</w:t>
            </w:r>
            <w:r w:rsidR="005035E7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3F96" w14:textId="77777777" w:rsidR="000026EF" w:rsidRPr="00B72F46" w:rsidRDefault="000026EF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378E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1620100A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FD4A" w14:textId="77777777" w:rsidR="000026EF" w:rsidRPr="00B72F46" w:rsidRDefault="0082146C" w:rsidP="003C452C">
            <w:pPr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Elderly (over 65)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A8DE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6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3432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3.8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6392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7FD4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.4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ACCD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.07</w:t>
            </w:r>
            <w:r w:rsidR="00DD3BE1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8</w:t>
            </w:r>
          </w:p>
        </w:tc>
      </w:tr>
      <w:tr w:rsidR="009B7E29" w14:paraId="45649333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01C2" w14:textId="77777777" w:rsidR="000026EF" w:rsidRPr="00B72F46" w:rsidRDefault="0082146C" w:rsidP="003C452C">
            <w:pPr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5D2D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8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4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37D4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0.6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8780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5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F7EA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7.9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B19D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="00DD3BE1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 w:rsidR="009B7E29" w14:paraId="0B0E183C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EA16" w14:textId="77777777" w:rsidR="000026EF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ncomitant dru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30AC" w14:textId="77777777" w:rsidR="000026EF" w:rsidRPr="00B72F46" w:rsidRDefault="000026EF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18CB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E336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62AF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CC22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4F41BA46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6E38" w14:textId="77777777" w:rsidR="000026EF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SSR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2B91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8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2F9F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5.8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A75A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2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F133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2.0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12A2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="00DD3BE1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 w:rsidR="009B7E29" w14:paraId="4C3C4CEE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FF13" w14:textId="77777777" w:rsidR="000026EF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bscript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 block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481A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,87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033B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.20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DCF3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7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5368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.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A3A7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 w:rsidR="009B7E29" w14:paraId="47C7D73E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2BB0" w14:textId="77777777" w:rsidR="000026EF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orbidit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E7FD" w14:textId="77777777" w:rsidR="000026EF" w:rsidRPr="00B72F46" w:rsidRDefault="000026EF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A1B6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A3EC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88A6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2213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6C8FA6E6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94308" w14:textId="77777777" w:rsidR="000026EF" w:rsidRPr="00B72F46" w:rsidRDefault="0082146C" w:rsidP="00412EEB">
            <w:pPr>
              <w:ind w:leftChars="300" w:left="744" w:hangingChars="10" w:hanging="24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arkinson diseas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7E20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3A89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.1</w:t>
            </w:r>
            <w:r w:rsidR="00DD3BE1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7A5B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5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ADB5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5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B884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.78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6</w:t>
            </w:r>
          </w:p>
        </w:tc>
      </w:tr>
      <w:tr w:rsidR="009B7E29" w14:paraId="372276D4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A4A3" w14:textId="77777777" w:rsidR="000026EF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stless leg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EE63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4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1865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6.9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98A9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1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4730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1.8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D455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.75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2</w:t>
            </w:r>
          </w:p>
        </w:tc>
      </w:tr>
      <w:tr w:rsidR="009B7E29" w14:paraId="6F311855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7477" w14:textId="77777777" w:rsidR="000026EF" w:rsidRPr="00B72F46" w:rsidRDefault="0082146C" w:rsidP="00412EEB">
            <w:pPr>
              <w:ind w:leftChars="297" w:left="713" w:firstLineChars="4" w:firstLine="10"/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oesophagus, stomach and duodenum 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BDB7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3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F011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.9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AD2C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8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212A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6.7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1A3A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 w:rsidR="009B7E29" w14:paraId="2CEA18D7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58FC" w14:textId="77777777" w:rsidR="000026EF" w:rsidRPr="00B72F46" w:rsidRDefault="0082146C" w:rsidP="00412EEB">
            <w:pPr>
              <w:ind w:leftChars="300" w:left="744" w:hangingChars="10" w:hanging="24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liver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88CD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DDE5D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.8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70FA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DC78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.3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C388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 w:rsidR="009B7E29" w14:paraId="48A88ECF" w14:textId="77777777" w:rsidTr="00E203E8">
        <w:trPr>
          <w:trHeight w:val="20"/>
        </w:trPr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7C12E" w14:textId="77777777" w:rsidR="000026EF" w:rsidRPr="00B72F46" w:rsidRDefault="0082146C" w:rsidP="00412EEB">
            <w:pPr>
              <w:ind w:leftChars="300" w:left="744" w:hangingChars="10" w:hanging="24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nal failure  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AC9B8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9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960AD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.3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E959B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7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E1D19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.1%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F0DFE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</w:tbl>
    <w:p w14:paraId="057B6442" w14:textId="77777777" w:rsidR="00806D42" w:rsidRPr="00B72F46" w:rsidRDefault="0082146C" w:rsidP="003C452C">
      <w:pPr>
        <w:ind w:firstLineChars="100" w:firstLine="241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B72F46"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69C1EF45" w14:textId="77777777" w:rsidR="00806D42" w:rsidRPr="005A3630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1220E3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72F46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9: </w:t>
      </w:r>
      <w:r w:rsidR="009A5868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Population characteristics of patients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taking D</w:t>
      </w:r>
      <w:r w:rsidR="009A5868" w:rsidRPr="005A3630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R agonists</w:t>
      </w:r>
      <w:r w:rsidR="009A5868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with or without</w:t>
      </w:r>
      <w:r w:rsidR="009A5868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 </w:t>
      </w:r>
      <w:r w:rsidR="003148F9" w:rsidRPr="005A3630">
        <w:rPr>
          <w:rFonts w:ascii="Times New Roman" w:eastAsiaTheme="minorEastAsia" w:hAnsi="Times New Roman" w:cs="Times New Roman"/>
          <w:b/>
          <w:bCs/>
          <w:lang w:val="en-GB"/>
        </w:rPr>
        <w:t>OCD-like</w:t>
      </w:r>
      <w:r w:rsidR="009A5868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 symptoms</w:t>
      </w:r>
      <w:r w:rsidR="00F15283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 </w:t>
      </w:r>
      <w:r w:rsidR="009A5868" w:rsidRPr="005A3630">
        <w:rPr>
          <w:rFonts w:ascii="Times New Roman" w:eastAsiaTheme="minorEastAsia" w:hAnsi="Times New Roman" w:cs="Times New Roman"/>
          <w:b/>
          <w:bCs/>
          <w:lang w:val="en-GB"/>
        </w:rPr>
        <w:t>b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efore propensity score matching</w:t>
      </w:r>
      <w:r w:rsidR="00412A9A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 to analy</w:t>
      </w:r>
      <w:r w:rsidR="00EE3E5E" w:rsidRPr="005A3630">
        <w:rPr>
          <w:rFonts w:ascii="Times New Roman" w:eastAsiaTheme="minorEastAsia" w:hAnsi="Times New Roman" w:cs="Times New Roman"/>
          <w:b/>
          <w:bCs/>
          <w:lang w:val="en-GB"/>
        </w:rPr>
        <w:t>s</w:t>
      </w:r>
      <w:r w:rsidR="00412A9A" w:rsidRPr="005A3630">
        <w:rPr>
          <w:rFonts w:ascii="Times New Roman" w:eastAsiaTheme="minorEastAsia" w:hAnsi="Times New Roman" w:cs="Times New Roman"/>
          <w:b/>
          <w:bCs/>
          <w:lang w:val="en-GB"/>
        </w:rPr>
        <w:t>e the concomitant use effects of proton pump inhibitors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 xml:space="preserve"> in </w:t>
      </w:r>
      <w:proofErr w:type="spellStart"/>
      <w:r w:rsidR="00BC062B" w:rsidRPr="005A3630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5A3630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8"/>
        <w:gridCol w:w="1135"/>
        <w:gridCol w:w="1136"/>
        <w:gridCol w:w="1131"/>
        <w:gridCol w:w="1136"/>
        <w:gridCol w:w="1128"/>
      </w:tblGrid>
      <w:tr w:rsidR="009B7E29" w14:paraId="1806537F" w14:textId="77777777" w:rsidTr="00C1783C">
        <w:trPr>
          <w:trHeight w:val="20"/>
        </w:trPr>
        <w:tc>
          <w:tcPr>
            <w:tcW w:w="1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52C37" w14:textId="77777777" w:rsidR="000026EF" w:rsidRPr="00B72F46" w:rsidRDefault="0082146C" w:rsidP="003C452C">
            <w:pPr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14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E2760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Without </w:t>
            </w:r>
            <w:r w:rsidR="003148F9"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OCD-like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symptoms</w:t>
            </w:r>
          </w:p>
        </w:tc>
        <w:tc>
          <w:tcPr>
            <w:tcW w:w="1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96F36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With </w:t>
            </w:r>
            <w:r w:rsidR="003148F9"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OCD-like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symptoms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C1C4B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P value</w:t>
            </w:r>
          </w:p>
        </w:tc>
      </w:tr>
      <w:tr w:rsidR="009B7E29" w14:paraId="0893463F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DF857" w14:textId="77777777" w:rsidR="000026EF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Number of patients (day &lt;= 36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0D34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4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576F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2B77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74E2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D74B" w14:textId="77777777" w:rsidR="000026EF" w:rsidRPr="00B72F46" w:rsidRDefault="000026EF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9B7E29" w14:paraId="6AF0C786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84E1" w14:textId="77777777" w:rsidR="000026EF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Elderly (over 65)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62BC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AC93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.1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5AEC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C935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.4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B5F1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058</w:t>
            </w:r>
          </w:p>
        </w:tc>
      </w:tr>
      <w:tr w:rsidR="009B7E29" w14:paraId="1C6F9F24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4BF4" w14:textId="77777777" w:rsidR="000026EF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9541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8846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1.4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BEF9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0C42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7.9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37D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371</w:t>
            </w:r>
          </w:p>
        </w:tc>
      </w:tr>
      <w:tr w:rsidR="009B7E29" w14:paraId="34BE688B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8DB8F" w14:textId="77777777" w:rsidR="000026EF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ncomitant drug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A841" w14:textId="77777777" w:rsidR="000026EF" w:rsidRPr="00B72F46" w:rsidRDefault="000026EF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C55E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80FC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3B96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9C85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7CEA599A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6841" w14:textId="77777777" w:rsidR="000026EF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SSRI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2B3B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8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30F4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6.4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D529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5B89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2.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8836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34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7</w:t>
            </w:r>
          </w:p>
        </w:tc>
      </w:tr>
      <w:tr w:rsidR="009B7E29" w14:paraId="7863F8D9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6EEB" w14:textId="77777777" w:rsidR="000026EF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bscript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 blocke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FE85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034B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1.8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18F4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3823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7.6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54FA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255</w:t>
            </w:r>
          </w:p>
        </w:tc>
      </w:tr>
      <w:tr w:rsidR="009B7E29" w14:paraId="39AA353C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8AC1" w14:textId="77777777" w:rsidR="000026EF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orbid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D393" w14:textId="77777777" w:rsidR="000026EF" w:rsidRPr="00B72F46" w:rsidRDefault="000026EF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707C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4D31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2C4A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E469" w14:textId="77777777" w:rsidR="000026EF" w:rsidRPr="00B72F46" w:rsidRDefault="000026EF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6D26557D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1544" w14:textId="77777777" w:rsidR="000026EF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arkinson diseas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B3B6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6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1713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.9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F218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536B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5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FB67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  <w:tr w:rsidR="009B7E29" w14:paraId="6B3859AE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89A7" w14:textId="77777777" w:rsidR="000026EF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stless leg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C594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9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8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869F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7.5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6304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87D0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1.8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1DF7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001</w:t>
            </w:r>
          </w:p>
        </w:tc>
      </w:tr>
      <w:tr w:rsidR="009B7E29" w14:paraId="646923FE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56F4" w14:textId="77777777" w:rsidR="000026EF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yperprolactinemi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BA76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2965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75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CA28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186E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.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5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FAC4" w14:textId="59F306B1" w:rsidR="000026EF" w:rsidRPr="0082146C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192187">
              <w:rPr>
                <w:rFonts w:ascii="Times New Roman" w:eastAsia="游ゴシック" w:hAnsi="Times New Roman" w:cs="Times New Roman"/>
                <w:color w:val="000000"/>
              </w:rPr>
              <w:t>1.61*10</w:t>
            </w:r>
            <w:r w:rsidRPr="00192187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9B7E29" w14:paraId="6CDD49A5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AB9B" w14:textId="77777777" w:rsidR="000026EF" w:rsidRPr="00B72F46" w:rsidRDefault="0082146C" w:rsidP="00412EEB">
            <w:pPr>
              <w:ind w:leftChars="297" w:left="713" w:firstLineChars="4" w:firstLine="10"/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oesophagus, stomach and duodenum 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151B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0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5E56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2.3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E58D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4A08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6.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FFD4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005</w:t>
            </w:r>
          </w:p>
        </w:tc>
      </w:tr>
      <w:tr w:rsidR="009B7E29" w14:paraId="4AFE9371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32DC" w14:textId="77777777" w:rsidR="000026EF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liver 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D565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3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7BBB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.8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7658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FDC2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.3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FBFA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943</w:t>
            </w:r>
          </w:p>
        </w:tc>
      </w:tr>
      <w:tr w:rsidR="009B7E29" w14:paraId="57E020F8" w14:textId="77777777" w:rsidTr="0031105E">
        <w:trPr>
          <w:trHeight w:val="20"/>
        </w:trPr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B25ED" w14:textId="77777777" w:rsidR="000026EF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nal failure  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C0B3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58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F776F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.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A016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B3FC4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.1%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F887" w14:textId="77777777" w:rsidR="000026EF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336</w:t>
            </w:r>
          </w:p>
        </w:tc>
      </w:tr>
    </w:tbl>
    <w:p w14:paraId="4C5DA056" w14:textId="77777777" w:rsidR="00806D42" w:rsidRPr="00B72F46" w:rsidRDefault="0082146C" w:rsidP="003C452C">
      <w:pPr>
        <w:ind w:firstLineChars="100" w:firstLine="241"/>
        <w:jc w:val="both"/>
        <w:rPr>
          <w:rFonts w:ascii="Times New Roman" w:hAnsi="Times New Roman" w:cs="Times New Roman"/>
          <w:b/>
          <w:bCs/>
          <w:lang w:val="en-GB"/>
        </w:rPr>
      </w:pPr>
      <w:r w:rsidRPr="00B72F46">
        <w:rPr>
          <w:rFonts w:ascii="Times New Roman" w:hAnsi="Times New Roman" w:cs="Times New Roman"/>
          <w:b/>
          <w:bCs/>
          <w:lang w:val="en-GB"/>
        </w:rPr>
        <w:br w:type="page"/>
      </w:r>
    </w:p>
    <w:p w14:paraId="3EDCDFB4" w14:textId="77777777" w:rsidR="00806D42" w:rsidRPr="005A3630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1220E3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72F46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10: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Population characteristics of patients taking D</w:t>
      </w:r>
      <w:r w:rsidR="009A5868" w:rsidRPr="005A3630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 xml:space="preserve">R agonists with or without proton pump inhibitors after propensity score matching in </w:t>
      </w:r>
      <w:proofErr w:type="spellStart"/>
      <w:r w:rsidR="00BC062B" w:rsidRPr="005A3630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5A3630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501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3"/>
        <w:gridCol w:w="1219"/>
        <w:gridCol w:w="1221"/>
        <w:gridCol w:w="1219"/>
        <w:gridCol w:w="1221"/>
        <w:gridCol w:w="1163"/>
      </w:tblGrid>
      <w:tr w:rsidR="009B7E29" w14:paraId="4171332C" w14:textId="77777777" w:rsidTr="00192187">
        <w:trPr>
          <w:trHeight w:val="57"/>
        </w:trPr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EDBC6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21D89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out PPIs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3EC1B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 PPIs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5B1C1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P value</w:t>
            </w:r>
          </w:p>
        </w:tc>
      </w:tr>
      <w:tr w:rsidR="009B7E29" w14:paraId="3F647C6E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F4B4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Number of patient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6F70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F18F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B491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12AA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E47D" w14:textId="77777777" w:rsidR="0031105E" w:rsidRPr="00B72F46" w:rsidRDefault="0031105E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9B7E29" w14:paraId="74693C20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6CE5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CD-like symptoms (day &lt;= 36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3401" w14:textId="259E39F0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E7A5" w14:textId="42216728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5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AA9D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24AD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090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B9F1" w14:textId="77777777" w:rsidR="0031105E" w:rsidRPr="00B72F46" w:rsidRDefault="0031105E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9B7E29" w14:paraId="78B48274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7A76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 age (IQR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4A85" w14:textId="77777777" w:rsidR="00D6291F" w:rsidRDefault="0082146C" w:rsidP="00D6291F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5</w:t>
            </w:r>
          </w:p>
          <w:p w14:paraId="6C4AA475" w14:textId="2290EEA7" w:rsidR="0031105E" w:rsidRPr="00B72F46" w:rsidRDefault="0082146C" w:rsidP="00D6291F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46</w:t>
            </w:r>
            <w:r w:rsidR="005035E7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0110" w14:textId="77777777" w:rsidR="0031105E" w:rsidRPr="00B72F46" w:rsidRDefault="0031105E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2F06" w14:textId="77777777" w:rsidR="00D6291F" w:rsidRDefault="0082146C" w:rsidP="00E203E8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4</w:t>
            </w:r>
          </w:p>
          <w:p w14:paraId="76F96D4B" w14:textId="4DAF4544" w:rsidR="0031105E" w:rsidRPr="00B72F46" w:rsidRDefault="0082146C" w:rsidP="00E203E8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45</w:t>
            </w:r>
            <w:r w:rsidR="005035E7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D613" w14:textId="77777777" w:rsidR="0031105E" w:rsidRPr="00B72F46" w:rsidRDefault="0031105E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6C3E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2C03437C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86C4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Elderly (over 65)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2F5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0554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.9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38F6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2036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.4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B8B7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574</w:t>
            </w:r>
          </w:p>
        </w:tc>
      </w:tr>
      <w:tr w:rsidR="009B7E29" w14:paraId="25EC01FE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C151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0F07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47C6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6.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54AA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E084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7.9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EADE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640</w:t>
            </w:r>
          </w:p>
        </w:tc>
      </w:tr>
      <w:tr w:rsidR="009B7E29" w14:paraId="41E97EF5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41B7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ncomitant dru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FE85" w14:textId="77777777" w:rsidR="0031105E" w:rsidRPr="00B72F46" w:rsidRDefault="0031105E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0383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B892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75CF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4598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5D6A1C4D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5352" w14:textId="77777777" w:rsidR="0031105E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SSR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5437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C39B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2.6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F46F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2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5270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2.0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864D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538</w:t>
            </w:r>
          </w:p>
        </w:tc>
      </w:tr>
      <w:tr w:rsidR="009B7E29" w14:paraId="03B564B5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9821" w14:textId="77777777" w:rsidR="0031105E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bscript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 block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01E2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F10D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.6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512B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C978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.6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B2F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205</w:t>
            </w:r>
          </w:p>
        </w:tc>
      </w:tr>
      <w:tr w:rsidR="009B7E29" w14:paraId="1029C637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23EE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orbidit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59CC" w14:textId="77777777" w:rsidR="0031105E" w:rsidRPr="00B72F46" w:rsidRDefault="0031105E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B603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4ED5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0EA1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1ABF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2BB7AF28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E1A1" w14:textId="77777777" w:rsidR="0031105E" w:rsidRPr="00B72F46" w:rsidRDefault="0082146C" w:rsidP="00412EEB">
            <w:pPr>
              <w:ind w:leftChars="300" w:left="744" w:hangingChars="10" w:hanging="24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arkinson diseas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B96D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2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5F92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1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16C4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5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35EC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5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549C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304</w:t>
            </w:r>
          </w:p>
        </w:tc>
      </w:tr>
      <w:tr w:rsidR="009B7E29" w14:paraId="6214A9C7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4AC7" w14:textId="77777777" w:rsidR="0031105E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stless leg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8571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0F08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2.2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441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3ABE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1.7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86A7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667</w:t>
            </w:r>
          </w:p>
        </w:tc>
      </w:tr>
      <w:tr w:rsidR="009B7E29" w14:paraId="0AE3DC15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33D3" w14:textId="77777777" w:rsidR="0031105E" w:rsidRPr="00B72F46" w:rsidRDefault="0082146C" w:rsidP="00412EEB">
            <w:pPr>
              <w:ind w:leftChars="297" w:left="713" w:firstLineChars="4" w:firstLine="10"/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oesophagus, stomach and duodenum 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FB26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9DF3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6.7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2F26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8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7D4E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6.7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CB2B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  <w:tr w:rsidR="009B7E29" w14:paraId="3FF853D6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D297" w14:textId="77777777" w:rsidR="0031105E" w:rsidRPr="00B72F46" w:rsidRDefault="0082146C" w:rsidP="00412EEB">
            <w:pPr>
              <w:ind w:leftChars="300" w:left="744" w:hangingChars="10" w:hanging="24"/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liver 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D734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5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B264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.5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91A0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9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8528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.2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4E29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274</w:t>
            </w:r>
          </w:p>
        </w:tc>
      </w:tr>
      <w:tr w:rsidR="009B7E29" w14:paraId="30B909C0" w14:textId="77777777" w:rsidTr="00192187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50386" w14:textId="77777777" w:rsidR="0031105E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nal failure 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E9CC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8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A00D7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.4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07C2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6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9542C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.1%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0CC0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602</w:t>
            </w:r>
          </w:p>
        </w:tc>
      </w:tr>
    </w:tbl>
    <w:p w14:paraId="45B7E916" w14:textId="77777777" w:rsidR="00806D42" w:rsidRPr="00B72F46" w:rsidRDefault="0082146C" w:rsidP="003C452C">
      <w:pPr>
        <w:ind w:firstLineChars="100" w:firstLine="240"/>
        <w:jc w:val="both"/>
        <w:rPr>
          <w:rFonts w:ascii="Times New Roman" w:hAnsi="Times New Roman" w:cs="Times New Roman"/>
          <w:lang w:val="en-GB"/>
        </w:rPr>
      </w:pPr>
      <w:r w:rsidRPr="00B72F46">
        <w:rPr>
          <w:rFonts w:ascii="Times New Roman" w:hAnsi="Times New Roman" w:cs="Times New Roman"/>
          <w:lang w:val="en-GB"/>
        </w:rPr>
        <w:br w:type="page"/>
      </w:r>
    </w:p>
    <w:p w14:paraId="3B75BEC5" w14:textId="77777777" w:rsidR="00806D42" w:rsidRPr="005A3630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1220E3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72F46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11: </w:t>
      </w:r>
      <w:r w:rsidR="009A5868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Population characteristics of patients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taking D</w:t>
      </w:r>
      <w:r w:rsidR="009A5868" w:rsidRPr="005A3630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R agonists</w:t>
      </w:r>
      <w:r w:rsidR="009A5868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 </w:t>
      </w:r>
      <w:r w:rsidR="009A5868" w:rsidRPr="005A3630">
        <w:rPr>
          <w:rFonts w:ascii="Times New Roman" w:eastAsia="游明朝" w:hAnsi="Times New Roman" w:cs="Times New Roman"/>
          <w:b/>
          <w:bCs/>
          <w:lang w:val="en-GB"/>
        </w:rPr>
        <w:t xml:space="preserve">with or </w:t>
      </w:r>
      <w:r w:rsidR="009A5868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without </w:t>
      </w:r>
      <w:r w:rsidR="003148F9" w:rsidRPr="005A3630">
        <w:rPr>
          <w:rFonts w:ascii="Times New Roman" w:eastAsiaTheme="minorEastAsia" w:hAnsi="Times New Roman" w:cs="Times New Roman"/>
          <w:b/>
          <w:bCs/>
          <w:lang w:val="en-GB"/>
        </w:rPr>
        <w:t>OCD-like</w:t>
      </w:r>
      <w:r w:rsidR="009A5868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 symptoms</w:t>
      </w:r>
      <w:r w:rsidR="00412A9A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 </w:t>
      </w:r>
      <w:r w:rsidR="009A5868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after 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>propensity score matching of the cohorts</w:t>
      </w:r>
      <w:r w:rsidR="00412A9A" w:rsidRPr="005A3630">
        <w:rPr>
          <w:rFonts w:ascii="Times New Roman" w:eastAsiaTheme="minorEastAsia" w:hAnsi="Times New Roman" w:cs="Times New Roman"/>
          <w:b/>
          <w:bCs/>
          <w:lang w:val="en-GB"/>
        </w:rPr>
        <w:t xml:space="preserve"> in analy</w:t>
      </w:r>
      <w:r w:rsidR="00EE3E5E" w:rsidRPr="005A3630">
        <w:rPr>
          <w:rFonts w:ascii="Times New Roman" w:eastAsiaTheme="minorEastAsia" w:hAnsi="Times New Roman" w:cs="Times New Roman"/>
          <w:b/>
          <w:bCs/>
          <w:lang w:val="en-GB"/>
        </w:rPr>
        <w:t>s</w:t>
      </w:r>
      <w:r w:rsidR="00412A9A" w:rsidRPr="005A3630">
        <w:rPr>
          <w:rFonts w:ascii="Times New Roman" w:eastAsiaTheme="minorEastAsia" w:hAnsi="Times New Roman" w:cs="Times New Roman"/>
          <w:b/>
          <w:bCs/>
          <w:lang w:val="en-GB"/>
        </w:rPr>
        <w:t>ing the concomitant use effects of proton pump inhibitors</w:t>
      </w:r>
      <w:r w:rsidR="009A5868" w:rsidRPr="005A3630">
        <w:rPr>
          <w:rFonts w:ascii="Times New Roman" w:hAnsi="Times New Roman" w:cs="Times New Roman"/>
          <w:b/>
          <w:bCs/>
          <w:lang w:val="en-GB"/>
        </w:rPr>
        <w:t xml:space="preserve"> in </w:t>
      </w:r>
      <w:proofErr w:type="spellStart"/>
      <w:r w:rsidR="00BC062B" w:rsidRPr="005A3630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5A3630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8"/>
        <w:gridCol w:w="1133"/>
        <w:gridCol w:w="1136"/>
        <w:gridCol w:w="1133"/>
        <w:gridCol w:w="1134"/>
        <w:gridCol w:w="1130"/>
      </w:tblGrid>
      <w:tr w:rsidR="009B7E29" w14:paraId="53D31442" w14:textId="77777777" w:rsidTr="00DD3BE1">
        <w:trPr>
          <w:trHeight w:val="20"/>
        </w:trPr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453E0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14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276B8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Without </w:t>
            </w:r>
            <w:r w:rsidR="003148F9"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OCD-like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symptoms</w:t>
            </w:r>
          </w:p>
        </w:tc>
        <w:tc>
          <w:tcPr>
            <w:tcW w:w="14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1291E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With </w:t>
            </w:r>
            <w:r w:rsidR="003148F9"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OCD-like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symptoms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32730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P value</w:t>
            </w:r>
          </w:p>
        </w:tc>
      </w:tr>
      <w:tr w:rsidR="009B7E29" w14:paraId="1E9B4704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0E2D" w14:textId="77777777" w:rsidR="002D4993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Number of patients </w:t>
            </w:r>
          </w:p>
          <w:p w14:paraId="66D5CB42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day &lt;= 36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86EF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3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3E23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B137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3F0D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DF24" w14:textId="77777777" w:rsidR="0031105E" w:rsidRPr="00B72F46" w:rsidRDefault="0031105E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9B7E29" w14:paraId="3CF4737F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1D40" w14:textId="77777777" w:rsidR="0031105E" w:rsidRPr="00B72F46" w:rsidRDefault="0082146C" w:rsidP="003C452C">
            <w:pPr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Elderly (over 65)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EDF4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4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6AFA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.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E1A6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5546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5293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23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</w:t>
            </w:r>
          </w:p>
        </w:tc>
      </w:tr>
      <w:tr w:rsidR="009B7E29" w14:paraId="14EE08FC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9B6B" w14:textId="77777777" w:rsidR="0031105E" w:rsidRPr="00B72F46" w:rsidRDefault="0082146C" w:rsidP="003C452C">
            <w:pPr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1EE7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6540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7.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2038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C143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1.4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F4AB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89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</w:t>
            </w:r>
          </w:p>
        </w:tc>
      </w:tr>
      <w:tr w:rsidR="009B7E29" w14:paraId="54926A1E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5C41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ncomitant drug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DFA4" w14:textId="77777777" w:rsidR="0031105E" w:rsidRPr="00B72F46" w:rsidRDefault="0031105E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48A1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2F38" w14:textId="77777777" w:rsidR="0031105E" w:rsidRPr="00B72F46" w:rsidRDefault="0031105E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2BF2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AA06" w14:textId="77777777" w:rsidR="0031105E" w:rsidRPr="00B72F46" w:rsidRDefault="0031105E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470BE859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D4BF" w14:textId="77777777" w:rsidR="0031105E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SSRI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60AE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5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BD04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42.2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1913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A07B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76.2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5977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.4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3</w:t>
            </w:r>
          </w:p>
        </w:tc>
      </w:tr>
      <w:tr w:rsidR="009B7E29" w14:paraId="581EC3BD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6810" w14:textId="77777777" w:rsidR="0031105E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bscript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 block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FD75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7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74EF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.1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9904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FE07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.3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28A3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.00</w:t>
            </w:r>
          </w:p>
        </w:tc>
      </w:tr>
      <w:tr w:rsidR="009B7E29" w14:paraId="06B03643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114A" w14:textId="77777777" w:rsidR="0031105E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orbidit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FF5F" w14:textId="77777777" w:rsidR="0031105E" w:rsidRPr="00B72F46" w:rsidRDefault="0031105E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E841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F27C" w14:textId="77777777" w:rsidR="0031105E" w:rsidRPr="00B72F46" w:rsidRDefault="0031105E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560A" w14:textId="77777777" w:rsidR="0031105E" w:rsidRPr="00B72F46" w:rsidRDefault="0031105E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930D" w14:textId="77777777" w:rsidR="0031105E" w:rsidRPr="00B72F46" w:rsidRDefault="0031105E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2C822974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6854" w14:textId="77777777" w:rsidR="0031105E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arkinson diseas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3CFF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7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04B6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3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A08C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D9F3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16DE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.00</w:t>
            </w:r>
          </w:p>
        </w:tc>
      </w:tr>
      <w:tr w:rsidR="009B7E29" w14:paraId="247EF25C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02B6" w14:textId="77777777" w:rsidR="0031105E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stless leg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C31B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3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A51E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62.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6696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578B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47.6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3B2C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259</w:t>
            </w:r>
          </w:p>
        </w:tc>
      </w:tr>
      <w:tr w:rsidR="009B7E29" w14:paraId="508DCBB8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7210" w14:textId="77777777" w:rsidR="0031105E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yperprolactinemi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A3F5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C72B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9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9C4E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3473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10FE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080</w:t>
            </w:r>
          </w:p>
        </w:tc>
      </w:tr>
      <w:tr w:rsidR="009B7E29" w14:paraId="296FF57F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3DD0" w14:textId="77777777" w:rsidR="0031105E" w:rsidRPr="00B72F46" w:rsidRDefault="0082146C" w:rsidP="00412EEB">
            <w:pPr>
              <w:ind w:leftChars="297" w:left="713" w:firstLineChars="4" w:firstLine="10"/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oesophagus, stomach and duodenum 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4AF3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5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25D0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6.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9F17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F904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7.1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E91D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487</w:t>
            </w:r>
          </w:p>
        </w:tc>
      </w:tr>
      <w:tr w:rsidR="009B7E29" w14:paraId="2D48A365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DBA2" w14:textId="77777777" w:rsidR="0031105E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liver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AF2B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5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CBE1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.9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469C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C0A3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.3%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11B3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  <w:tr w:rsidR="009B7E29" w14:paraId="5FA17B85" w14:textId="77777777" w:rsidTr="00DD3BE1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12957" w14:textId="77777777" w:rsidR="0031105E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nal failure 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BCBAA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5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12986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.3%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E1AF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8AE8C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.3%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FEA2" w14:textId="77777777" w:rsidR="0031105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</w:tbl>
    <w:p w14:paraId="55702546" w14:textId="0802E173" w:rsidR="00192187" w:rsidRPr="00B72F46" w:rsidRDefault="0082146C" w:rsidP="005560CC">
      <w:pPr>
        <w:jc w:val="both"/>
        <w:rPr>
          <w:rFonts w:ascii="Times New Roman" w:hAnsi="Times New Roman" w:cs="Times New Roman"/>
          <w:lang w:val="en-GB"/>
        </w:rPr>
      </w:pPr>
      <w:r w:rsidRPr="00B72F46">
        <w:rPr>
          <w:rFonts w:ascii="Times New Roman" w:hAnsi="Times New Roman" w:cs="Times New Roman"/>
          <w:i/>
          <w:iCs/>
          <w:lang w:val="en-GB"/>
        </w:rPr>
        <w:br w:type="page"/>
      </w:r>
    </w:p>
    <w:p w14:paraId="508C6084" w14:textId="77777777" w:rsidR="00806D42" w:rsidRPr="00B72F46" w:rsidRDefault="00806D42" w:rsidP="005560CC">
      <w:pPr>
        <w:rPr>
          <w:rFonts w:ascii="Times New Roman" w:hAnsi="Times New Roman" w:cs="Times New Roman"/>
          <w:i/>
          <w:iCs/>
          <w:lang w:val="en-GB"/>
        </w:rPr>
      </w:pPr>
    </w:p>
    <w:p w14:paraId="67E4D873" w14:textId="2E715B10" w:rsidR="00806D42" w:rsidRPr="005A3630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DD03D8">
        <w:rPr>
          <w:rFonts w:ascii="Times New Roman" w:hAnsi="Times New Roman" w:cs="Times New Roman"/>
          <w:b/>
          <w:bCs/>
          <w:noProof/>
          <w:lang w:val="en-GB"/>
        </w:rPr>
        <w:t>Supplementary</w:t>
      </w:r>
      <w:r w:rsidRPr="00DD03D8">
        <w:rPr>
          <w:rFonts w:ascii="Times New Roman" w:hAnsi="Times New Roman" w:cs="Times New Roman"/>
          <w:b/>
          <w:bCs/>
          <w:lang w:val="en-GB"/>
        </w:rPr>
        <w:t xml:space="preserve"> Table </w:t>
      </w:r>
      <w:r w:rsidR="001F3593" w:rsidRPr="00DD03D8">
        <w:rPr>
          <w:rFonts w:ascii="Times New Roman" w:hAnsi="Times New Roman" w:cs="Times New Roman"/>
          <w:b/>
          <w:bCs/>
          <w:lang w:val="en-GB"/>
        </w:rPr>
        <w:t>1</w:t>
      </w:r>
      <w:r w:rsidR="00DD03D8" w:rsidRPr="005560CC">
        <w:rPr>
          <w:rFonts w:ascii="Times New Roman" w:hAnsi="Times New Roman" w:cs="Times New Roman"/>
          <w:b/>
          <w:bCs/>
          <w:lang w:val="en-GB"/>
        </w:rPr>
        <w:t>2</w:t>
      </w:r>
      <w:r w:rsidRPr="00DD03D8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Population characteristics of H</w:t>
      </w:r>
      <w:r w:rsidR="009A5868" w:rsidRPr="00DD03D8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 xml:space="preserve"> blockers in </w:t>
      </w:r>
      <w:proofErr w:type="spellStart"/>
      <w:r w:rsidR="00BC062B" w:rsidRPr="00DD03D8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DD03D8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 w:rsidRPr="00DD03D8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8"/>
        <w:gridCol w:w="2199"/>
        <w:gridCol w:w="2197"/>
      </w:tblGrid>
      <w:tr w:rsidR="009B7E29" w14:paraId="34838A79" w14:textId="77777777" w:rsidTr="00DD3BE1">
        <w:trPr>
          <w:trHeight w:val="113"/>
        </w:trPr>
        <w:tc>
          <w:tcPr>
            <w:tcW w:w="2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09D6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Drug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43CC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Dosage form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CAAD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Number of patients</w:t>
            </w:r>
          </w:p>
        </w:tc>
      </w:tr>
      <w:tr w:rsidR="009B7E29" w14:paraId="5C2B1424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018D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anitidine Hydrochlorid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3D8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9D43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9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34</w:t>
            </w:r>
          </w:p>
        </w:tc>
      </w:tr>
      <w:tr w:rsidR="009B7E29" w14:paraId="2B94FB13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8C34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amotidin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B30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320F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78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31</w:t>
            </w:r>
          </w:p>
        </w:tc>
      </w:tr>
      <w:tr w:rsidR="009B7E29" w14:paraId="034E585F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E33E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amotidine/Ibuprofen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851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56D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32</w:t>
            </w:r>
          </w:p>
        </w:tc>
      </w:tr>
      <w:tr w:rsidR="009B7E29" w14:paraId="778B2E9E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E031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imetidin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B40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8DF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55</w:t>
            </w:r>
          </w:p>
        </w:tc>
      </w:tr>
      <w:tr w:rsidR="009B7E29" w14:paraId="0E86A466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6733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Nizatidin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E206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D97E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97</w:t>
            </w:r>
          </w:p>
        </w:tc>
      </w:tr>
      <w:tr w:rsidR="009B7E29" w14:paraId="13A9F37F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86A3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imetidine Hydrochlorid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1426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D61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98</w:t>
            </w:r>
          </w:p>
        </w:tc>
      </w:tr>
      <w:tr w:rsidR="009B7E29" w14:paraId="4F279674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F905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amotidin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234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Intravenous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914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8</w:t>
            </w:r>
          </w:p>
        </w:tc>
      </w:tr>
      <w:tr w:rsidR="009B7E29" w14:paraId="18CFE6F1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C06D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anitidine Hydrochlorid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D8B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Injection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C748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2</w:t>
            </w:r>
          </w:p>
        </w:tc>
      </w:tr>
      <w:tr w:rsidR="009B7E29" w14:paraId="2426FB62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7B59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imetidin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F054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oute Not Applicabl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AF0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7</w:t>
            </w:r>
          </w:p>
        </w:tc>
      </w:tr>
      <w:tr w:rsidR="009B7E29" w14:paraId="17E776FE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B5E6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anitidine Hydrochlorid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DD1E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oute Not Applicabl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BBA5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0</w:t>
            </w:r>
          </w:p>
        </w:tc>
      </w:tr>
      <w:tr w:rsidR="009B7E29" w14:paraId="55F40DA8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9F47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amotidine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38B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oute Not Applicabl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A63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</w:p>
        </w:tc>
      </w:tr>
      <w:tr w:rsidR="009B7E29" w14:paraId="0C9E67B2" w14:textId="77777777" w:rsidTr="00DD3BE1">
        <w:trPr>
          <w:trHeight w:val="113"/>
        </w:trPr>
        <w:tc>
          <w:tcPr>
            <w:tcW w:w="2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CD946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alcium Carbonate/Famotidine/Magnesium Hydroxide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813D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ral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E0EE6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</w:p>
        </w:tc>
      </w:tr>
    </w:tbl>
    <w:p w14:paraId="33FCDED9" w14:textId="77777777" w:rsidR="00806D42" w:rsidRPr="00B72F46" w:rsidRDefault="0082146C" w:rsidP="003C452C">
      <w:pPr>
        <w:ind w:firstLineChars="100" w:firstLine="240"/>
        <w:jc w:val="both"/>
        <w:rPr>
          <w:rFonts w:ascii="Times New Roman" w:hAnsi="Times New Roman" w:cs="Times New Roman"/>
          <w:i/>
          <w:iCs/>
          <w:lang w:val="en-GB"/>
        </w:rPr>
      </w:pPr>
      <w:r w:rsidRPr="00B72F46">
        <w:rPr>
          <w:rFonts w:ascii="Times New Roman" w:hAnsi="Times New Roman" w:cs="Times New Roman"/>
          <w:i/>
          <w:iCs/>
          <w:lang w:val="en-GB"/>
        </w:rPr>
        <w:br w:type="page"/>
      </w:r>
    </w:p>
    <w:p w14:paraId="06FDF3BE" w14:textId="4DBF523F" w:rsidR="00806D42" w:rsidRPr="005A3630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DD03D8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 w:rsidRPr="00DD03D8">
        <w:rPr>
          <w:rFonts w:ascii="Times New Roman" w:hAnsi="Times New Roman" w:cs="Times New Roman"/>
          <w:b/>
          <w:bCs/>
          <w:lang w:val="en-GB"/>
        </w:rPr>
        <w:t xml:space="preserve"> Table </w:t>
      </w:r>
      <w:r w:rsidR="001F3593" w:rsidRPr="00DD03D8">
        <w:rPr>
          <w:rFonts w:ascii="Times New Roman" w:hAnsi="Times New Roman" w:cs="Times New Roman"/>
          <w:b/>
          <w:bCs/>
          <w:lang w:val="en-GB"/>
        </w:rPr>
        <w:t>1</w:t>
      </w:r>
      <w:r w:rsidR="00DD03D8" w:rsidRPr="005560CC">
        <w:rPr>
          <w:rFonts w:ascii="Times New Roman" w:hAnsi="Times New Roman" w:cs="Times New Roman"/>
          <w:b/>
          <w:bCs/>
          <w:lang w:val="en-GB"/>
        </w:rPr>
        <w:t>3</w:t>
      </w:r>
      <w:r w:rsidRPr="00DD03D8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Population characteristics of patients taking D</w:t>
      </w:r>
      <w:r w:rsidR="009A5868" w:rsidRPr="00DD03D8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R agonists with or without H</w:t>
      </w:r>
      <w:r w:rsidR="009A5868" w:rsidRPr="00DD03D8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 xml:space="preserve"> blockers before propensity score matching in </w:t>
      </w:r>
      <w:proofErr w:type="spellStart"/>
      <w:r w:rsidR="00BC062B" w:rsidRPr="00DD03D8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DD03D8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 w:rsidRPr="00DD03D8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513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2"/>
        <w:gridCol w:w="1098"/>
        <w:gridCol w:w="1097"/>
        <w:gridCol w:w="1097"/>
        <w:gridCol w:w="1097"/>
        <w:gridCol w:w="1506"/>
      </w:tblGrid>
      <w:tr w:rsidR="009B7E29" w14:paraId="50958775" w14:textId="77777777" w:rsidTr="000B25F0">
        <w:trPr>
          <w:trHeight w:val="20"/>
        </w:trPr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C6962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12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3B8A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out H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bscript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blockers</w:t>
            </w:r>
          </w:p>
        </w:tc>
        <w:tc>
          <w:tcPr>
            <w:tcW w:w="12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EE52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 H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bscript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blockers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931B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P value</w:t>
            </w:r>
          </w:p>
        </w:tc>
      </w:tr>
      <w:tr w:rsidR="009B7E29" w14:paraId="3B0A0FF1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7A02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Number of patient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4C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4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8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467E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1096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8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28E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FAA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</w:tr>
      <w:tr w:rsidR="009B7E29" w14:paraId="642D432E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75A2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CD-like symptoms (day &lt;= 36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7C9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F4F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313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6DF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97B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149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178D" w14:textId="77777777" w:rsidR="009A7EA1" w:rsidRPr="00B72F46" w:rsidRDefault="009A7EA1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9B7E29" w14:paraId="05AD92B0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1613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 age (IQR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B2FD" w14:textId="77777777" w:rsidR="00E203E8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4</w:t>
            </w:r>
          </w:p>
          <w:p w14:paraId="265D76D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45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00C5" w14:textId="77777777" w:rsidR="009A7EA1" w:rsidRPr="00B72F46" w:rsidRDefault="009A7EA1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8565" w14:textId="77777777" w:rsidR="00E203E8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5</w:t>
            </w:r>
          </w:p>
          <w:p w14:paraId="181048E3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46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F419" w14:textId="77777777" w:rsidR="009A7EA1" w:rsidRPr="00B72F46" w:rsidRDefault="009A7EA1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2F70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773BA13C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29D9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Elderly (over 65)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67B6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7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90F4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.2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A05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9F7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9.3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A9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66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8</w:t>
            </w:r>
          </w:p>
        </w:tc>
      </w:tr>
      <w:tr w:rsidR="009B7E29" w14:paraId="2A9E575D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6E56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B6A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0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9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F81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1.9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8444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EC7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0.5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2B5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 w:rsidR="009B7E29" w14:paraId="25FCA7FA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4B73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ncomitant dru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4B40" w14:textId="77777777" w:rsidR="009A7EA1" w:rsidRPr="00B72F46" w:rsidRDefault="009A7EA1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B33C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EE99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2957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CC91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6B2862FF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D85E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SSR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70F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4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5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171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7.6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9E6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9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83DF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4.6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F38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.72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3</w:t>
            </w:r>
          </w:p>
        </w:tc>
      </w:tr>
      <w:tr w:rsidR="009B7E29" w14:paraId="62445BD7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D27E" w14:textId="77777777" w:rsidR="009A7EA1" w:rsidRPr="00B72F46" w:rsidRDefault="0082146C" w:rsidP="00412EEB">
            <w:pPr>
              <w:ind w:leftChars="300" w:left="744" w:hangingChars="10" w:hanging="24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roton pump inhibito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70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7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3A2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3.0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9626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9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218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3.2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DE5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 w:rsidR="009B7E29" w14:paraId="182BD0BA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4103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orbidit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FE3C" w14:textId="77777777" w:rsidR="009A7EA1" w:rsidRPr="00B72F46" w:rsidRDefault="009A7EA1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C1E3C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C6DA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77FB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A968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637C4F30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3028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arkinson dise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5E6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9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502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.1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1E5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F91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F3E4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14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3</w:t>
            </w:r>
          </w:p>
        </w:tc>
      </w:tr>
      <w:tr w:rsidR="009B7E29" w14:paraId="5EDCE6D1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CAB7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stless leg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A5FF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7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5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077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7.5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6CA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5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DEE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1.8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A33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.98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6</w:t>
            </w:r>
          </w:p>
        </w:tc>
      </w:tr>
      <w:tr w:rsidR="009B7E29" w14:paraId="7F6CE15D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D377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yperprolactinemi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5984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6FC44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61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71F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634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845E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61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4</w:t>
            </w:r>
          </w:p>
        </w:tc>
      </w:tr>
      <w:tr w:rsidR="009B7E29" w14:paraId="70FB92C1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971D" w14:textId="77777777" w:rsidR="009A7EA1" w:rsidRPr="00B72F46" w:rsidRDefault="0082146C" w:rsidP="00412EEB">
            <w:pPr>
              <w:ind w:leftChars="297" w:left="713" w:firstLineChars="4" w:firstLine="10"/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oesophagus, stomach and duodenum 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DD6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0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405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2.0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333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7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FCB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9.8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6DE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 w:rsidR="009B7E29" w14:paraId="11F87B2F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F3C4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liver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9793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5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8F2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.2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F60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5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1D6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7.1%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EBF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 w:rsidR="009B7E29" w14:paraId="14470965" w14:textId="77777777" w:rsidTr="000B25F0">
        <w:trPr>
          <w:trHeight w:val="20"/>
        </w:trPr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A6CBB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nal failure  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9ED5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7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21CC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.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151F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6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238C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3.5%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0C9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</w:tbl>
    <w:p w14:paraId="04401EB1" w14:textId="77777777" w:rsidR="00806D42" w:rsidRPr="00B72F46" w:rsidRDefault="0082146C" w:rsidP="003C452C">
      <w:pPr>
        <w:ind w:firstLineChars="100" w:firstLine="241"/>
        <w:jc w:val="both"/>
        <w:rPr>
          <w:rFonts w:ascii="Times New Roman" w:hAnsi="Times New Roman" w:cs="Times New Roman"/>
          <w:b/>
          <w:bCs/>
          <w:lang w:val="en-GB"/>
        </w:rPr>
      </w:pPr>
      <w:r w:rsidRPr="00B72F46">
        <w:rPr>
          <w:rFonts w:ascii="Times New Roman" w:hAnsi="Times New Roman" w:cs="Times New Roman"/>
          <w:b/>
          <w:bCs/>
          <w:lang w:val="en-GB"/>
        </w:rPr>
        <w:br w:type="page"/>
      </w:r>
    </w:p>
    <w:p w14:paraId="2AE62C37" w14:textId="3FC32822" w:rsidR="00806D42" w:rsidRPr="005A3630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DD03D8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 w:rsidRPr="00DD03D8">
        <w:rPr>
          <w:rFonts w:ascii="Times New Roman" w:hAnsi="Times New Roman" w:cs="Times New Roman"/>
          <w:b/>
          <w:bCs/>
          <w:lang w:val="en-GB"/>
        </w:rPr>
        <w:t xml:space="preserve"> Table </w:t>
      </w:r>
      <w:r w:rsidR="001F3593" w:rsidRPr="00DD03D8">
        <w:rPr>
          <w:rFonts w:ascii="Times New Roman" w:hAnsi="Times New Roman" w:cs="Times New Roman"/>
          <w:b/>
          <w:bCs/>
          <w:lang w:val="en-GB"/>
        </w:rPr>
        <w:t>1</w:t>
      </w:r>
      <w:r w:rsidR="00DD03D8">
        <w:rPr>
          <w:rFonts w:ascii="Times New Roman" w:hAnsi="Times New Roman" w:cs="Times New Roman"/>
          <w:b/>
          <w:bCs/>
          <w:lang w:val="en-GB"/>
        </w:rPr>
        <w:t>4</w:t>
      </w:r>
      <w:r w:rsidRPr="00DD03D8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9A5868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Population characteristics of patients 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taking D</w:t>
      </w:r>
      <w:r w:rsidR="009A5868" w:rsidRPr="00DD03D8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R agonists</w:t>
      </w:r>
      <w:r w:rsidR="009A5868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 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with or without</w:t>
      </w:r>
      <w:r w:rsidR="009A5868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 </w:t>
      </w:r>
      <w:r w:rsidR="003148F9" w:rsidRPr="00DD03D8">
        <w:rPr>
          <w:rFonts w:ascii="Times New Roman" w:eastAsiaTheme="minorEastAsia" w:hAnsi="Times New Roman" w:cs="Times New Roman"/>
          <w:b/>
          <w:bCs/>
          <w:lang w:val="en-GB"/>
        </w:rPr>
        <w:t>OCD-like</w:t>
      </w:r>
      <w:r w:rsidR="009A5868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 symptoms</w:t>
      </w:r>
      <w:r w:rsidR="00412A9A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 </w:t>
      </w:r>
      <w:r w:rsidR="009A5868" w:rsidRPr="00DD03D8">
        <w:rPr>
          <w:rFonts w:ascii="Times New Roman" w:eastAsiaTheme="minorEastAsia" w:hAnsi="Times New Roman" w:cs="Times New Roman"/>
          <w:b/>
          <w:bCs/>
          <w:lang w:val="en-GB"/>
        </w:rPr>
        <w:t>b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 xml:space="preserve">efore propensity score matching </w:t>
      </w:r>
      <w:r w:rsidR="00412A9A" w:rsidRPr="00DD03D8">
        <w:rPr>
          <w:rFonts w:ascii="Times New Roman" w:eastAsiaTheme="minorEastAsia" w:hAnsi="Times New Roman" w:cs="Times New Roman"/>
          <w:b/>
          <w:bCs/>
          <w:lang w:val="en-GB"/>
        </w:rPr>
        <w:t>to analy</w:t>
      </w:r>
      <w:r w:rsidR="00EE3E5E" w:rsidRPr="00DD03D8">
        <w:rPr>
          <w:rFonts w:ascii="Times New Roman" w:eastAsiaTheme="minorEastAsia" w:hAnsi="Times New Roman" w:cs="Times New Roman"/>
          <w:b/>
          <w:bCs/>
          <w:lang w:val="en-GB"/>
        </w:rPr>
        <w:t>s</w:t>
      </w:r>
      <w:r w:rsidR="00412A9A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e the concomitant use effects of </w:t>
      </w:r>
      <w:r w:rsidR="00412A9A" w:rsidRPr="00DD03D8">
        <w:rPr>
          <w:rFonts w:ascii="Times New Roman" w:hAnsi="Times New Roman" w:cs="Times New Roman"/>
          <w:b/>
          <w:bCs/>
          <w:lang w:val="en-GB"/>
        </w:rPr>
        <w:t>H</w:t>
      </w:r>
      <w:r w:rsidR="00412A9A" w:rsidRPr="00DD03D8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412A9A" w:rsidRPr="00DD03D8">
        <w:rPr>
          <w:rFonts w:ascii="Times New Roman" w:hAnsi="Times New Roman" w:cs="Times New Roman"/>
          <w:b/>
          <w:bCs/>
          <w:lang w:val="en-GB"/>
        </w:rPr>
        <w:t xml:space="preserve"> blockers 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 xml:space="preserve">in </w:t>
      </w:r>
      <w:proofErr w:type="spellStart"/>
      <w:r w:rsidR="00BC062B" w:rsidRPr="00DD03D8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DD03D8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 w:rsidRPr="00DD03D8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509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8"/>
        <w:gridCol w:w="1159"/>
        <w:gridCol w:w="1159"/>
        <w:gridCol w:w="1157"/>
        <w:gridCol w:w="1161"/>
        <w:gridCol w:w="1192"/>
      </w:tblGrid>
      <w:tr w:rsidR="009B7E29" w14:paraId="264EE6B5" w14:textId="77777777" w:rsidTr="00C1783C">
        <w:trPr>
          <w:trHeight w:val="400"/>
        </w:trPr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B117F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B14F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Without </w:t>
            </w:r>
            <w:r w:rsidR="003148F9"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OCD-like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symptoms</w:t>
            </w:r>
          </w:p>
        </w:tc>
        <w:tc>
          <w:tcPr>
            <w:tcW w:w="14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05426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With </w:t>
            </w:r>
            <w:r w:rsidR="003148F9"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OCD-like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symptoms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8F86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P value</w:t>
            </w:r>
          </w:p>
        </w:tc>
      </w:tr>
      <w:tr w:rsidR="009B7E29" w14:paraId="156F8E05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6C52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Number of patients (day &lt;= 36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52F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7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6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AB0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97C4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EF7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FAC7" w14:textId="77777777" w:rsidR="009A7EA1" w:rsidRPr="00B72F46" w:rsidRDefault="009A7EA1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9B7E29" w14:paraId="3853BDCA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14AE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Elderly (over 65)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4043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7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174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.4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60A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C5C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.2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FDA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006</w:t>
            </w:r>
          </w:p>
        </w:tc>
      </w:tr>
      <w:tr w:rsidR="009B7E29" w14:paraId="1797A507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BFFA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D29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56A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2.2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367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0984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9.9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D7F4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535</w:t>
            </w:r>
          </w:p>
        </w:tc>
      </w:tr>
      <w:tr w:rsidR="009B7E29" w14:paraId="6CD67645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BAE9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ncomitant drug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D6C" w14:textId="77777777" w:rsidR="009A7EA1" w:rsidRPr="00B72F46" w:rsidRDefault="009A7EA1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D45E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F377" w14:textId="77777777" w:rsidR="009A7EA1" w:rsidRPr="00B72F46" w:rsidRDefault="009A7EA1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E37C" w14:textId="77777777" w:rsidR="009A7EA1" w:rsidRPr="00B72F46" w:rsidRDefault="009A7EA1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0248" w14:textId="77777777" w:rsidR="009A7EA1" w:rsidRPr="00B72F46" w:rsidRDefault="009A7EA1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5C4BCC97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2767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SSRI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A1D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5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2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8B1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37.8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EC1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F61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60.9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972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37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1</w:t>
            </w:r>
          </w:p>
        </w:tc>
      </w:tr>
      <w:tr w:rsidR="009B7E29" w14:paraId="697CBA0A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A381" w14:textId="77777777" w:rsidR="009A7EA1" w:rsidRPr="00B72F46" w:rsidRDefault="0082146C" w:rsidP="00412EEB">
            <w:pPr>
              <w:ind w:leftChars="300" w:left="744" w:hangingChars="10" w:hanging="24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roton pump inhibito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863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1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03F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4.2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CFC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D01E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27.5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E0C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.13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2</w:t>
            </w:r>
          </w:p>
        </w:tc>
      </w:tr>
      <w:tr w:rsidR="009B7E29" w14:paraId="623C2374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F9DB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orbidit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39CC" w14:textId="77777777" w:rsidR="009A7EA1" w:rsidRPr="00B72F46" w:rsidRDefault="009A7EA1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2F09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3A4" w14:textId="77777777" w:rsidR="009A7EA1" w:rsidRPr="00B72F46" w:rsidRDefault="009A7EA1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961D" w14:textId="77777777" w:rsidR="009A7EA1" w:rsidRPr="00B72F46" w:rsidRDefault="009A7EA1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9E78" w14:textId="77777777" w:rsidR="009A7EA1" w:rsidRPr="00B72F46" w:rsidRDefault="009A7EA1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2A20271F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0C62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arkinson diseas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CD04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8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DBE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.5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473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DCB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.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D4A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511</w:t>
            </w:r>
          </w:p>
        </w:tc>
      </w:tr>
      <w:tr w:rsidR="009B7E29" w14:paraId="541444CD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8DEE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stless leg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9BE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8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1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C66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57.7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11F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312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5.4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8C03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56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4</w:t>
            </w:r>
          </w:p>
        </w:tc>
      </w:tr>
      <w:tr w:rsidR="009B7E29" w14:paraId="20004267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5406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yperprolactinemi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51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8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83A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71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7044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DA8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.4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A0F3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.98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4</w:t>
            </w:r>
          </w:p>
        </w:tc>
      </w:tr>
      <w:tr w:rsidR="009B7E29" w14:paraId="044FAE79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1EC4" w14:textId="77777777" w:rsidR="009A7EA1" w:rsidRPr="00B72F46" w:rsidRDefault="0082146C" w:rsidP="00412EEB">
            <w:pPr>
              <w:ind w:leftChars="297" w:left="713" w:firstLineChars="4" w:firstLine="10"/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oesophagus, stomach and duodenum 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2BA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2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A4F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3.5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892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10E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22.7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69A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33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*10</w:t>
            </w:r>
            <w:r w:rsidR="00711F8A"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3</w:t>
            </w:r>
          </w:p>
        </w:tc>
      </w:tr>
      <w:tr w:rsidR="009B7E29" w14:paraId="5935D48A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1A44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liver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996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9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606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.5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34E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E06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.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8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CE5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964</w:t>
            </w:r>
          </w:p>
        </w:tc>
      </w:tr>
      <w:tr w:rsidR="009B7E29" w14:paraId="4232E8B3" w14:textId="77777777" w:rsidTr="009A7EA1">
        <w:trPr>
          <w:trHeight w:val="400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7872E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nal failure 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A96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2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4CF6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.95%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47DF3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0B89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.</w:t>
            </w:r>
            <w:r w:rsidR="00DA6266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8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F5C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221</w:t>
            </w:r>
          </w:p>
        </w:tc>
      </w:tr>
    </w:tbl>
    <w:p w14:paraId="3615FC36" w14:textId="77777777" w:rsidR="00806D42" w:rsidRPr="00B72F46" w:rsidRDefault="0082146C" w:rsidP="003C452C">
      <w:pPr>
        <w:ind w:firstLineChars="100" w:firstLine="241"/>
        <w:jc w:val="both"/>
        <w:rPr>
          <w:rFonts w:ascii="Times New Roman" w:hAnsi="Times New Roman" w:cs="Times New Roman"/>
          <w:b/>
          <w:bCs/>
          <w:lang w:val="en-GB"/>
        </w:rPr>
      </w:pPr>
      <w:r w:rsidRPr="00B72F46">
        <w:rPr>
          <w:rFonts w:ascii="Times New Roman" w:hAnsi="Times New Roman" w:cs="Times New Roman"/>
          <w:b/>
          <w:bCs/>
          <w:lang w:val="en-GB"/>
        </w:rPr>
        <w:br w:type="page"/>
      </w:r>
    </w:p>
    <w:p w14:paraId="04796DA6" w14:textId="3CE773BF" w:rsidR="00806D42" w:rsidRPr="005A3630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DD03D8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 w:rsidRPr="00DD03D8">
        <w:rPr>
          <w:rFonts w:ascii="Times New Roman" w:hAnsi="Times New Roman" w:cs="Times New Roman"/>
          <w:b/>
          <w:bCs/>
          <w:lang w:val="en-GB"/>
        </w:rPr>
        <w:t xml:space="preserve"> Table </w:t>
      </w:r>
      <w:r w:rsidR="001F3593" w:rsidRPr="00DD03D8">
        <w:rPr>
          <w:rFonts w:ascii="Times New Roman" w:hAnsi="Times New Roman" w:cs="Times New Roman"/>
          <w:b/>
          <w:bCs/>
          <w:lang w:val="en-GB"/>
        </w:rPr>
        <w:t>1</w:t>
      </w:r>
      <w:r w:rsidR="00DD03D8">
        <w:rPr>
          <w:rFonts w:ascii="Times New Roman" w:hAnsi="Times New Roman" w:cs="Times New Roman"/>
          <w:b/>
          <w:bCs/>
          <w:lang w:val="en-GB"/>
        </w:rPr>
        <w:t>5</w:t>
      </w:r>
      <w:r w:rsidRPr="00DD03D8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Population characteristics of patients taking D</w:t>
      </w:r>
      <w:r w:rsidR="009A5868" w:rsidRPr="00DD03D8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R agonists with or without H</w:t>
      </w:r>
      <w:r w:rsidR="009A5868" w:rsidRPr="00DD03D8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 xml:space="preserve"> blockers after propensity score matching in </w:t>
      </w:r>
      <w:proofErr w:type="spellStart"/>
      <w:r w:rsidR="00BC062B" w:rsidRPr="00DD03D8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DD03D8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 w:rsidRPr="00DD03D8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506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8"/>
        <w:gridCol w:w="1258"/>
        <w:gridCol w:w="1085"/>
        <w:gridCol w:w="1258"/>
        <w:gridCol w:w="1086"/>
        <w:gridCol w:w="1084"/>
      </w:tblGrid>
      <w:tr w:rsidR="009B7E29" w14:paraId="0833E111" w14:textId="77777777" w:rsidTr="00C1783C">
        <w:trPr>
          <w:trHeight w:val="20"/>
        </w:trPr>
        <w:tc>
          <w:tcPr>
            <w:tcW w:w="1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03E77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14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927D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out H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bscript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blockers</w:t>
            </w:r>
          </w:p>
        </w:tc>
        <w:tc>
          <w:tcPr>
            <w:tcW w:w="14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8FC1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 H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bscript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blockers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C4B5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P value</w:t>
            </w:r>
          </w:p>
        </w:tc>
      </w:tr>
      <w:tr w:rsidR="009B7E29" w14:paraId="4E6EEA6C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0F15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Number of patient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8486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F81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B4B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B8CF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CAAC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</w:tr>
      <w:tr w:rsidR="009B7E29" w14:paraId="76BA80E4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0515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CD-like symptoms (day &lt;= 36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B3E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2E8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112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AC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B0B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149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4115" w14:textId="77777777" w:rsidR="009A7EA1" w:rsidRPr="00B72F46" w:rsidRDefault="009A7EA1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9B7E29" w14:paraId="4F276E74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A8DB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 age (IQR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D2DE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5 (47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6B7C" w14:textId="77777777" w:rsidR="009A7EA1" w:rsidRPr="00B72F46" w:rsidRDefault="009A7EA1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4FE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5 (46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6BA4" w14:textId="77777777" w:rsidR="009A7EA1" w:rsidRPr="00B72F46" w:rsidRDefault="009A7EA1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763A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7993ABE7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3ABF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Elderly (over 65)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8CB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7F2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9.3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F53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87C9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9.2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226E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972</w:t>
            </w:r>
          </w:p>
        </w:tc>
      </w:tr>
      <w:tr w:rsidR="009B7E29" w14:paraId="61B1ABEC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A3DF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6BA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47C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1.3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64A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9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4B23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0.5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49D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548</w:t>
            </w:r>
          </w:p>
        </w:tc>
      </w:tr>
      <w:tr w:rsidR="009B7E29" w14:paraId="05DC3719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6F5F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ncomitant drug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8C45" w14:textId="77777777" w:rsidR="009A7EA1" w:rsidRPr="00B72F46" w:rsidRDefault="009A7EA1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F72D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5776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02BC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E154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2C15A23F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7CEA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SSRI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1E1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2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F0D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5.7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0D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9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29F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4.6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4A6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410</w:t>
            </w:r>
          </w:p>
        </w:tc>
      </w:tr>
      <w:tr w:rsidR="009B7E29" w14:paraId="3E8C0B8B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0747" w14:textId="77777777" w:rsidR="009A7EA1" w:rsidRPr="00B72F46" w:rsidRDefault="0082146C" w:rsidP="00412EEB">
            <w:pPr>
              <w:ind w:leftChars="300" w:left="744" w:hangingChars="10" w:hanging="24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roton pump inhibito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181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6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25E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2.1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238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9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809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3.1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B6EA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429</w:t>
            </w:r>
          </w:p>
        </w:tc>
      </w:tr>
      <w:tr w:rsidR="009B7E29" w14:paraId="6DDC2F70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B9DA" w14:textId="77777777" w:rsidR="009A7EA1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orbidit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9851" w14:textId="77777777" w:rsidR="009A7EA1" w:rsidRPr="00B72F46" w:rsidRDefault="009A7EA1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3723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2024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EA87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3AFF" w14:textId="77777777" w:rsidR="009A7EA1" w:rsidRPr="00B72F46" w:rsidRDefault="009A7EA1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14A0C605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BD9F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arkinson diseas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3FD3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4AEE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8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7F07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FEF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0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384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836</w:t>
            </w:r>
          </w:p>
        </w:tc>
      </w:tr>
      <w:tr w:rsidR="009B7E29" w14:paraId="5E2EF364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6E54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stless leg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756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6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48B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2.1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3D5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5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4C2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1.8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953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844</w:t>
            </w:r>
          </w:p>
        </w:tc>
      </w:tr>
      <w:tr w:rsidR="009B7E29" w14:paraId="7F543790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1FF0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yperprolactinem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278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809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6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240C15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FD1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4C33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6</w:t>
            </w:r>
            <w:r w:rsidR="008715CE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240C15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0922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  <w:tr w:rsidR="009B7E29" w14:paraId="685BE0D6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83D3" w14:textId="77777777" w:rsidR="009A7EA1" w:rsidRPr="00B72F46" w:rsidRDefault="0082146C" w:rsidP="00412EEB">
            <w:pPr>
              <w:ind w:leftChars="297" w:left="713" w:firstLineChars="4" w:firstLine="10"/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oesophagus, stomach and duodenum  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20E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7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087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9.9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B371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A82D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9.8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B40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905</w:t>
            </w:r>
          </w:p>
        </w:tc>
      </w:tr>
      <w:tr w:rsidR="009B7E29" w14:paraId="299C4CEE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5F97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liver 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E246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5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56AB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7.0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C3A6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5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95F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7.1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01D6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  <w:tr w:rsidR="009B7E29" w14:paraId="312271BE" w14:textId="77777777" w:rsidTr="009A7EA1">
        <w:trPr>
          <w:trHeight w:val="20"/>
        </w:trPr>
        <w:tc>
          <w:tcPr>
            <w:tcW w:w="1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0064C" w14:textId="77777777" w:rsidR="009A7EA1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nal failure  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8885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4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83A5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3.0%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2EB0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6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3054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3.4%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71D8" w14:textId="77777777" w:rsidR="009A7EA1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657</w:t>
            </w:r>
          </w:p>
        </w:tc>
      </w:tr>
    </w:tbl>
    <w:p w14:paraId="11724CAF" w14:textId="77777777" w:rsidR="00806D42" w:rsidRPr="00B72F46" w:rsidRDefault="0082146C" w:rsidP="003C452C">
      <w:pPr>
        <w:ind w:firstLineChars="100" w:firstLine="240"/>
        <w:jc w:val="both"/>
        <w:rPr>
          <w:rFonts w:ascii="Times New Roman" w:hAnsi="Times New Roman" w:cs="Times New Roman"/>
          <w:lang w:val="en-GB"/>
        </w:rPr>
      </w:pPr>
      <w:r w:rsidRPr="00B72F46">
        <w:rPr>
          <w:rFonts w:ascii="Times New Roman" w:hAnsi="Times New Roman" w:cs="Times New Roman"/>
          <w:lang w:val="en-GB"/>
        </w:rPr>
        <w:br w:type="page"/>
      </w:r>
    </w:p>
    <w:p w14:paraId="68F49410" w14:textId="16504699" w:rsidR="00806D42" w:rsidRPr="005A3630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DD03D8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 w:rsidRPr="00DD03D8">
        <w:rPr>
          <w:rFonts w:ascii="Times New Roman" w:hAnsi="Times New Roman" w:cs="Times New Roman"/>
          <w:b/>
          <w:bCs/>
          <w:lang w:val="en-GB"/>
        </w:rPr>
        <w:t xml:space="preserve"> Table </w:t>
      </w:r>
      <w:r w:rsidR="001F3593" w:rsidRPr="00DD03D8">
        <w:rPr>
          <w:rFonts w:ascii="Times New Roman" w:hAnsi="Times New Roman" w:cs="Times New Roman"/>
          <w:b/>
          <w:bCs/>
          <w:lang w:val="en-GB"/>
        </w:rPr>
        <w:t>1</w:t>
      </w:r>
      <w:r w:rsidR="00DD03D8">
        <w:rPr>
          <w:rFonts w:ascii="Times New Roman" w:hAnsi="Times New Roman" w:cs="Times New Roman"/>
          <w:b/>
          <w:bCs/>
          <w:lang w:val="en-GB"/>
        </w:rPr>
        <w:t>6</w:t>
      </w:r>
      <w:r w:rsidRPr="00DD03D8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9A5868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Population characteristics of patients 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taking D</w:t>
      </w:r>
      <w:r w:rsidR="009A5868" w:rsidRPr="00DD03D8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R agonists</w:t>
      </w:r>
      <w:r w:rsidR="009A5868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 </w:t>
      </w:r>
      <w:r w:rsidR="009A5868" w:rsidRPr="00DD03D8">
        <w:rPr>
          <w:rFonts w:ascii="Times New Roman" w:eastAsia="游明朝" w:hAnsi="Times New Roman" w:cs="Times New Roman"/>
          <w:b/>
          <w:bCs/>
          <w:lang w:val="en-GB"/>
        </w:rPr>
        <w:t xml:space="preserve">with or </w:t>
      </w:r>
      <w:r w:rsidR="009A5868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without </w:t>
      </w:r>
      <w:r w:rsidR="003148F9" w:rsidRPr="00DD03D8">
        <w:rPr>
          <w:rFonts w:ascii="Times New Roman" w:eastAsiaTheme="minorEastAsia" w:hAnsi="Times New Roman" w:cs="Times New Roman"/>
          <w:b/>
          <w:bCs/>
          <w:lang w:val="en-GB"/>
        </w:rPr>
        <w:t>OCD-like</w:t>
      </w:r>
      <w:r w:rsidR="009A5868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 symptoms after 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 xml:space="preserve">propensity score matching of the cohorts </w:t>
      </w:r>
      <w:r w:rsidR="00412A9A" w:rsidRPr="00DD03D8">
        <w:rPr>
          <w:rFonts w:ascii="Times New Roman" w:eastAsiaTheme="minorEastAsia" w:hAnsi="Times New Roman" w:cs="Times New Roman"/>
          <w:b/>
          <w:bCs/>
          <w:lang w:val="en-GB"/>
        </w:rPr>
        <w:t>in analy</w:t>
      </w:r>
      <w:r w:rsidR="00EE3E5E" w:rsidRPr="00DD03D8">
        <w:rPr>
          <w:rFonts w:ascii="Times New Roman" w:eastAsiaTheme="minorEastAsia" w:hAnsi="Times New Roman" w:cs="Times New Roman"/>
          <w:b/>
          <w:bCs/>
          <w:lang w:val="en-GB"/>
        </w:rPr>
        <w:t>s</w:t>
      </w:r>
      <w:r w:rsidR="00412A9A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ing the concomitant use effects of </w:t>
      </w:r>
      <w:r w:rsidR="00412A9A" w:rsidRPr="00DD03D8">
        <w:rPr>
          <w:rFonts w:ascii="Times New Roman" w:hAnsi="Times New Roman" w:cs="Times New Roman"/>
          <w:b/>
          <w:bCs/>
          <w:lang w:val="en-GB"/>
        </w:rPr>
        <w:t>H</w:t>
      </w:r>
      <w:r w:rsidR="00412A9A" w:rsidRPr="00DD03D8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412A9A" w:rsidRPr="00DD03D8">
        <w:rPr>
          <w:rFonts w:ascii="Times New Roman" w:hAnsi="Times New Roman" w:cs="Times New Roman"/>
          <w:b/>
          <w:bCs/>
          <w:lang w:val="en-GB"/>
        </w:rPr>
        <w:t xml:space="preserve"> blockers</w:t>
      </w:r>
      <w:r w:rsidR="00412A9A" w:rsidRPr="00DD03D8">
        <w:rPr>
          <w:rFonts w:ascii="Times New Roman" w:eastAsiaTheme="minorEastAsia" w:hAnsi="Times New Roman" w:cs="Times New Roman"/>
          <w:b/>
          <w:bCs/>
          <w:lang w:val="en-GB"/>
        </w:rPr>
        <w:t xml:space="preserve"> 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 xml:space="preserve">in </w:t>
      </w:r>
      <w:proofErr w:type="spellStart"/>
      <w:r w:rsidR="00BC062B" w:rsidRPr="00DD03D8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DD03D8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5A3630" w:rsidRPr="00DD03D8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509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8"/>
        <w:gridCol w:w="1163"/>
        <w:gridCol w:w="1170"/>
        <w:gridCol w:w="1163"/>
        <w:gridCol w:w="1170"/>
        <w:gridCol w:w="1163"/>
      </w:tblGrid>
      <w:tr w:rsidR="009B7E29" w14:paraId="22F2CD4A" w14:textId="77777777" w:rsidTr="00C1783C">
        <w:trPr>
          <w:trHeight w:val="340"/>
        </w:trPr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11663" w14:textId="77777777" w:rsidR="00F606DD" w:rsidRPr="00B72F46" w:rsidRDefault="0082146C" w:rsidP="003C452C">
            <w:pPr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48F03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Without </w:t>
            </w:r>
            <w:r w:rsidR="003148F9"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OCD-like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symptoms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F1EA9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With </w:t>
            </w:r>
            <w:r w:rsidR="003148F9"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OCD-like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symptoms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8188D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P value</w:t>
            </w:r>
          </w:p>
        </w:tc>
      </w:tr>
      <w:tr w:rsidR="009B7E29" w14:paraId="42CFA2B2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5138" w14:textId="77777777" w:rsidR="00F606D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Number of patients (day &lt;= 36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BA2C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5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E1E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61E9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F426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1ABD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</w:tr>
      <w:tr w:rsidR="009B7E29" w14:paraId="124F819A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5EEE" w14:textId="77777777" w:rsidR="00F606D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Elderly (over 65)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940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DF75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9.3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51DD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5444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.3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8B66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  <w:tr w:rsidR="009B7E29" w14:paraId="2D89FE56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B79B" w14:textId="77777777" w:rsidR="00F606D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73CD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9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45AF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0.9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059F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5D56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1.4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650B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  <w:tr w:rsidR="009B7E29" w14:paraId="4D12F2DD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EA95" w14:textId="77777777" w:rsidR="00F606D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ncomitant dru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1897" w14:textId="77777777" w:rsidR="00F606DD" w:rsidRPr="00B72F46" w:rsidRDefault="00F606DD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371D" w14:textId="77777777" w:rsidR="00F606DD" w:rsidRPr="00B72F46" w:rsidRDefault="00F606DD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0B6" w14:textId="77777777" w:rsidR="00F606DD" w:rsidRPr="00B72F46" w:rsidRDefault="00F606DD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2C2E" w14:textId="77777777" w:rsidR="00F606DD" w:rsidRPr="00B72F46" w:rsidRDefault="00F606DD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C50A" w14:textId="77777777" w:rsidR="00F606DD" w:rsidRPr="00B72F46" w:rsidRDefault="00F606DD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7DD81EF5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E724" w14:textId="77777777" w:rsidR="00F606DD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SSRI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4EA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86EBF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45.1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3AE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9270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42.9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9FA4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  <w:tr w:rsidR="009B7E29" w14:paraId="333F0B02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88AC" w14:textId="77777777" w:rsidR="00F606DD" w:rsidRPr="00B72F46" w:rsidRDefault="0082146C" w:rsidP="00412EEB">
            <w:pPr>
              <w:ind w:leftChars="300" w:left="744" w:hangingChars="10" w:hanging="24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roton pump inhibi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2F70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5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A652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2.6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47F9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C710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28.6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A614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111</w:t>
            </w:r>
          </w:p>
        </w:tc>
      </w:tr>
      <w:tr w:rsidR="009B7E29" w14:paraId="77B96974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18FB" w14:textId="77777777" w:rsidR="00F606DD" w:rsidRPr="00B72F46" w:rsidRDefault="0082146C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morbidity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1313" w14:textId="77777777" w:rsidR="00F606DD" w:rsidRPr="00B72F46" w:rsidRDefault="00F606DD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9B17" w14:textId="77777777" w:rsidR="00F606DD" w:rsidRPr="00B72F46" w:rsidRDefault="00F606DD" w:rsidP="003C452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9D5F" w14:textId="77777777" w:rsidR="00F606DD" w:rsidRPr="00B72F46" w:rsidRDefault="00F606DD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FB17" w14:textId="77777777" w:rsidR="00F606DD" w:rsidRPr="00B72F46" w:rsidRDefault="00F606DD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4FF7" w14:textId="77777777" w:rsidR="00F606DD" w:rsidRPr="00B72F46" w:rsidRDefault="00F606DD" w:rsidP="003C452C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9B7E29" w14:paraId="7B15E769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8639" w14:textId="77777777" w:rsidR="00F606DD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arkinson diseas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EE95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2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949B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.1</w:t>
            </w:r>
            <w:r w:rsidR="00240C15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ED48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9715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D5C0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 w:rsidR="00240C15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.00</w:t>
            </w:r>
          </w:p>
        </w:tc>
      </w:tr>
      <w:tr w:rsidR="009B7E29" w14:paraId="43A66271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9DFC" w14:textId="77777777" w:rsidR="00F606DD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stless leg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835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1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B22A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61.9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B2C7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34A4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1.4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41D5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898</w:t>
            </w:r>
          </w:p>
        </w:tc>
      </w:tr>
      <w:tr w:rsidR="009B7E29" w14:paraId="3760DAFA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6FA0" w14:textId="77777777" w:rsidR="00F606DD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Hyperprolactinemi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4083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D74D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6</w:t>
            </w:r>
            <w:r w:rsidR="00240C15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8C9A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AB7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.3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CA1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044</w:t>
            </w:r>
          </w:p>
        </w:tc>
      </w:tr>
      <w:tr w:rsidR="009B7E29" w14:paraId="2F815F26" w14:textId="77777777" w:rsidTr="00DD3BE1">
        <w:trPr>
          <w:cantSplit/>
          <w:trHeight w:val="51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697C" w14:textId="77777777" w:rsidR="00F606DD" w:rsidRPr="00B72F46" w:rsidRDefault="0082146C" w:rsidP="00412EEB">
            <w:pPr>
              <w:ind w:leftChars="297" w:left="713"/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oesophagus, stomach and duodenum 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8A86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3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ED4E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9.8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8CC6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4DB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57.1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4DE7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438</w:t>
            </w:r>
          </w:p>
        </w:tc>
      </w:tr>
      <w:tr w:rsidR="009B7E29" w14:paraId="3CF68E64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128B" w14:textId="77777777" w:rsidR="00F606DD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iseases of liver 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1AE3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5FBD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7.0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B75F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6597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8.6%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46E5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341</w:t>
            </w:r>
          </w:p>
        </w:tc>
      </w:tr>
      <w:tr w:rsidR="009B7E29" w14:paraId="234AE864" w14:textId="77777777" w:rsidTr="00F606DD">
        <w:trPr>
          <w:trHeight w:val="340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16BF1" w14:textId="77777777" w:rsidR="00F606DD" w:rsidRPr="00B72F46" w:rsidRDefault="0082146C" w:rsidP="003C452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enal failure  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DFAE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0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FFBF6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3.2%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FFFB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62470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.3%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B7DF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</w:tbl>
    <w:p w14:paraId="0BC1F9E8" w14:textId="77777777" w:rsidR="00806D42" w:rsidRPr="00B72F46" w:rsidRDefault="0082146C" w:rsidP="003C452C">
      <w:pPr>
        <w:ind w:firstLineChars="100" w:firstLine="240"/>
        <w:jc w:val="both"/>
        <w:rPr>
          <w:rFonts w:ascii="Times New Roman" w:hAnsi="Times New Roman" w:cs="Times New Roman"/>
          <w:lang w:val="en-GB"/>
        </w:rPr>
      </w:pPr>
      <w:r w:rsidRPr="00B72F46">
        <w:rPr>
          <w:rFonts w:ascii="Times New Roman" w:hAnsi="Times New Roman" w:cs="Times New Roman"/>
          <w:lang w:val="en-GB"/>
        </w:rPr>
        <w:br w:type="page"/>
      </w:r>
    </w:p>
    <w:p w14:paraId="2B9CE7E3" w14:textId="20B117C0" w:rsidR="00806D42" w:rsidRPr="005A3630" w:rsidRDefault="0082146C" w:rsidP="001220E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DD03D8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 w:rsidRPr="00DD03D8">
        <w:rPr>
          <w:rFonts w:ascii="Times New Roman" w:hAnsi="Times New Roman" w:cs="Times New Roman"/>
          <w:b/>
          <w:bCs/>
          <w:lang w:val="en-GB"/>
        </w:rPr>
        <w:t xml:space="preserve"> Table </w:t>
      </w:r>
      <w:r w:rsidR="001F3593" w:rsidRPr="00DD03D8">
        <w:rPr>
          <w:rFonts w:ascii="Times New Roman" w:hAnsi="Times New Roman" w:cs="Times New Roman"/>
          <w:b/>
          <w:bCs/>
          <w:lang w:val="en-GB"/>
        </w:rPr>
        <w:t>1</w:t>
      </w:r>
      <w:r w:rsidR="00DD03D8" w:rsidRPr="005560CC">
        <w:rPr>
          <w:rFonts w:ascii="Times New Roman" w:hAnsi="Times New Roman" w:cs="Times New Roman"/>
          <w:b/>
          <w:bCs/>
          <w:lang w:val="en-GB"/>
        </w:rPr>
        <w:t>7</w:t>
      </w:r>
      <w:r w:rsidRPr="00DD03D8">
        <w:rPr>
          <w:rFonts w:ascii="Times New Roman" w:hAnsi="Times New Roman" w:cs="Times New Roman"/>
          <w:b/>
          <w:bCs/>
          <w:lang w:val="en-GB"/>
        </w:rPr>
        <w:t>:</w:t>
      </w:r>
      <w:r w:rsidR="005A3630" w:rsidRPr="00DD03D8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Daily and cumulative doses and administration periods of D</w:t>
      </w:r>
      <w:r w:rsidR="009A5868" w:rsidRPr="00DD03D8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>R agonists, levodopa, and proton pump inhibitors in propensity score-matched cohorts when used in combination with H</w:t>
      </w:r>
      <w:r w:rsidR="009A5868" w:rsidRPr="00DD03D8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 xml:space="preserve"> blockers of </w:t>
      </w:r>
      <w:proofErr w:type="spellStart"/>
      <w:r w:rsidR="00BC062B" w:rsidRPr="00DD03D8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="00BC062B" w:rsidRPr="00DD03D8">
        <w:rPr>
          <w:rFonts w:ascii="Times New Roman" w:hAnsi="Times New Roman" w:cs="Times New Roman"/>
          <w:b/>
          <w:bCs/>
          <w:lang w:val="en-GB"/>
        </w:rPr>
        <w:t xml:space="preserve"> data</w:t>
      </w:r>
      <w:r w:rsidR="009A5868" w:rsidRPr="00DD03D8">
        <w:rPr>
          <w:rFonts w:ascii="Times New Roman" w:hAnsi="Times New Roman" w:cs="Times New Roman"/>
          <w:b/>
          <w:bCs/>
          <w:lang w:val="en-GB"/>
        </w:rPr>
        <w:t xml:space="preserve"> using L-dopa equivalent dose (LED) and omeprazole equivalent dose (OED)</w:t>
      </w:r>
      <w:r w:rsidR="005A3630" w:rsidRPr="00DD03D8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86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8"/>
        <w:gridCol w:w="1652"/>
        <w:gridCol w:w="1720"/>
        <w:gridCol w:w="1721"/>
        <w:gridCol w:w="738"/>
        <w:gridCol w:w="1700"/>
      </w:tblGrid>
      <w:tr w:rsidR="009B7E29" w14:paraId="7B58347F" w14:textId="77777777" w:rsidTr="00B407F0">
        <w:trPr>
          <w:trHeight w:val="20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8C88E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2C84D" w14:textId="77777777" w:rsidR="00F606DD" w:rsidRPr="00B72F46" w:rsidRDefault="0082146C" w:rsidP="003C452C">
            <w:pPr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B0E36" w14:textId="77777777" w:rsidR="00D44E8C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out H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bscript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blockers</w:t>
            </w:r>
          </w:p>
          <w:p w14:paraId="591CF818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n = 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80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69FB0" w14:textId="77777777" w:rsidR="00D44E8C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out H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vertAlign w:val="subscript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blockers</w:t>
            </w:r>
          </w:p>
          <w:p w14:paraId="4708FD27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n = 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80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48F52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B0192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T value</w:t>
            </w:r>
          </w:p>
        </w:tc>
      </w:tr>
      <w:tr w:rsidR="009B7E29" w14:paraId="5BBE3254" w14:textId="77777777" w:rsidTr="00B407F0">
        <w:trPr>
          <w:trHeight w:val="20"/>
        </w:trPr>
        <w:tc>
          <w:tcPr>
            <w:tcW w:w="10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F303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D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bscript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R agoni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6BC4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Average daily dose (LED, </w:t>
            </w: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&amp;IQR</w:t>
            </w:r>
            <w:proofErr w:type="spellEnd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2874" w14:textId="77777777" w:rsidR="009A5868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0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.0</w:t>
            </w:r>
          </w:p>
          <w:p w14:paraId="2D7CCA6D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10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.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9.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7ABC" w14:textId="77777777" w:rsidR="009A5868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1.9</w:t>
            </w:r>
          </w:p>
          <w:p w14:paraId="54674E8B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10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.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0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.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18F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A55A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t(3644) = 1.39</w:t>
            </w:r>
          </w:p>
        </w:tc>
      </w:tr>
      <w:tr w:rsidR="009B7E29" w14:paraId="539492AD" w14:textId="77777777" w:rsidTr="00F606DD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DA90B" w14:textId="77777777" w:rsidR="00F606DD" w:rsidRPr="00B72F46" w:rsidRDefault="00F606DD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CD6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Cumulative dose (LED, </w:t>
            </w: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&amp;IQR</w:t>
            </w:r>
            <w:proofErr w:type="spellEnd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FFE6" w14:textId="77777777" w:rsidR="004960B9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00</w:t>
            </w:r>
          </w:p>
          <w:p w14:paraId="4F46BF32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75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0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B42F" w14:textId="77777777" w:rsidR="004960B9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50</w:t>
            </w:r>
          </w:p>
          <w:p w14:paraId="700A52CD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5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799C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2852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t(3599) = 1.66</w:t>
            </w:r>
          </w:p>
        </w:tc>
      </w:tr>
      <w:tr w:rsidR="009B7E29" w14:paraId="0F87112B" w14:textId="77777777" w:rsidTr="00B407F0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BDC3B" w14:textId="77777777" w:rsidR="00F606DD" w:rsidRPr="00B72F46" w:rsidRDefault="00F606DD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C6DB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Administration period (day, </w:t>
            </w: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&amp;IQR</w:t>
            </w:r>
            <w:proofErr w:type="spellEnd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0A39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0 (3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00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0E56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80 (6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5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4ED15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1192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t(5186) = 8.75</w:t>
            </w:r>
          </w:p>
        </w:tc>
      </w:tr>
      <w:tr w:rsidR="009B7E29" w14:paraId="3FF652F4" w14:textId="77777777" w:rsidTr="00B407F0">
        <w:trPr>
          <w:trHeight w:val="20"/>
        </w:trPr>
        <w:tc>
          <w:tcPr>
            <w:tcW w:w="10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4D4D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Levodo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6307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Average daily dose (LED, </w:t>
            </w: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&amp;IQR</w:t>
            </w:r>
            <w:proofErr w:type="spellEnd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FE8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05 (269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26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511C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82 (20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99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8C7D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9824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t(196) = 0.284</w:t>
            </w:r>
          </w:p>
        </w:tc>
      </w:tr>
      <w:tr w:rsidR="009B7E29" w14:paraId="2D3E709D" w14:textId="77777777" w:rsidTr="00F606DD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9251E" w14:textId="77777777" w:rsidR="00F606DD" w:rsidRPr="00B72F46" w:rsidRDefault="00F606DD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DEDF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Cumulative dose (LED, </w:t>
            </w: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&amp;IQR</w:t>
            </w:r>
            <w:proofErr w:type="spellEnd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C4DC" w14:textId="77777777" w:rsidR="00C3282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30</w:t>
            </w:r>
          </w:p>
          <w:p w14:paraId="6FB0206F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27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0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70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5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2D8C" w14:textId="77777777" w:rsidR="00C3282E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10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000 </w:t>
            </w:r>
          </w:p>
          <w:p w14:paraId="70B52B00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36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0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65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5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825A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B18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t(206) = 0.109</w:t>
            </w:r>
          </w:p>
        </w:tc>
      </w:tr>
      <w:tr w:rsidR="009B7E29" w14:paraId="212CE68E" w14:textId="77777777" w:rsidTr="00B407F0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30D34" w14:textId="77777777" w:rsidR="00F606DD" w:rsidRPr="00B72F46" w:rsidRDefault="00F606DD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E5963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Administration period (day, </w:t>
            </w: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&amp;IQR</w:t>
            </w:r>
            <w:proofErr w:type="spellEnd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E81C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70 (101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08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360B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50 (128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87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5FC7F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45F6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t(215) = 2.37</w:t>
            </w:r>
          </w:p>
        </w:tc>
      </w:tr>
      <w:tr w:rsidR="009B7E29" w14:paraId="419D0B19" w14:textId="77777777" w:rsidTr="00B407F0">
        <w:trPr>
          <w:trHeight w:val="20"/>
        </w:trPr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5968C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PP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6534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Average daily dose (OED, </w:t>
            </w: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&amp;IQR</w:t>
            </w:r>
            <w:proofErr w:type="spellEnd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6EC2" w14:textId="77777777" w:rsidR="009A5868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6.6</w:t>
            </w:r>
          </w:p>
          <w:p w14:paraId="5005CD69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20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.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0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.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132F" w14:textId="77777777" w:rsidR="009A5868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6.6</w:t>
            </w:r>
          </w:p>
          <w:p w14:paraId="433AA3FA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20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.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0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.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869C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0.7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F1E1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t(3331) = 0.338</w:t>
            </w:r>
          </w:p>
        </w:tc>
      </w:tr>
      <w:tr w:rsidR="009B7E29" w14:paraId="4A1E7769" w14:textId="77777777" w:rsidTr="007F6615">
        <w:trPr>
          <w:trHeight w:val="2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0BF8710" w14:textId="77777777" w:rsidR="00F606DD" w:rsidRPr="00B72F46" w:rsidRDefault="00F606DD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4782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Cumulative dose (OED, </w:t>
            </w: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&amp;IQR</w:t>
            </w:r>
            <w:proofErr w:type="spellEnd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FFC6" w14:textId="77777777" w:rsidR="004960B9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00</w:t>
            </w:r>
          </w:p>
          <w:p w14:paraId="2A0D1597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3</w:t>
            </w:r>
            <w:r w:rsidR="003E5C88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0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0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0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0058" w14:textId="77777777" w:rsidR="004960B9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900</w:t>
            </w:r>
          </w:p>
          <w:p w14:paraId="0ED41C8B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3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0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1</w:t>
            </w:r>
            <w:r w:rsidR="005B631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BB89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7C12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t(1955) = 0.703</w:t>
            </w:r>
          </w:p>
        </w:tc>
      </w:tr>
      <w:tr w:rsidR="009B7E29" w14:paraId="16076633" w14:textId="77777777" w:rsidTr="007F6615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7CBD1" w14:textId="77777777" w:rsidR="00F606DD" w:rsidRPr="00B72F46" w:rsidRDefault="00F606DD" w:rsidP="003C452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2CE25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Administration period (day, </w:t>
            </w:r>
            <w:proofErr w:type="spellStart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&amp;IQR</w:t>
            </w:r>
            <w:proofErr w:type="spellEnd"/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B2447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60 (9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20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B9288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30 (120</w:t>
            </w:r>
            <w:r w:rsidR="007F1C32"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2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143F9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975C2" w14:textId="77777777" w:rsidR="00F606DD" w:rsidRPr="00B72F46" w:rsidRDefault="0082146C" w:rsidP="003C452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t(2764) = 0.287</w:t>
            </w:r>
          </w:p>
        </w:tc>
      </w:tr>
    </w:tbl>
    <w:p w14:paraId="34E87A62" w14:textId="3FE47DD5" w:rsidR="00DD03D8" w:rsidRDefault="00DD03D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EB05761" w14:textId="75F0A41C" w:rsidR="00DD03D8" w:rsidRPr="005A3630" w:rsidRDefault="00DD03D8" w:rsidP="00DD03D8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D43263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 w:rsidRPr="00D43263">
        <w:rPr>
          <w:rFonts w:ascii="Times New Roman" w:hAnsi="Times New Roman" w:cs="Times New Roman"/>
          <w:b/>
          <w:bCs/>
          <w:lang w:val="en-GB"/>
        </w:rPr>
        <w:t xml:space="preserve"> Table 18:</w:t>
      </w:r>
      <w:r w:rsidRPr="00D43263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D43263">
        <w:rPr>
          <w:rFonts w:ascii="Times New Roman" w:hAnsi="Times New Roman" w:cs="Times New Roman"/>
          <w:b/>
          <w:bCs/>
          <w:lang w:val="en-GB"/>
        </w:rPr>
        <w:t>Population characteristics of non-D</w:t>
      </w:r>
      <w:r w:rsidRPr="00D43263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Pr="00D43263">
        <w:rPr>
          <w:rFonts w:ascii="Times New Roman" w:hAnsi="Times New Roman" w:cs="Times New Roman"/>
          <w:b/>
          <w:bCs/>
          <w:lang w:val="en-GB"/>
        </w:rPr>
        <w:t xml:space="preserve">R agonists users with or without proton pump inhibitors before propensity score matching in </w:t>
      </w:r>
      <w:proofErr w:type="spellStart"/>
      <w:r w:rsidRPr="00D43263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Pr="00D43263">
        <w:rPr>
          <w:rFonts w:ascii="Times New Roman" w:hAnsi="Times New Roman" w:cs="Times New Roman"/>
          <w:b/>
          <w:bCs/>
          <w:lang w:val="en-GB"/>
        </w:rPr>
        <w:t xml:space="preserve"> data.</w:t>
      </w:r>
    </w:p>
    <w:tbl>
      <w:tblPr>
        <w:tblW w:w="495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6"/>
        <w:gridCol w:w="1278"/>
        <w:gridCol w:w="1124"/>
        <w:gridCol w:w="1158"/>
        <w:gridCol w:w="1124"/>
        <w:gridCol w:w="1453"/>
      </w:tblGrid>
      <w:tr w:rsidR="00DD03D8" w14:paraId="6275C606" w14:textId="77777777" w:rsidTr="00EF564C">
        <w:trPr>
          <w:trHeight w:val="20"/>
        </w:trPr>
        <w:tc>
          <w:tcPr>
            <w:tcW w:w="1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51262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F13E3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out PPIs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AE6F3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 PPIs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AB8F0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P value</w:t>
            </w:r>
          </w:p>
        </w:tc>
      </w:tr>
      <w:tr w:rsidR="00DD03D8" w14:paraId="5B3EED6C" w14:textId="77777777" w:rsidTr="00EF564C">
        <w:trPr>
          <w:trHeight w:val="20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B12A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Number of patient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820E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7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06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6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3F35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B24A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1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3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9927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1F98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DD03D8" w14:paraId="53A0F306" w14:textId="77777777" w:rsidTr="00EF564C">
        <w:trPr>
          <w:trHeight w:val="20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34F5" w14:textId="77777777" w:rsidR="00DD03D8" w:rsidRPr="00B72F46" w:rsidRDefault="00DD03D8" w:rsidP="00EF564C">
            <w:pPr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CD-like symptoms (day &lt;= 36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63FC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4,3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913E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78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B112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,74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C633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8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5105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DD03D8" w14:paraId="1BF71027" w14:textId="77777777" w:rsidTr="00EF564C">
        <w:trPr>
          <w:trHeight w:val="20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0E96" w14:textId="77777777" w:rsidR="00DD03D8" w:rsidRPr="00B72F46" w:rsidRDefault="00DD03D8" w:rsidP="00EF564C">
            <w:pPr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 age (IQ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6F6D" w14:textId="77777777" w:rsidR="00DD03D8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lang w:val="en-GB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</w:p>
          <w:p w14:paraId="41E387C2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8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EB2D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050D" w14:textId="77777777" w:rsidR="00DD03D8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</w:p>
          <w:p w14:paraId="0A008630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8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9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9755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850D" w14:textId="77777777" w:rsidR="00DD03D8" w:rsidRPr="00B72F46" w:rsidRDefault="00DD03D8" w:rsidP="00EF564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DD03D8" w14:paraId="46AB712F" w14:textId="77777777" w:rsidTr="00EF564C">
        <w:trPr>
          <w:trHeight w:val="20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6622" w14:textId="77777777" w:rsidR="00DD03D8" w:rsidRPr="00B72F46" w:rsidRDefault="00DD03D8" w:rsidP="00EF564C">
            <w:pPr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Elderly (over 65)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0881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11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7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3B1E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.9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CA49" w14:textId="77777777" w:rsidR="00DD03D8" w:rsidRPr="00EF564C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EF564C">
              <w:rPr>
                <w:rFonts w:ascii="Times New Roman" w:eastAsia="游ゴシック" w:hAnsi="Times New Roman" w:cs="Times New Roman"/>
                <w:color w:val="000000"/>
              </w:rPr>
              <w:t>399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EF564C">
              <w:rPr>
                <w:rFonts w:ascii="Times New Roman" w:eastAsia="游ゴシック" w:hAnsi="Times New Roman" w:cs="Times New Roman"/>
                <w:color w:val="000000"/>
              </w:rPr>
              <w:t>01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2AEF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.7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F98D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0*1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 w:rsidR="00DD03D8" w14:paraId="0B807092" w14:textId="77777777" w:rsidTr="00EF564C">
        <w:trPr>
          <w:trHeight w:val="20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058C" w14:textId="77777777" w:rsidR="00DD03D8" w:rsidRPr="00B72F46" w:rsidRDefault="00DD03D8" w:rsidP="00EF564C">
            <w:pPr>
              <w:jc w:val="both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8DCC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4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72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,</w:t>
            </w: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9EF4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7.8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DA4C" w14:textId="77777777" w:rsidR="00DD03D8" w:rsidRPr="00EF564C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EF564C">
              <w:rPr>
                <w:rFonts w:ascii="Times New Roman" w:eastAsia="游ゴシック" w:hAnsi="Times New Roman" w:cs="Times New Roman"/>
                <w:color w:val="00000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EF564C">
              <w:rPr>
                <w:rFonts w:ascii="Times New Roman" w:eastAsia="游ゴシック" w:hAnsi="Times New Roman" w:cs="Times New Roman"/>
                <w:color w:val="000000"/>
              </w:rPr>
              <w:t>801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,</w:t>
            </w:r>
            <w:r w:rsidRPr="00EF564C">
              <w:rPr>
                <w:rFonts w:ascii="Times New Roman" w:eastAsia="游ゴシック" w:hAnsi="Times New Roman" w:cs="Times New Roman"/>
                <w:color w:val="000000"/>
              </w:rPr>
              <w:t>95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5F6A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7.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3C21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0*1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 w:rsidR="00DD03D8" w14:paraId="1C59433C" w14:textId="77777777" w:rsidTr="00EF564C">
        <w:trPr>
          <w:trHeight w:val="20"/>
        </w:trPr>
        <w:tc>
          <w:tcPr>
            <w:tcW w:w="1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B3574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ncomitant drug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EE87A0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5A87D" w14:textId="77777777" w:rsidR="00DD03D8" w:rsidRPr="00B72F46" w:rsidRDefault="00DD03D8" w:rsidP="00EF564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ADB96C" w14:textId="77777777" w:rsidR="00DD03D8" w:rsidRPr="00B72F46" w:rsidRDefault="00DD03D8" w:rsidP="00EF564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F4CC2" w14:textId="77777777" w:rsidR="00DD03D8" w:rsidRPr="00B72F46" w:rsidRDefault="00DD03D8" w:rsidP="00EF564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20974E" w14:textId="77777777" w:rsidR="00DD03D8" w:rsidRPr="00B72F46" w:rsidRDefault="00DD03D8" w:rsidP="00EF564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DD03D8" w14:paraId="3C443ECD" w14:textId="77777777" w:rsidTr="00EF564C">
        <w:trPr>
          <w:trHeight w:val="20"/>
        </w:trPr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51B9B" w14:textId="77777777" w:rsidR="00DD03D8" w:rsidRPr="00B72F46" w:rsidRDefault="00DD03D8" w:rsidP="00EF564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SSRI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0D5BC" w14:textId="77777777" w:rsidR="00DD03D8" w:rsidRPr="00EF564C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EF564C">
              <w:rPr>
                <w:rFonts w:ascii="Times New Roman" w:eastAsia="游ゴシック" w:hAnsi="Times New Roman" w:cs="Times New Roman"/>
                <w:color w:val="000000"/>
              </w:rPr>
              <w:t xml:space="preserve">2,146,321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471A0" w14:textId="77777777" w:rsidR="00DD03D8" w:rsidRPr="00D6291F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.72%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7E947" w14:textId="77777777" w:rsidR="00DD03D8" w:rsidRPr="00EF564C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EF564C">
              <w:rPr>
                <w:rFonts w:ascii="Times New Roman" w:eastAsia="游ゴシック" w:hAnsi="Times New Roman" w:cs="Times New Roman"/>
                <w:color w:val="000000"/>
              </w:rPr>
              <w:t xml:space="preserve">565,826 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D470C" w14:textId="77777777" w:rsidR="00DD03D8" w:rsidRPr="00D6291F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D6291F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8.0%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B73BF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&lt; 2.20*1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vertAlign w:val="superscript"/>
                <w:lang w:val="en-GB"/>
              </w:rPr>
              <w:t>-16</w:t>
            </w:r>
          </w:p>
        </w:tc>
      </w:tr>
    </w:tbl>
    <w:p w14:paraId="212A2534" w14:textId="77777777" w:rsidR="00DD03D8" w:rsidRPr="00B72F46" w:rsidRDefault="00DD03D8" w:rsidP="00DD03D8">
      <w:pPr>
        <w:ind w:firstLineChars="100" w:firstLine="241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B72F46"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68E1F07D" w14:textId="6D0B15A3" w:rsidR="00DD03D8" w:rsidRPr="005A3630" w:rsidRDefault="00DD03D8" w:rsidP="00DD03D8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D43263">
        <w:rPr>
          <w:rFonts w:ascii="Times New Roman" w:hAnsi="Times New Roman" w:cs="Times New Roman"/>
          <w:b/>
          <w:bCs/>
          <w:noProof/>
          <w:lang w:val="en-GB"/>
        </w:rPr>
        <w:lastRenderedPageBreak/>
        <w:t>Supplementary</w:t>
      </w:r>
      <w:r w:rsidRPr="00D43263">
        <w:rPr>
          <w:rFonts w:ascii="Times New Roman" w:hAnsi="Times New Roman" w:cs="Times New Roman"/>
          <w:b/>
          <w:bCs/>
          <w:lang w:val="en-GB"/>
        </w:rPr>
        <w:t xml:space="preserve"> Table 19: Population characteristics of non-D</w:t>
      </w:r>
      <w:r w:rsidRPr="00D43263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Pr="00D43263">
        <w:rPr>
          <w:rFonts w:ascii="Times New Roman" w:hAnsi="Times New Roman" w:cs="Times New Roman"/>
          <w:b/>
          <w:bCs/>
          <w:lang w:val="en-GB"/>
        </w:rPr>
        <w:t xml:space="preserve">R agonists users with or without proton pump inhibitors after propensity score matching in </w:t>
      </w:r>
      <w:proofErr w:type="spellStart"/>
      <w:r w:rsidRPr="00D43263">
        <w:rPr>
          <w:rFonts w:ascii="Times New Roman" w:hAnsi="Times New Roman" w:cs="Times New Roman"/>
          <w:b/>
          <w:bCs/>
          <w:lang w:val="en-GB"/>
        </w:rPr>
        <w:t>MarketScan</w:t>
      </w:r>
      <w:proofErr w:type="spellEnd"/>
      <w:r w:rsidRPr="00D43263">
        <w:rPr>
          <w:rFonts w:ascii="Times New Roman" w:hAnsi="Times New Roman" w:cs="Times New Roman"/>
          <w:b/>
          <w:bCs/>
          <w:lang w:val="en-GB"/>
        </w:rPr>
        <w:t xml:space="preserve"> data.</w:t>
      </w:r>
    </w:p>
    <w:tbl>
      <w:tblPr>
        <w:tblW w:w="501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3"/>
        <w:gridCol w:w="1219"/>
        <w:gridCol w:w="1221"/>
        <w:gridCol w:w="1219"/>
        <w:gridCol w:w="1221"/>
        <w:gridCol w:w="1163"/>
      </w:tblGrid>
      <w:tr w:rsidR="00DD03D8" w14:paraId="303182A0" w14:textId="77777777" w:rsidTr="00EF564C">
        <w:trPr>
          <w:trHeight w:val="57"/>
        </w:trPr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3D8E1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lang w:val="en-GB"/>
              </w:rPr>
              <w:t xml:space="preserve">　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41809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out PPIs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B0B7A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color w:val="000000"/>
                <w:lang w:val="en-GB"/>
              </w:rPr>
              <w:t>With PPIs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42AF9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lang w:val="en-GB"/>
              </w:rPr>
              <w:t>P value</w:t>
            </w:r>
          </w:p>
        </w:tc>
      </w:tr>
      <w:tr w:rsidR="00DD03D8" w14:paraId="3BBD8EE1" w14:textId="77777777" w:rsidTr="00EF564C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0AD0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Number of patient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D3D5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4,93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F7F65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50E8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54,93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C0D9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00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4C9A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DD03D8" w14:paraId="4A4C4809" w14:textId="77777777" w:rsidTr="00EF564C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2CE5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OCD-like symptoms (day &lt;= 36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4142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6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4263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422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BFC2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8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4F9E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87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2794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</w:tr>
      <w:tr w:rsidR="00DD03D8" w14:paraId="7F364811" w14:textId="77777777" w:rsidTr="00EF564C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5111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Median age (IQR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E42C" w14:textId="77777777" w:rsidR="00DD03D8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lang w:val="en-GB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</w:p>
          <w:p w14:paraId="687C5482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3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7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E7FB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391D" w14:textId="77777777" w:rsidR="00DD03D8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</w:t>
            </w:r>
          </w:p>
          <w:p w14:paraId="6E7DD876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9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–6</w:t>
            </w: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0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1948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C715" w14:textId="77777777" w:rsidR="00DD03D8" w:rsidRPr="00B72F46" w:rsidRDefault="00DD03D8" w:rsidP="00EF564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DD03D8" w14:paraId="1C69B3B6" w14:textId="77777777" w:rsidTr="00EF564C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B367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 xml:space="preserve">Elderly (over 65)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097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9,5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6974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.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76DC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9,5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A919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2.6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C906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  <w:tr w:rsidR="00DD03D8" w14:paraId="66C4E414" w14:textId="77777777" w:rsidTr="00EF564C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205D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620E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8,8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9DDC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7.3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D48C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88,8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A73F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57.3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F20F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  <w:tr w:rsidR="00DD03D8" w14:paraId="584F9375" w14:textId="77777777" w:rsidTr="00EF564C">
        <w:trPr>
          <w:trHeight w:val="57"/>
        </w:trPr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6EC56C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Concomitant drug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987C8C" w14:textId="77777777" w:rsidR="00DD03D8" w:rsidRPr="00B72F46" w:rsidRDefault="00DD03D8" w:rsidP="00EF564C">
            <w:pPr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F0F87" w14:textId="77777777" w:rsidR="00DD03D8" w:rsidRPr="00B72F46" w:rsidRDefault="00DD03D8" w:rsidP="00EF564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3393DF" w14:textId="77777777" w:rsidR="00DD03D8" w:rsidRPr="00B72F46" w:rsidRDefault="00DD03D8" w:rsidP="00EF564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BCA615" w14:textId="77777777" w:rsidR="00DD03D8" w:rsidRPr="00B72F46" w:rsidRDefault="00DD03D8" w:rsidP="00EF564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3C45D3" w14:textId="77777777" w:rsidR="00DD03D8" w:rsidRPr="00B72F46" w:rsidRDefault="00DD03D8" w:rsidP="00EF564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DD03D8" w14:paraId="10092D85" w14:textId="77777777" w:rsidTr="00EF564C">
        <w:trPr>
          <w:trHeight w:val="57"/>
        </w:trPr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8C73E" w14:textId="77777777" w:rsidR="00DD03D8" w:rsidRPr="00B72F46" w:rsidRDefault="00DD03D8" w:rsidP="00EF564C">
            <w:pPr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SSRI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08A43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6,14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50608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3.3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524A4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36,14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B8936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23.3</w:t>
            </w:r>
            <w:r w:rsidRPr="00B72F46"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%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AA18" w14:textId="77777777" w:rsidR="00DD03D8" w:rsidRPr="00B72F46" w:rsidRDefault="00DD03D8" w:rsidP="00EF564C">
            <w:pPr>
              <w:jc w:val="center"/>
              <w:rPr>
                <w:rFonts w:ascii="Times New Roman" w:eastAsia="游ゴシック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lang w:val="en-GB"/>
              </w:rPr>
              <w:t>1.00</w:t>
            </w:r>
          </w:p>
        </w:tc>
      </w:tr>
    </w:tbl>
    <w:p w14:paraId="3BBC2DEB" w14:textId="6DC77DCF" w:rsidR="003C452C" w:rsidRPr="00B72F46" w:rsidRDefault="003C452C" w:rsidP="005560CC">
      <w:pPr>
        <w:jc w:val="both"/>
        <w:rPr>
          <w:rFonts w:ascii="Times New Roman" w:hAnsi="Times New Roman" w:cs="Times New Roman"/>
          <w:lang w:val="en-GB"/>
        </w:rPr>
      </w:pPr>
    </w:p>
    <w:sectPr w:rsidR="003C452C" w:rsidRPr="00B72F46">
      <w:headerReference w:type="default" r:id="rId9"/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D2D37" w14:textId="77777777" w:rsidR="002B4799" w:rsidRDefault="002B4799" w:rsidP="00D966B0">
      <w:r>
        <w:separator/>
      </w:r>
    </w:p>
  </w:endnote>
  <w:endnote w:type="continuationSeparator" w:id="0">
    <w:p w14:paraId="000CA4F5" w14:textId="77777777" w:rsidR="002B4799" w:rsidRDefault="002B4799" w:rsidP="00D96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290394951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10DC0B4C" w14:textId="6EBEBD66" w:rsidR="00D24F41" w:rsidRDefault="00D24F41" w:rsidP="0053406E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4D214836" w14:textId="77777777" w:rsidR="00D24F41" w:rsidRDefault="00D24F41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368198257"/>
      <w:docPartObj>
        <w:docPartGallery w:val="Page Numbers (Bottom of Page)"/>
        <w:docPartUnique/>
      </w:docPartObj>
    </w:sdtPr>
    <w:sdtEndPr>
      <w:rPr>
        <w:rStyle w:val="af0"/>
        <w:rFonts w:ascii="Times New Roman" w:hAnsi="Times New Roman" w:cs="Times New Roman"/>
      </w:rPr>
    </w:sdtEndPr>
    <w:sdtContent>
      <w:p w14:paraId="3818C47B" w14:textId="407C07C3" w:rsidR="00D24F41" w:rsidRPr="00192187" w:rsidRDefault="00D24F41" w:rsidP="0053406E">
        <w:pPr>
          <w:pStyle w:val="ae"/>
          <w:framePr w:wrap="none" w:vAnchor="text" w:hAnchor="margin" w:xAlign="center" w:y="1"/>
          <w:rPr>
            <w:rStyle w:val="af0"/>
            <w:rFonts w:ascii="Times New Roman" w:hAnsi="Times New Roman" w:cs="Times New Roman"/>
          </w:rPr>
        </w:pPr>
        <w:r w:rsidRPr="00192187">
          <w:rPr>
            <w:rStyle w:val="af0"/>
            <w:rFonts w:ascii="Times New Roman" w:hAnsi="Times New Roman" w:cs="Times New Roman"/>
          </w:rPr>
          <w:fldChar w:fldCharType="begin"/>
        </w:r>
        <w:r w:rsidRPr="00192187">
          <w:rPr>
            <w:rStyle w:val="af0"/>
            <w:rFonts w:ascii="Times New Roman" w:hAnsi="Times New Roman" w:cs="Times New Roman"/>
          </w:rPr>
          <w:instrText xml:space="preserve"> PAGE </w:instrText>
        </w:r>
        <w:r w:rsidRPr="00192187">
          <w:rPr>
            <w:rStyle w:val="af0"/>
            <w:rFonts w:ascii="Times New Roman" w:hAnsi="Times New Roman" w:cs="Times New Roman"/>
          </w:rPr>
          <w:fldChar w:fldCharType="separate"/>
        </w:r>
        <w:r w:rsidRPr="00192187">
          <w:rPr>
            <w:rStyle w:val="af0"/>
            <w:rFonts w:ascii="Times New Roman" w:hAnsi="Times New Roman" w:cs="Times New Roman"/>
            <w:noProof/>
          </w:rPr>
          <w:t>1</w:t>
        </w:r>
        <w:r w:rsidRPr="00192187">
          <w:rPr>
            <w:rStyle w:val="af0"/>
            <w:rFonts w:ascii="Times New Roman" w:hAnsi="Times New Roman" w:cs="Times New Roman"/>
          </w:rPr>
          <w:fldChar w:fldCharType="end"/>
        </w:r>
      </w:p>
    </w:sdtContent>
  </w:sdt>
  <w:p w14:paraId="2BBE2185" w14:textId="77777777" w:rsidR="00D24F41" w:rsidRDefault="00D24F4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F1030" w14:textId="77777777" w:rsidR="002B4799" w:rsidRDefault="002B4799" w:rsidP="00D966B0">
      <w:r>
        <w:separator/>
      </w:r>
    </w:p>
  </w:footnote>
  <w:footnote w:type="continuationSeparator" w:id="0">
    <w:p w14:paraId="2CD2AB74" w14:textId="77777777" w:rsidR="002B4799" w:rsidRDefault="002B4799" w:rsidP="00D966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C77D6" w14:textId="77777777" w:rsidR="00D966B0" w:rsidRPr="00013F29" w:rsidRDefault="00D966B0" w:rsidP="00D966B0">
    <w:pPr>
      <w:pStyle w:val="ac"/>
      <w:rPr>
        <w:rFonts w:ascii="Times New Roman" w:hAnsi="Times New Roman" w:cs="Times New Roman"/>
        <w:lang w:val="en-GB"/>
      </w:rPr>
    </w:pPr>
    <w:r w:rsidRPr="00283D2A">
      <w:rPr>
        <w:lang w:val="en-GB"/>
      </w:rPr>
      <w:ptab w:relativeTo="margin" w:alignment="right" w:leader="none"/>
    </w:r>
    <w:r w:rsidRPr="00013F29">
      <w:rPr>
        <w:rFonts w:ascii="Times New Roman" w:hAnsi="Times New Roman" w:cs="Times New Roman"/>
      </w:rPr>
      <w:t>Inhibition of proton pumps mitigates compulsivity</w:t>
    </w:r>
  </w:p>
  <w:p w14:paraId="743EF508" w14:textId="77777777" w:rsidR="00D966B0" w:rsidRPr="00192187" w:rsidRDefault="00D966B0">
    <w:pPr>
      <w:pStyle w:val="ac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MzQwtjC3MDewNDVT0lEKTi0uzszPAykwrgUAMGkJHCwAAAA="/>
  </w:docVars>
  <w:rsids>
    <w:rsidRoot w:val="00806D42"/>
    <w:rsid w:val="000026EF"/>
    <w:rsid w:val="00002B94"/>
    <w:rsid w:val="000542CE"/>
    <w:rsid w:val="0009557D"/>
    <w:rsid w:val="000B25F0"/>
    <w:rsid w:val="001220E3"/>
    <w:rsid w:val="00152306"/>
    <w:rsid w:val="001548B7"/>
    <w:rsid w:val="001565CE"/>
    <w:rsid w:val="00177136"/>
    <w:rsid w:val="001863F4"/>
    <w:rsid w:val="00192187"/>
    <w:rsid w:val="001E4D64"/>
    <w:rsid w:val="001F3593"/>
    <w:rsid w:val="001F3CA9"/>
    <w:rsid w:val="00240C15"/>
    <w:rsid w:val="002B4799"/>
    <w:rsid w:val="002D4993"/>
    <w:rsid w:val="0031105E"/>
    <w:rsid w:val="003148F9"/>
    <w:rsid w:val="00341D05"/>
    <w:rsid w:val="003C452C"/>
    <w:rsid w:val="003E502E"/>
    <w:rsid w:val="003E5C88"/>
    <w:rsid w:val="00412A9A"/>
    <w:rsid w:val="00412EEB"/>
    <w:rsid w:val="004153B7"/>
    <w:rsid w:val="004241C0"/>
    <w:rsid w:val="004668F8"/>
    <w:rsid w:val="004960B9"/>
    <w:rsid w:val="004A0A08"/>
    <w:rsid w:val="004A2693"/>
    <w:rsid w:val="004A4B39"/>
    <w:rsid w:val="004A58EA"/>
    <w:rsid w:val="004D1F1F"/>
    <w:rsid w:val="004D2872"/>
    <w:rsid w:val="005035E7"/>
    <w:rsid w:val="00505867"/>
    <w:rsid w:val="0055050D"/>
    <w:rsid w:val="005560CC"/>
    <w:rsid w:val="005A3630"/>
    <w:rsid w:val="005B6312"/>
    <w:rsid w:val="005B6C14"/>
    <w:rsid w:val="005D0EF4"/>
    <w:rsid w:val="0063190C"/>
    <w:rsid w:val="00635F70"/>
    <w:rsid w:val="00672397"/>
    <w:rsid w:val="006F1AC2"/>
    <w:rsid w:val="00711F8A"/>
    <w:rsid w:val="007634C9"/>
    <w:rsid w:val="007648A7"/>
    <w:rsid w:val="00771E04"/>
    <w:rsid w:val="00782515"/>
    <w:rsid w:val="007A6885"/>
    <w:rsid w:val="007C5F1B"/>
    <w:rsid w:val="007E78E8"/>
    <w:rsid w:val="007F1C32"/>
    <w:rsid w:val="00806D42"/>
    <w:rsid w:val="0082146C"/>
    <w:rsid w:val="008411A7"/>
    <w:rsid w:val="00867156"/>
    <w:rsid w:val="008715CE"/>
    <w:rsid w:val="00892388"/>
    <w:rsid w:val="00892563"/>
    <w:rsid w:val="008941DB"/>
    <w:rsid w:val="008D1DAE"/>
    <w:rsid w:val="00997EFC"/>
    <w:rsid w:val="009A5868"/>
    <w:rsid w:val="009A7EA1"/>
    <w:rsid w:val="009B48C5"/>
    <w:rsid w:val="009B7E29"/>
    <w:rsid w:val="009C30CB"/>
    <w:rsid w:val="009F5917"/>
    <w:rsid w:val="00A10515"/>
    <w:rsid w:val="00A44944"/>
    <w:rsid w:val="00A95389"/>
    <w:rsid w:val="00B368FE"/>
    <w:rsid w:val="00B407F0"/>
    <w:rsid w:val="00B72F46"/>
    <w:rsid w:val="00B8104C"/>
    <w:rsid w:val="00B96F35"/>
    <w:rsid w:val="00BA5B51"/>
    <w:rsid w:val="00BC062B"/>
    <w:rsid w:val="00C1783C"/>
    <w:rsid w:val="00C3282E"/>
    <w:rsid w:val="00C84A97"/>
    <w:rsid w:val="00C90D4E"/>
    <w:rsid w:val="00CA0469"/>
    <w:rsid w:val="00CE2251"/>
    <w:rsid w:val="00D04896"/>
    <w:rsid w:val="00D2437E"/>
    <w:rsid w:val="00D24F41"/>
    <w:rsid w:val="00D320F5"/>
    <w:rsid w:val="00D43263"/>
    <w:rsid w:val="00D44E8C"/>
    <w:rsid w:val="00D6291F"/>
    <w:rsid w:val="00D66B3D"/>
    <w:rsid w:val="00D966B0"/>
    <w:rsid w:val="00DA6266"/>
    <w:rsid w:val="00DB0D5D"/>
    <w:rsid w:val="00DB7504"/>
    <w:rsid w:val="00DD03D8"/>
    <w:rsid w:val="00DD3BE1"/>
    <w:rsid w:val="00DE73AF"/>
    <w:rsid w:val="00DE7EB7"/>
    <w:rsid w:val="00E203E8"/>
    <w:rsid w:val="00E61CE7"/>
    <w:rsid w:val="00E7193E"/>
    <w:rsid w:val="00E81A56"/>
    <w:rsid w:val="00EC1109"/>
    <w:rsid w:val="00EE3E5E"/>
    <w:rsid w:val="00F149C6"/>
    <w:rsid w:val="00F15283"/>
    <w:rsid w:val="00F542A1"/>
    <w:rsid w:val="00F606DD"/>
    <w:rsid w:val="00FE4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C67295"/>
  <w15:chartTrackingRefBased/>
  <w15:docId w15:val="{4A84BB8F-AFC7-3D49-B2A5-DD8D009CB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6D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806D42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コメント文字列 (文字)"/>
    <w:basedOn w:val="a0"/>
    <w:link w:val="a3"/>
    <w:uiPriority w:val="99"/>
    <w:qFormat/>
    <w:rsid w:val="00806D42"/>
    <w:rPr>
      <w:szCs w:val="22"/>
    </w:rPr>
  </w:style>
  <w:style w:type="character" w:styleId="a5">
    <w:name w:val="annotation reference"/>
    <w:basedOn w:val="a0"/>
    <w:uiPriority w:val="99"/>
    <w:semiHidden/>
    <w:unhideWhenUsed/>
    <w:rsid w:val="00806D42"/>
    <w:rPr>
      <w:sz w:val="18"/>
      <w:szCs w:val="18"/>
    </w:rPr>
  </w:style>
  <w:style w:type="paragraph" w:styleId="a6">
    <w:name w:val="Revision"/>
    <w:hidden/>
    <w:uiPriority w:val="99"/>
    <w:semiHidden/>
    <w:rsid w:val="00DB750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List Paragraph"/>
    <w:basedOn w:val="a"/>
    <w:uiPriority w:val="34"/>
    <w:qFormat/>
    <w:rsid w:val="00DB7504"/>
    <w:pPr>
      <w:ind w:leftChars="400" w:left="840"/>
    </w:pPr>
  </w:style>
  <w:style w:type="paragraph" w:styleId="a8">
    <w:name w:val="annotation subject"/>
    <w:basedOn w:val="a3"/>
    <w:next w:val="a3"/>
    <w:link w:val="a9"/>
    <w:uiPriority w:val="99"/>
    <w:semiHidden/>
    <w:unhideWhenUsed/>
    <w:rsid w:val="001863F4"/>
    <w:pPr>
      <w:widowControl/>
    </w:pPr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customStyle="1" w:styleId="a9">
    <w:name w:val="コメント内容 (文字)"/>
    <w:basedOn w:val="a4"/>
    <w:link w:val="a8"/>
    <w:uiPriority w:val="99"/>
    <w:semiHidden/>
    <w:rsid w:val="001863F4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505867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505867"/>
    <w:rPr>
      <w:rFonts w:ascii="Segoe UI" w:eastAsia="ＭＳ Ｐゴシック" w:hAnsi="Segoe UI" w:cs="Segoe UI"/>
      <w:kern w:val="0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D966B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966B0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footer"/>
    <w:basedOn w:val="a"/>
    <w:link w:val="af"/>
    <w:uiPriority w:val="99"/>
    <w:unhideWhenUsed/>
    <w:rsid w:val="00D966B0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966B0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0">
    <w:name w:val="page number"/>
    <w:basedOn w:val="a0"/>
    <w:uiPriority w:val="99"/>
    <w:semiHidden/>
    <w:unhideWhenUsed/>
    <w:rsid w:val="00D24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7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64E821-61F9-4E27-9497-DD9A1D483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0</Pages>
  <Words>2218</Words>
  <Characters>12645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kari_Hatakama@outlook.jp</dc:creator>
  <cp:lastModifiedBy>希美 浅岡</cp:lastModifiedBy>
  <cp:revision>9</cp:revision>
  <cp:lastPrinted>2022-09-21T11:22:00Z</cp:lastPrinted>
  <dcterms:created xsi:type="dcterms:W3CDTF">2023-07-03T14:49:00Z</dcterms:created>
  <dcterms:modified xsi:type="dcterms:W3CDTF">2023-12-19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1b9b89cab5775f1ce6b56a91f829be60abd888b3945d32f22aceaae1b5414</vt:lpwstr>
  </property>
</Properties>
</file>